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2435A" w14:textId="425E4A54" w:rsidR="00F11712" w:rsidRPr="00981FB9" w:rsidRDefault="00981FB9" w:rsidP="000A415E">
      <w:pPr>
        <w:rPr>
          <w:rFonts w:ascii="Times New Roman" w:hAnsi="Times New Roman" w:cs="Times New Roman"/>
          <w:b/>
          <w:szCs w:val="21"/>
        </w:rPr>
      </w:pPr>
      <w:bookmarkStart w:id="0" w:name="OLE_LINK1"/>
      <w:r w:rsidRPr="00981FB9">
        <w:rPr>
          <w:rFonts w:ascii="Times New Roman" w:hAnsi="Times New Roman" w:cs="Times New Roman"/>
          <w:b/>
          <w:bCs/>
          <w:szCs w:val="21"/>
        </w:rPr>
        <w:t>S</w:t>
      </w:r>
      <w:r w:rsidR="00EC544A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EC544A">
        <w:rPr>
          <w:rFonts w:ascii="Times New Roman" w:hAnsi="Times New Roman" w:cs="Times New Roman"/>
          <w:b/>
          <w:bCs/>
          <w:szCs w:val="21"/>
        </w:rPr>
        <w:t>Text</w:t>
      </w:r>
      <w:r w:rsidR="00F11712" w:rsidRPr="000C42B6">
        <w:rPr>
          <w:rFonts w:ascii="Times New Roman" w:hAnsi="Times New Roman" w:cs="Times New Roman"/>
          <w:b/>
          <w:bCs/>
          <w:szCs w:val="21"/>
        </w:rPr>
        <w:t xml:space="preserve">. </w:t>
      </w:r>
      <w:r w:rsidR="00F11712" w:rsidRPr="00981FB9">
        <w:rPr>
          <w:rFonts w:ascii="Times New Roman" w:hAnsi="Times New Roman" w:cs="Times New Roman"/>
          <w:b/>
          <w:szCs w:val="21"/>
        </w:rPr>
        <w:t>Nucleic acid sequences of all putative sex pheromone biosynthesis</w:t>
      </w:r>
      <w:r w:rsidR="00510076" w:rsidRPr="00981FB9">
        <w:rPr>
          <w:rFonts w:ascii="Times New Roman" w:hAnsi="Times New Roman" w:cs="Times New Roman"/>
          <w:b/>
          <w:szCs w:val="21"/>
        </w:rPr>
        <w:t>-</w:t>
      </w:r>
      <w:r w:rsidR="00F11712" w:rsidRPr="00981FB9">
        <w:rPr>
          <w:rFonts w:ascii="Times New Roman" w:hAnsi="Times New Roman" w:cs="Times New Roman"/>
          <w:b/>
          <w:szCs w:val="21"/>
        </w:rPr>
        <w:t>related genes</w:t>
      </w:r>
      <w:r w:rsidR="00510076" w:rsidRPr="00981FB9">
        <w:rPr>
          <w:rFonts w:ascii="Times New Roman" w:hAnsi="Times New Roman" w:cs="Times New Roman"/>
          <w:b/>
          <w:szCs w:val="21"/>
        </w:rPr>
        <w:t xml:space="preserve"> identified</w:t>
      </w:r>
      <w:r w:rsidR="00F11712" w:rsidRPr="00981FB9">
        <w:rPr>
          <w:rFonts w:ascii="Times New Roman" w:hAnsi="Times New Roman" w:cs="Times New Roman"/>
          <w:b/>
          <w:szCs w:val="21"/>
        </w:rPr>
        <w:t xml:space="preserve"> in the </w:t>
      </w:r>
      <w:bookmarkStart w:id="1" w:name="_Hlk7038083"/>
      <w:r w:rsidR="00F11712" w:rsidRPr="00981FB9">
        <w:rPr>
          <w:rFonts w:ascii="Times New Roman" w:hAnsi="Times New Roman" w:cs="Times New Roman"/>
          <w:b/>
          <w:i/>
          <w:szCs w:val="21"/>
          <w:lang w:bidi="en-US"/>
        </w:rPr>
        <w:t>S. insularis</w:t>
      </w:r>
      <w:bookmarkEnd w:id="1"/>
      <w:r w:rsidR="00F11712" w:rsidRPr="00981FB9">
        <w:rPr>
          <w:rFonts w:ascii="Times New Roman" w:hAnsi="Times New Roman" w:cs="Times New Roman"/>
          <w:b/>
          <w:szCs w:val="21"/>
        </w:rPr>
        <w:t xml:space="preserve"> pheromone gland</w:t>
      </w:r>
      <w:r w:rsidR="00510076" w:rsidRPr="00981FB9">
        <w:rPr>
          <w:rFonts w:ascii="Times New Roman" w:hAnsi="Times New Roman" w:cs="Times New Roman"/>
          <w:b/>
          <w:szCs w:val="21"/>
        </w:rPr>
        <w:t xml:space="preserve"> transcriptome</w:t>
      </w:r>
      <w:r w:rsidR="00530990">
        <w:rPr>
          <w:rFonts w:ascii="Times New Roman" w:hAnsi="Times New Roman" w:cs="Times New Roman"/>
          <w:b/>
          <w:szCs w:val="21"/>
        </w:rPr>
        <w:t>.</w:t>
      </w:r>
      <w:bookmarkStart w:id="2" w:name="_GoBack"/>
      <w:bookmarkEnd w:id="2"/>
    </w:p>
    <w:p w14:paraId="1CCEAE23" w14:textId="77777777" w:rsidR="00E3578E" w:rsidRPr="00981FB9" w:rsidRDefault="00E3578E" w:rsidP="000A415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81FB9">
        <w:rPr>
          <w:rFonts w:ascii="Times New Roman" w:hAnsi="Times New Roman" w:cs="Times New Roman"/>
          <w:b/>
          <w:bCs/>
          <w:sz w:val="18"/>
          <w:szCs w:val="18"/>
        </w:rPr>
        <w:t>PBANR:</w:t>
      </w:r>
    </w:p>
    <w:p w14:paraId="3FFB3168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0C42B6">
        <w:rPr>
          <w:rFonts w:ascii="Times New Roman" w:hAnsi="Times New Roman" w:cs="Times New Roman"/>
          <w:sz w:val="18"/>
          <w:szCs w:val="18"/>
        </w:rPr>
        <w:t>SinsPBANR</w:t>
      </w:r>
      <w:proofErr w:type="spellEnd"/>
    </w:p>
    <w:p w14:paraId="22A34191" w14:textId="77777777" w:rsidR="00987366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ATGCCGAACCTGACTCCTTGGATTTGTTGGTACCATTGAGCGTCGCTTATACGGTTATTTTCGTCGCCGGGATCCTAGGAAACACAAGCACATGCGTCGTCATCGCACGTAATCGCTCAATGCATACAGCTACCAACTTCTATCTGTTCAGTCTCGCTATATCGGATGTAATACTTCTAGTTTGCGGTCTTCCACTTGAACTGCATCGTCTTTGGAATCCATCCACTTATCCGCTCGGCGAACCGGCTTGCATAGCATTCGGATTGGCCTCTGAAACGTCCGCGAACGCAACGGTGTTAACAATTACAGCTTTCACTGTGGAAAGGTATATTGCTATATGTAAACCTTTCATGTCGCATACGATGTCGAAGTTGTCTCGAGCGGTGCGTTTCATATTCGCTATATGGGTGTTAGCGTTGTGTACTGCTGTGCCTCAAGCTATGCAATTCGGAATAGTGACGGATGTCGAGAATGGACAGAATATAAGTATATGTACAGTGAAAGGTCACGGTGTTCATCAAGTGTTTGTTATATCGAGCTTTGTGTTTTTTGTGGTGCCAATGTCATTGATATCCGTGCTATACGCCTTAATTGGTGTCAAATTGCGAACGTCTCGTGTTTTACATCCCGTGAAAAAACTATCAGTTGAGAGTAATGGACGCATTAGCGGAAGCACTAGATATCGTAATGGAGCTTCGCAACGGAGAGTTATAAGAATGTTAGTGGCGGTGGCGCTTTCTTTCTTCGTATGCTGGGCACCATTCCACGTCCAGAGGCTGCTAGCGATCTATGGCAAGAGTTTAGAGCATCCATCTGACACTTTTTATCTGGTGTATATAGTGCTGACCTATTTATCGGGTGTCCTGTACTTTCTGTCGACTGCTATCAACCCATTCCTGTACAACATTATGTCGAATAAGTTCAGGAATGCTTTCAAGGTGACATTATCAGCGTGGTGCGGTAGAAGATCAGGGCCACGCTTGGGAAGGACGTACAGTGCGTTACAAGCGTCGCAGAGACAGCGCACTGTCGTCGGCACGGACAGACCGCGCGGGCCGCGGCGTTTGCGCAGGCTCTCCACTGCCACCACGCAACTGTACGACGCGCCTCCGAGAGCGCAGTGCTACAACCCCCAAGATCTTTCAATCGTGAACGAATCGCCCAGTGCTAACGGGCGGTGGGGACGTGCGTGGCGACCACGGAATAATGAAACTTCGGATTCCGTTGGTTCTCCACGAAGCATTTCCAATTCCAGTCTACGTGAAGTTGATGAAGAACTCACCGGCGAAGAGCTTGCCACATACATGTACCAAGTGAACTGTGATATAGGCGGACTCACCTGAGACACGTCAGTTTAGACTGTCGAATAGACAGATGGTTGATGACAGCACTAGGAATAAGTGGTGAAGTCACTCGTTGCCTAGTATTAGCGGTGATGGCTGAATAGTTTTCGTAGAAACGGAAGAATTGTGCAATGCATTTTATAAATGCCCACTCTCGATTGTTGTTGAATGGTTTGATCGAAGTGCAAGCTGTA</w:t>
      </w:r>
    </w:p>
    <w:bookmarkEnd w:id="0"/>
    <w:p w14:paraId="6C1728E5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</w:p>
    <w:p w14:paraId="4F88D57F" w14:textId="77777777" w:rsidR="00E3578E" w:rsidRPr="000C42B6" w:rsidRDefault="00E3578E" w:rsidP="000A415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ACC:</w:t>
      </w:r>
    </w:p>
    <w:p w14:paraId="4F73502A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C1</w:t>
      </w:r>
    </w:p>
    <w:p w14:paraId="15D72BBC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bookmarkStart w:id="3" w:name="OLE_LINK2"/>
      <w:r w:rsidRPr="000C42B6">
        <w:rPr>
          <w:rFonts w:ascii="Times New Roman" w:hAnsi="Times New Roman" w:cs="Times New Roman"/>
          <w:sz w:val="18"/>
          <w:szCs w:val="18"/>
        </w:rPr>
        <w:t>ACGGTGCCTTGAGACATAGACGGCCTCAATTTGCTACGTTTCTCAGCTAAAGCCAACTGCTGGGCCGGAGTGAGGACTCGACGTATGTTAGGCGGTGGGGCGTTTGGAAACGAGTCCCGGCCCTCGTGGGAGGGTCCGTCGTCATCTTCCGCCACGCCAGGGTCGGAGGTCTCGTCGCCGACAATGAAGTCGATTTTATCGCCATTTTCGTCGTGTCTGACTTCGTCCGAGTCGATCTTCTCGAAGTTTTCGCTCTCGCTCGACGAGCCCCTCACTTGTTCTTGCTGATCAGCCATTTTGTCACTTCGTGAAATTTCCTGCACGATACGTTTTCTCGTGAGAAACTTAATTAGGTAACATACGAAAACAACACCGAAGAAGAACGCAATTGTAAATAACATCAAAACATCACAACACTGTCACAAAACCATGATTAATTTATTATTTCAGAAAATCCGAATAAAACTACGTCTTCCCGCCAACTATTTGACAGGCGACTGTCGTATACCGCGACTGATACACTCAGCGATACAATAATTTATTATGAGTGAAAAAAAAATACAATTATTCAATCGCTGTAATCACATTAACCGATAAATTTGACGTGTAATATAAACTTTAAATTTTAGACCAAACGCTGATCACTTCTTAAACTGTTTATTTAAATATTTAAAAGGCATGAAACGACATTCTCGGTTCACGTTTTCAAGAGACAACAATATT</w:t>
      </w:r>
    </w:p>
    <w:bookmarkEnd w:id="3"/>
    <w:p w14:paraId="7AB581EB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</w:p>
    <w:p w14:paraId="2045FE2C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C2</w:t>
      </w:r>
    </w:p>
    <w:p w14:paraId="3834A3BE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TTTAAACTTCGATCTAACCTCACGTCTATATCTGTTTATTATTTATACATTTAGTTTGCATATCGTCGAT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TCAATCCGAATTCAAAATTCTGAGAATAACAATATTAATTTGGTTTGAAACGAAAGTGAAATTGATAGTGAAAATGTGAAAAAGAAAAACAATAGTGTTTATGAGTCTAACGAACACGTTAGCTTCGTTAGTGACGATAACGAATTACGTGAGGAATTTCATAACAATGTTGAAGAAGAGAAGGACCTCGAAACGGTTCGTGCTCGGAGACACCACCGACGAGGGGACCCCGTCATGGGAGAACGAAGATGAAACTGCAACTATACCTTCGAATGTTCAAAAATTTCAAATGACCTTAGAGTCAGAACCTGATAGGCAACAAGATGATGGTCATGATAAGGAGCAAGATGGAAGGTTGCTGAGGCCACCGAATGATCGTACTTTGCAGCCGTCTATGTCTCAAGGCACCGTGATTCACAGTCAGCGATTCCAAGAGAAAGATTTCACTGTCGCCACTCCAGAAGAGTTCGTGAGACGTTTCCAAGGGACCAAGCCTATTAATAAGGTTTTGATTGCGAACAACGGTATCGGCGCTGTAAAATGTATGCGTTCAATCAGAAGATGGTCCTACGAGATGTTCAAGAACGAACGAGCTGTTCGCTTTGTTGTTATGGTAACACCGGAAGACTTAAAAGCGAACGCGGAATACATAAAAATGGCTGACCACTACGTACCAGTGCCCGGCGGCTCCAACAATAACAATTATGCGAATGTGGAACTTATTGTGGACATCGCTATCAGGACCCAAGTACAGGCCGTCTGGGCAGGATGGGGCCACGCCTCCGAGAATCCAAAGCTGCCCGAACTGCTTCACCGCGCCGGCGTGGTTTTCATCGGTCCCCCGGAAAAAGCCATGTGGGCCCTTGGAGACAAGATCGCTTCATCCATCGTGGCTCAAACTGCCGATATACCAACTTTGCCTTGGAGTGGGAGTGAATTAAAGGCGGAATACAATAGTAAGAAGATTAAGATATCGTCAGAGCTATTCGCTAGAGGTTGCGTGACGTCTCCCGAACAGGGATTGCAAGCCGCTAATAGAATTGGTTTTCCTGTGATGATCAAGGCTTCAGAAGGCGGCGGTGGCAAAGGTATTAGGAAAGTGGAGAACCCAGATGACTTTAACAACATGTTCAGACAGGTGCAAGCGGAAGTTCCCGGATCACCAATATTTGTGATGAAGTTGGCCAAGTGTGCTCGGCATCTGGAAGTGCAGTTGTTGGCCGATCAGTATGGTAATGCGATCTCTCTGTTCGGCCGCGATTGCTCCATCCAGCGCCGTCATCAGAAGATCATCGAGGAAGCGCCCGCCGCCATCGCCAAACCCGACGTGTTCATTGAAATGGAGAAGGCTGCAGTACGTCTAGCCAAAATGGTTGGATATGTCAGCGCCGGTACCGTGGAATATTTGTATGATCCAGCCACCGGATCCTACTTCTTTTTGGAGCTCAACCCTCGTCTGCAAGTGGAACATCCTTGCACGGAGATGGTAGCCGATGTCAATCTGCCCGCAGCTCAGTTGCAGATCGCCATGGGTCTCCCTCTTTATCACATCAAAGACATTCGTCTTCTATATGGCGAGTCTCCGTGGGGCATGACCCAGATAGACTTTGATGAACCGAAACAAAGACCCTCGCCGTGGGGACATGTGATCGCCGCTAGGATAACTTCGGAAAATCCTGATGAAGGCTTCAAACCATCTTCCGGTACCGTACAAGAGCTAAACTTCAGGTCTTCTAAAAACGTGTGGGGTTACTTCAGTGTGGCGGCTTCAGGAGGTCTTCACGAGTTCGCAGACTCTCAATTTGGACATTGCTTCTCGTGGGGCGAGACCAGAGAACAAGCTAGAGAAAACTTGGTAATCGCTCTTAAAGAGCTGAGTATCCGAGGTGACTTCCGAACCACAGTCGAGTACCTCATCACATTACTGGAGACTAGCGCCTTCCAGGACAACAATATCGATACCAGCTGGCTTGATGCGCTCATCGCTGAGAGAGTACAATCGGAGAAACCCGACGTAATGTTGGGCGTGATATGTGGATCCATATTGATAGCCGATAGCATCTTCACGGCGAATTTCCAAGAGTTCAAGAGCGGTTTGGAAAAGGGTCAAATCCAAGGTTCCGGCCAGTTAACCAACTATGTGGAAGTTGAGTTGATTCACAGCGGTGTCAAATACAAAGTTCAAGCGACAAGATCTGGACCAACTTCATACTTCTTAGCAATGAATGGGAGTTTTAAGGAGTTGGAAGTGCATAAGCTGACTGATGGTGGCACTCTGTTGTCGGTCGATGGAGCTTCTTTCACGACATACTTGAAAGATGAAGTTGACAAATATAGAATAGTAATTGGCAATCAAACTGTTGTGTTCGAAAAAGAAAAAGACCCTTCGAAATTGAGGGCGCCATCTGCCGGCAAATTGATCAATACTTTAGTTGAAGATGGCGGACATGTCGATAAGGGTCAACCTTACGCTGAAATCGAGGTGATGAAAATGGTGATGACTTTATCATCTCCCGAATCTGGTAAAGTAACATGGAATCTACGGCCAGGAGCGGTTTTGGACATGGGAGCACTTATTGGCACATTAGAACTGGACGATCCATCGCTAGTGACAACAGCACAACCGTATAAGGGCCAGTTCCCACTGGAAGACACTCCTACTGTGTCCGACAAACTGAATCATGCCCATAACAAGTTCAGGACCATTTTGGAGAATACACTCGCTGGTTATTGTCTCCCTGAGCCATACAACACGCCAAGATTGCGCGAAGTTGTGGAAAAGTTCATGCAGAGCTTACGCGATCCGTCCTTACCACTTTTGGAGTTGCAAGAGGTATTATCGTCAGCGTCGGGTCGCATACCGGTAGCGGTGGAGAAGAAAGTACGCAAATTGATGGCTTTATATGAAAGGAACATCACTAGTGTGTTGGCACAGTTCCCGAGTCAGCAGATAGCCAGCGTTATTGACCATCACGCAGCTTCGCTGGCGAAGAG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CCGACAGGGACAACTTCTTTATGAGTACTCAGGCGCTCGTCGTTTTGGTACAAAGATACAGAAACGGCATCCGCGGTCGAATGAAGGCCGCCGTCCACGATTTGCTCAAACAGTACTATCAAGTGGAGAGCAATTTCCAATTAGGTTCGTACGACAAATGCGTGATGGCGCTCCGCGATCGCTACAAGGACGACATGCAAGCGGTCGCCGATATTATATTCTCGCACAATCAAGTCGCTAAGAAGAATTTGTTGGTAACCCTCTTAATAGACCATCTGTGGTCCAACGAGCCCGGCCTCACGGACGAGCTGGCGGCGACACTGAACGAGTTGACGTCGCTGCATCGCGCCGAGCACAGCCGCGTCGCGCTGCGCGCCCGGCAGGTGTTGATAGCAGCCCACCAACCGGCATACGAGCTTCGCCACAATCAGATGGAGTCCATATTCCTCTCAGCGGTGGACATGTACGGCCACGACTTCCATCCGGAGAACCTGCAGAAGCTGATATTGTCCGAGACGAGCATATTCGACATACTGCACGATTTCTTCTATCATTCCAATGCAGCGGTATGTAATGCTGCTTTAGAAGTTTACGTGCGTCGCGCTTATACGTCGTACGAGATAAATTGCTTGCAGCACTTGGGTTTGTCCGGAGAACTCGGAATTGTCCACTTCCAGTTCGTGTTGCCCACCGGACATCCTAACAGGATACCTATAAGTCAAACGGAAATCGAACTGGCGTCGGCTCAGGACCAAGAAGGGATTCCAGCAGAACTCTGTACAGCGGCGATGAGGAAGTGTCATCACCGCACCGGGGCTTTGGCGGCGTTTACATCGTTTGAGCAGTTCCTGCAGTACGCTGATGAATTGCTCGACTTAGTCCATGACTTCGCGAGCAACGCTACCGTTAGACGTGAGGACTTACAAGCTCTGCAGGAAGGCAGCGAGAGTCGCGACAGCACCAGCATCAACATGGGCTTGGAGTATGGCAAGAACCCGGACGCTGAGGATGTGCCATTGGAGCCAATTCACATTCTCATGATCGGCGTTCGCGACAACGGCGAAAGCGATGACAGCGCGCTGTCGCGCCGCTTCGGCGGCTTCTGTCGCGCGCACCGGCACGAGCTGCATCAGAAACGGATCAGGCGTGTCACCTTCATGTCGCTTATCAAGCGTCAATTCCCCAAGTTCTTCACGTATCGCGCGCGCAACGACTTCACGGAGGACACAATTTACCGTCATCTTGAACCAGCTTCCGCCTTCCAGTTGGAACTGTACCGCATGAGGAGCTACGAGCTGGAAGCTTTACCCACCAGCAACCAGAAGATGCATCTTTATTTGGGCAAAGCGAAGGTGAAGAAAGGGCAGGAGGTGACGGATTACCGTTTCTTCATCCGCTCTATCATCCGACACCAGGACCTGATCACTAAGGAGGCCAGCTTCGAGTATCTCCAGAATGAGGGTGAAAGAGTGCTCTTGGAAGCGATGGACGAACTGGAAGTGGCATTCTCTCATCCGTTGGCGAAGAGAACGGATTGCAATCACATATTCTTGAATTTTGGACCCACAGTCATTATGGACCCTGCTAAGATCGAAGAGTCCGTCCTTGGTATGGTGATGCGATATGGACCCAGGTTATGGAAACTTAGGGTTTTGCAGGCGGAGATAAGATTTACATTGAGAATTGGACCCGGAGCTCCAACGAAGAATGTGCGATTGTGCCTGTCCAATGGATCTGGATATTCCCTGGACGTTTACTCGTATGAGGAGGTTTCTGATCCCAGGACCGGAGTGATAATGTTCCAATCGTACGGTCCGAGACAAGGCCCCATGCACGGATTGCCGATATCTACTCCGTATGTCACCAAAAATTATTTACAACAGAAGAGATTTTTGGCGACGTCACAAGGCACGACATACGTGTATGACATACCGGACATGTTCAGGCAGATGGTCGAACGGAGATGGAGGGAATGTATCGAAGATGGCAGCGTTGATGGTCCCATGCCGGACAATGTGATGTCGTCGGTGGAGCTGGTCGTGGAACCGGACGGCGAGCGGCGAGTGGTCGAAGTTACCCGGCTGCCCGGGCAGAATAATGTGGGTATGGTGGCATGGCGTTTAACACTTCTGACGCCCGAATGTCCTGACGGTCGTGATATCATACTCATTGCGAACGATCTCACCTACTATATGGGGTCTTTTGGACCCCAAGAAGATTGGGTGTATTATAAAGCGTCGCAGTACGCTAGGGAGTTGAAGATACCCAGGATATACGTGAGTGTGAACTCAGGCGCCCGTATCGGTGTAGCCGAGGAGGTCAAATCGGAGTTCAACGTCGCTTGGCTCGATTCCGAGAGACCCGAGCGTGGCTTCAAATATCTCTATTTGACACCGGAATCGTACTCCAAGCTGGGGCCATTGGGGTCCGTGAAGAGCCAGCTGATTGAGGACGAAGGAGAATCGAGATATAAGATCACGGATATTATTGGCAAGGAAGACGGTCTCGGCGTGGAATGCCTGCGCGACGCGGGGCTGATAGCGGGCGAGACTGCGCAGGCCTACGAGGAGGTGGTCACCATCTCCGTGGTCACGTGTCGCGCTATCGGCATCGGCTCCTACGTAGTACGTCTCGGCCACCGAGTGATCCAAGTGGAGAATTCATACATTATCCTAACCGGTTACGCGGCCCTGAACAAAGTGCTCGGTCGTCCAGTGTACGCCAGCAACAACCAGCTTGGCGGCATTCAGATCATGCACAACAATGGAGTCACCCACGCGATCGCGCCGACCGATTTGGAAGCGATACGGACCGCCGTCAGGTGGTTGTCGTATGTGCCTAAGGACAAACTGAGCACAGTGCCTATAATGCGCTGCTCGGACCCAATAGACCGTCCGGTCGAGTGGGTCCCGCCGCGCGCCGCCCACGACCCTCGCCTTATGCTGACAGGAGACGGAGCCCGTGCTGGATTCTTCGATATCGGCTCCTTCGATG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AGTCATGAAGCCCTGGGCGCAGACTGTCATTGCTGGTCGAGCACGTCTGGGCGGTATACCGGTGGGCGTGGTGGCAGTTGAAACGAGGACTGTGGAGTTCACTCTGCCGGCGGACCCGGCCAACTTGGACTCCGAGGCTAAAACAGTTCAGCAGGCCGGACAGGTATGGTTCCCCGATTCGGCGTACAAGACTTCACAGGCCATCAACGACTTCTCCCGCGAGAATTTACCGATCATAATATTCGCCAACTGGCGTGGATTTAGCGGCGGACAGAAGGACATGTACGAACAAATTCTGAAATTCGGAGCGGAGATAGTTCGCGCGTTGCGCGGAGCCACCGCGCCCGTGCTGGTGTACATTCCCCCCGGGGCCGAACTGCGCGGAGGCGCCTGGGCCGTGGTGGACCCCAGCGTCAATAACTTGCGGATGGAGATGTACGCCGACAGCGACGCTAGGGGCGGTGTGTTGGAAGCGGAGGGTATAGTCGAGGTGAAGTTCAAACAGCGAGACATATTGAAAACTATGCACCGGCTGGATCCGGAATTGCAACGTCTTGGTGCCAGGATATCCGAATTAAAGGATCAAATTAAAGAGATATCCAAGAACTTCGATAGAAGAGGATCCATAGACGATGTCTTGATCAAAACCGATGCCGGGAAACAAGCGGAAAGCAAAGTTCGTGAATTAGAAACTGAGCTGTTAGCGGCGGAGAAAACGGCCAAAGCGCGGGAAAAGGAACTCAGCCCCATTTACCACGAGATCGCCGTCCAGTTCGCAGAGTTGCACGACACCGCTGAAAGAATGTTAGAGAAAGGCTGCATATTTGACATAATACCGTGGCGCGAGTCCCGGCGGCTGCTGCATTGGCGGCTGAAGCGACTGCTGCGTCAGAACGCGCAGGAGCGGCGCGTGCAGGCGGCCGTGGGCCCCGCCGACAGCATGGACCAGGGCGCCGCCGCCGCCACGCTGCGCCGATGGTTCACCGAGGACCAGGGCGAGACGCAGTCCCACCGTTGGGAGCAGGACAACGAGGCCGTGTGCAAGTGGCTGGAGGCGCAGGCGGCCGACGACGGCTCCGTGCTCAACCGCAACCTGCGCGCCATCAAGCAGGACTCCGTGCTCAGCGTGGTCAACACCCTCGTGCTGGAGTTGACCCCATCACAACGTTCAGAGTTCATAAGGAAACTTTCCGCTTTGGATTTAGAATAACAATTCTCAGCGTCACTCATTTATGAGGGTAGGATGAAAAATAAATTCTATAAATATTAGTTGTAGTTAGATTCTATTGTAAATGTAATAGACGGACAATACACTATGTACACGTGGTCATTTTTTACATAATTCTTATATAGTTGCTATTTTGATTTGTGATCTTGTGCCTATAACTTTAATGTTTAATTTTGTTTGATTACAATTTTGTGTCATATTCATATAGGTGTAAAGTTGTTTAAAAATGCCATTTGTACATTATAAAATATTTTTTTTTTTGTTATCTCTGTGTCTCACACTTTATCCAATCCAATCCAGTTATATTTAATGGATATCCATTAA</w:t>
      </w:r>
    </w:p>
    <w:p w14:paraId="567A8DFC" w14:textId="77777777" w:rsidR="00E3578E" w:rsidRPr="000C42B6" w:rsidRDefault="00E3578E" w:rsidP="000A415E">
      <w:pPr>
        <w:rPr>
          <w:rFonts w:ascii="Times New Roman" w:hAnsi="Times New Roman" w:cs="Times New Roman"/>
          <w:sz w:val="18"/>
          <w:szCs w:val="18"/>
        </w:rPr>
      </w:pPr>
    </w:p>
    <w:p w14:paraId="36A5CDD8" w14:textId="77777777" w:rsidR="00E3578E" w:rsidRPr="000C42B6" w:rsidRDefault="00E3578E" w:rsidP="000A415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FAS:</w:t>
      </w:r>
    </w:p>
    <w:p w14:paraId="11D6B462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S1</w:t>
      </w:r>
    </w:p>
    <w:p w14:paraId="74D2D011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AGACAGTTTCGCAGCAAGTGTCGTTGGCTGAATTGGGCATGGACAGTATGATGGCGGTGGAAATCAAACAGACCCTCGAAAGAGAATTTGAGATCTTCTTAACTGCACAAGACATCAGGACGCTTACATTCGCCAGATTACTAGAACTGACTGAACAACAAGAAGCAGCGGCGTCCACATCGGCGGCTCGTCCAGCCACGGCTGACGCTGCTGGCTTGCGAGTACTCATGAGGAACTTCGGCGATGAAAAACTAGCTTCAGAACCTTTCATCTACATGCCCACTATGGTGTCTGATGGAAATGAGAACGAA</w:t>
      </w:r>
    </w:p>
    <w:p w14:paraId="56850C6B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</w:p>
    <w:p w14:paraId="493A429B" w14:textId="77777777" w:rsidR="00E92951" w:rsidRPr="000C42B6" w:rsidRDefault="000A415E" w:rsidP="000A415E">
      <w:pPr>
        <w:jc w:val="left"/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S2</w:t>
      </w:r>
    </w:p>
    <w:p w14:paraId="5B1A1710" w14:textId="77777777" w:rsidR="000A415E" w:rsidRPr="000C42B6" w:rsidRDefault="000A415E" w:rsidP="000A415E">
      <w:pPr>
        <w:jc w:val="left"/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GCCTCCGCACAGTCGCGCTGCACGTTCGCGACCCGTATGACGGCAGTTTTGTGCGAACACGTTTGCGTGTCGGTCGATACTCGCGATTGCTAATAGGACGTACGCCGACCTTGTAATTACCGCGGGTGTATATTCCACTAGTGGCCGTCTCTCGCTAGTTCGTCGCGACCGCGCACCGCTGAGGATTCCCTAAGGATACCGGCACCCGACCGCAAAACGCTCAAGGAATTGTTTCATTACTCCATTTTACCATAACCGGAACAGAAGCTTGTGAAAGATGCCAGGTGCAGTGAACGGAACGCGCATCAGCGACGATGACGTCGTGCTGACCGGGCTCTCGGGCCGCTTGCCCGAGTCCGACAATATCGAGGAGTTCGCCGAGCAGCTGTTCGCTGGCGTCGACCTCGTCACGGCCGACGACAGACGTTGGACACCAGGATTACACGGACTACCGGAGCGCAATGGCAAACTCAAAGATTTGGTACACTTCGATGCGACATTTTTCGGAGTCCACGCGAAACAAGCACACCTTATGGACCCGCAGCTGAGATTGCTGCTGGAATTGACCCACGAGACCATAGTGGACGCCGGCCTCAACCCGGCCGAACTGCGCGGCTCGCGCACCGGCGTCTACGTCGGCGTCTCCAACTCCGAGACCGAGGAGCTGTGGACCGCCGACCCGGACAAGATCAACGGCTACGCGCTGACCGGGTGCTGCCGCGCCATGTTCCCGAACCGTATCTC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ACACTTTCGACTTGAAAGGACCTTCGTATGCGATCGACACGGCGTGCTCGAGCTCCATGTTCGCGCTCGCGCAGGCCGTGAACGCGATCCGCAGCGGTCACTGCGACGCGGCCGTCGTCGCTGGCACCAATCTCTGCTTGAAGCCGGCAAACTCGCTCAACTTCCACCGGCTGAGCATGTTGTCTCCGGAGGGCCGGTGCGCGGCGTTCGACGCGAGCGGACGCGGGTACGTGCGCTCGGAGGCGGCCGTGGCCGTGCTGCTGCAGAAGCGCGGCGCCGCGCGGCGAGTGTACGCGACGGTGCGCGGCGCGCGCATGAACACCGACGGCAACAAAGTCCAAGGCATCACTTTCCCCGCCGGTGAAATCCAACGTCAACTGGCGGAAGAGACTTTCAATGAGGCGGGACTGCGTCCTCAGGACGTGGTCTACGTCGAAGCGCACGGCACCGGTACTAAGGTGGGCGATCCTCAAGAAGTGAACTCGATCGCTGAATTGTTCTGCAAGGATCGCAAAGACGCACTATTGCTCGGTTCGGTTAAGTCGAACATGGGACATTCGGAGCCGGCGTCCGGGCTGTGCTCCATCGCTAAGATCGTCGTGGCCATCGAAAACAGCGTGATCCCGGGCAACTTGCACTACACGAGCCCCAACCCCGACATCCCCGCTCTCAGTGACGGTAGAATAAAGGTGGTGGATCGTAACACACCTTGGGACGGCGGTCTGGTGGCAGTGAACTCTTTCGGGTTCGGCGGCGCCAATGCACACATAATCCTGGAGACAGAGCGCGGTGGCCGGCCGGCGCCCACGCAGTACGCGGCGCCACGCCTCGTGCTGGCGTCGGGCCGCACCGACGAGGCCGTGCAGGCACTGCTCGAGCACGCCGCGCGCCACGCCGCCGACGCCGAGCTGCACGCGCTCGTTGACGCCGTACACGCGCAGAACATCCCCGGGCACTCGCGGCGCGGCTACGCCGTGCTCACCGACCCACCCGTGCAGGAAGTGCTGGAGGTAGAGAGCGGTGAGCCGCGACCGATATGGTTTGTGTTTTCGGGTATGGGATCGCAGTGGGCGGGCATGGCTCGCACGCTGCAGCGCGTGCCCACATTCGCGGCAAGCATCGCGCGCACGGCGGCCGCGCTGCGCCCACACGGCCTCGACCTGATCAACATCCTCACCGAAGCACCCGATTCCGCCTTCGAGAACGTCATCAACTCATTCGTGTCCATCGCCGCCGTGCAGGTGGCGCTCGTCGACGTTTTGCGCGAAGTCGGCATCCGGCCCGACGGCATCGTCGGACACTCCGTCGGTGAAGTGGGTTGCGCGTACGCGGACGAGACTCTTACTGCGGAGCAGGCCGTGTTGGCGGCATACTGGCGAGGACGGAGCATCGTGGACGCGAAGTTGGCCCCCGGCGCGATGGCCGCGGTGGGGCTCTCGTGGGAGCAGGCGACGGCGCGCTGCCCGGCGGACGTGGTGCCCGCCTGCCACAACGCTAACGACAGCGTCACGGTGTCTGGACCGGTGGCGTCCGTGGAGAAGTTTGTGGCGGAGCTGTCGGCGGAGGGCGTGTTCGCACGGCGCGTAAACAGCTCGGGCGTGGCGTTCCACAGCAAGTACATCGCGGCGGCGGCGCCGTTGCTTCGCAAGAGTCTGGAACAAGTGATCACATCACCCAAGCCGCGTTCGCAGCGCTGGATCTCCTCCTCGCTGCCAAAGGAACAGTGGGACTCCGATCTCGCGAAGTTGAGCGACGCAGCGTACCACGTAAATAACCTGCTGTCGTCGGTGCGGTTCGCGGACGCGGTGCGCTGCATCCCCGAGCGCGCTATCGTGGTGGAGGTGGCGCCGCACGCGCTCCTACAGGCGGTGCTGAAGCGCGCGCTGCCGCAGGCCGCACACGTGGCGCTCGTGCGCCGCGACCATCCCGACTCCGCCGTGCACCTGCTCTCCGCGCTCGGCAAGCTGTACGGCGCCGGTGCGCAGCCGCAGCCGGCCCGCCTGTACCCGCCGGTGCGCTTCCCCGTGTCGCGCGGCACGCCCGGCCTCGGCTCTTTCGTCAAATGGGACCACTCCATCGAGTGGAGCGTCGCGCACTACGGGAACGCGGCGCGCACTGGCGAGAACATCATCGAGTTTGACCTGTCCAAAGCGGACGACGCGTTCATCGGGGGTCACAACATCGACGGCCGCATTCTGTTTCCGGCGACCGGGTACTTGACGCTCGTGTGGCGCACCGTTGCCAAGTTACACAATAAGAAGCCCGAGGAGACGGCTATCGTCCTAGAGAACGTCCAGTTCAGACGAGCCACAATCGTGTCGCGCGACGCCCCCGTGCGCTTCCTGATCAACGTGCTCGACGGCACCGGCGAGTTCGACGTGTGCGAGGGCGGTAGCGTCGCCGTCACCGGCACCGTGCGCCTCGCCGACGACCCGGCGAGCGAGCGGCTGCCGGCCGACGACGCTGCGCCCGTGCCCGAGCCGGACCTGTTGCCGCTCGAGACCGACGACATCTACAAGGAGCTGCGCTTACGCGGGTACAACTACGGCGGCATCTTCCGCGGCATCCGCGCTTCGGACCCGCGGGGCACCGCCGGTACGCTCGCCTGGGACGACAACTGGATCTCGTTCATGGACACGATGTTGCAATTCGGCATCATCGGAGTGGACACGCGCGAGCTGTACCTGCCGACGCGGCTGCAACGCGCGCTAATCGACCCGGCAGCGCACCTGGCGGCGGTGGCGGCGGGTGCCCCCGTGCTGGTGCGCATGCGCCGCGACATCGACGTCATCACGGCCGGCGGCGTCGAATTCCGCGGGGTCAAGACCAGCCTCGCCCCGCGCCGAGCCAATGCACAAGCGGCGCCTAAACTTGAGAAATATACTTTTCTGCCGTACGACAATGCAAGCGTCACGACCGAGGACACGTCCAGGGCGAAGCGCGATGCGCTCACG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TTAGCTTGCAGCTGGTGCTCGAGAACGCGGGCGCGCTACGTCTGAAGGCGGTCGAGGCGGCGCTTGACCGGCCTGCTGAGGCGCTGCTCACGCCGCACGCGCTGCAAGTGCTCGAAACTGAGCCGCAGGTGCGCGTCGAGGCCAGCATCGCCGCGGGTGCCTCCGCCGCACAGTACAATGCCGCCGTGCAAAATCTCGGAGTCAAGGTGACACAAAAAGATGCTCGCAACGCCACGCCGGAGAGCGAATGCCACTTGGTGCTTGCGGCGGACGTGGTTTCGCGCCACGGCGCAATCGCGCTCGTCAATCTCGCCGCAGCTCTCGCGCCCACCGGTTTCGTCCTGCTAGAGGAGCCGCATAAGGCGCTCGACGACCGCAGCGCACAGGAGATGATCGAACGCGCCGGTCTAACGGTGGTGTCGCGACAGGTGGCCGCCACCGGCGAATACGTGCTGCTGAAGCGGCAGCCCGCTGTTCCCGCGGCCCACGTAATCATCGAGGTCGTCGACGACAACGCTTACAAATGGGTAGAACCGCTGCGCGACGCACTCAAGCGCGCCGAGACCGAGGACATCCGCGTATACGCCGTATCGCGTGCGCCACCTAGCGGCGTGCTGGGGCTGGGTACGTGCCTACGCGGCGAGGCCGGCGGTCGCGCGCTTCGCGTGTACCACCTGCCCAACGCCCGCGAACCCTTCTCGCCGAGCGCGCCCGCTTACGCGGCGCAAGTGGCCAAGGATCTCGCCGTGAATGTGCTGCGGGCCGGCGTTTGGGGATCCTACAGACATCTTCTCGTCGGCGATTCGACGGACGCTCTGCTACAGGTGGAGCACGCATACGTAAACACTTTGACGCGCGGTGACCTCGCATCGTTGCGCTGGATCGAGAGCCCACTGAGGTTCGCCCGCGAGCAGCCGCTGCCGGCGACCACCGACCTATGCAACGTGTATTATGCCCCGCTCAACTTCCGCGACATCATGCTCGCGACCGGCAAGCTGCCGCCGGACGCGCTGCCCGGCAACCTCGCCGGCCAGGAGTGCATCCTCGGCCTCGAGTTCAGCGGGCGGTCGTCGTCCGGCAAGCGCGTGATGGGCATGGTCGCCGCGCAGGGTCTCGCGACGACCGTACTCGCCGACAAGGGCTTCCTGTGGGAGGTGCCGGCCGCGTGGTCGCTGGAGGAGGCGGCCACTGTGCCGGTGGCGTACGCGACAGCATACTACGCGCTAGTCGTGCGCGGTCGGCTGACGCGCGGCGAATCCGTGCTGGTGCACGCGGGCACGGGGGGCGTGGGGCAGGCGGCCATCGCCATCGCCCTGCACGCCGGTTGCACCGTCTACACCACGGTTGGCACGCCCGACAAGCGCGCTTTCCTGCGCGAGCGCTTCCCTGCGTTGCCTAACGAGAACATCGGTAACTCGCGAGACACCTCCTTCGAACAGCTGGTCCAGCGCCGCACGCGCGGTCGCGGCGTCGACCTCGTGCTCAATTCGCTCGCCGCCGACAAGCTGCTCGCCTCCGTGCGTTGCCTCGCCATCGGCGGCCGCTTCCTCGAGATCGGCAAACTCGACCTTTCCAACAACACCCCCTTGGGTATGTCTATATTCCTCAAAAACACAACCTTCCATGGCATCCTACTGGACGCTCTGTTCGACGCCGGCAGTGATAACCCCGAGAAGGCGGCGGTGGTCCGCTGCGTGACGGAGGGTATCGCCAGCGGTGCCGTGCGTCCGTTGCCTTCCACCGTGTACTCGGATCAACAGCTCGAGCAAGCCTTTAGATACATGGCGACGGGCAAACACATCGGAAAAGTGCTAATGCGCGTGCGTGAGGAGGAGGCCTCCGGAGCGAGAGCTCCCACCAAGCTCGTGTCCGCCATTCCGCGCACCTACTTCCATCCCGCTAAGAGCTACATTCTAGTCGGCGGTCTCGGCGGCTTCGGTCTCGAGTTGGCGCAGTGGCTCGTCGTCCGTGGAGCGACCAAACTCGTGTTCAACTCGCGCAGCGGCGTGCGCACCGGCTACCAGTCCTGGTGCATCAGAAGATGGCGCGAGCGCGGGGTGCGGGTGGTGGTGTCGACTGCGGACGCGACGACGGCGGCGGGGGCGCGCGCGCTGTTGCGCGAGGCGGCCGCGCTGGGCGCGCCGGGCGGCGTCTTCAACCTGGCTGCGGTGTTGCGCGATGCTTTCCTCGAGAACCAAACGCCGGATGATTTCCGCGCTGTCGCCCGACCTAAGATCGATGGTACGAAGGCATTGGATGCGGCGACTCGGGAACTGGCGCCCGAACTGGACTACTTCGTAGTGTTCTCGTCCGTATCCTGCGGTCGCGGCAACCCCGGCCAGAGCAACTACGGTCTCGCCAACTCAGCCATGGAGCGCATCGTCGAGCAGCGCCAGGCCGACGGGCTGCCCGGTCTCGCCGTGCAGTGGGGCGCTATCGGCGAGGTGGGGCTGATCGTGGATACGATGGGTGGCGACGAAGCGGTGGTAGGCGGCACGGTGCCCCAGCGCATCGCGTCGTGCATGGAGGCGATCGGCGCGCTGATGGCGCTGCCGCACCCCGTGGCCGCCTCAATGGTGCTCGCAGACAAACGGCGCTCGGCCGCCGCACCGCAACAAGACCTCGTGCATGCCGTCGCCAATATTCTCGGCATCAAAGACCCGAGCAAGGTGTCCGATTCGGCGAATCTCGCCGAACTCGGCATGGATTCGTTGATGGGCGCCGAGATCAAGCAGACGTTGGAGCGCGGTTACGACGTGGTTCTCGGCGTACAAGAAATTCGCGCCCTCTCGTTCGCCAAGTTGCGCGAGCTGACCGGCGGCGATACCGGCGGTGATGCGCCTGCGGCCGCCGCCGACGCGAAATCCGACCACTCCGAGGACGAACTCGTCCAATTCCAGACGATCGGCGAACTCGTGCCCAAACAGGTCATCGTGAAACTACCGAGCCAACCGCCCACCGAC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CACCGCGAAACCAGTATTCATGGTGCACCCCATCGAAGGAGTGGTGGACCTCCTGCGCTCGTTGGCAACGAACGTGCGCGGCACGGTGTACGGCCTCCAGTGCACGGCGGCGGCGCCGCTGGAGGACATGACGGCGTTGGCGCGCTTCTACGTGACGCACGTACGCAGCGTGCAGCCGGAACCGCCCTACACGTTGCTCGGCTACTCGTTCGGTGCGAGCGTCGCTTTCGAGATGGCACTGCAATTAGAACAGGAGGGTTGCGCAGCGCGCGTGGTGCTCGTGGACGGCTCGCCGGCCTACGTGGCGACGCACACGACGCGCGGCAAGAACAAGCGCAGCGTGCGCACCCAACAGACGGACGAGGCCGACGCGCTCACGTACTTCGTGCAACTGTTCAAAGACGTCGACGCCCAGAAGGTGTCGAGCGAGCTGGAGAAGCTGCCGAACTGGGAGGCGCGCGTGGCGCAGGCGACGCGCCTGGTGACGGACGCGGCGCCGTTCGCCGAGGACGCACTGGCGGCGGCGGCGACGTCGTTCTACCGCAAACTGGTGGCGGGCGACTCGTACCGGCCGACGGGACGGCTGCGCGCGCCCGTCACGCTGTTCACGGCGCGCGACAACTATGTAACGCTGGGCGCGGACTACGGGCTGGGCGCGGTGTGCTCGGGCCCGCTGGCCACGCGGCAGCTGGCCGGCAACCACCGCACCATCCTGGCCGGCGACGCGGCCGCCACCATCGCCGCGCACCTGTCCGACCTCGTGGCCGAGACGTCCGCGCACTAGCCCCGAGCGACGGACCGTCCGCTTCGCCCGCATTCATTGTGTAGATCTGACGAATGACAGGCGCGGGAAGATCTCGCGTCGTACCAGCTGTATATAAACACCTAACCTGACGTCGCCGAATGAACCAAAGGTTATCGAATTATGAATTCGATCGTATTGTTAAGATTATTATATAACGTTTGTACGTAGGTATATGCAACATGTCGCTATGTGTATTTACATAGTATTTGAATTTTTACGAATTTATTGTAAACACGGTTTTAGACCGAAACGAAAGTGATATCGTGTTTTCCTTTATTGAATCGCGTAATTTGTAAACGGAGGCGGAGTGCGCTCGCAACGCAGGCGCCTTCGACCGTTTTGGCATTTGTATACTCATCACTTAGTTAAGTGTGATAGCCTCTCTCTCTAGTGCCGCGGGGAATGTAGTGTAATATATCTAGAGTAGTCCGCTATGTATTTATTTACATACACATTTATGGTGACGGCGTGCAGTCGGCCGCTTGTGATACGCGACGGTGCGTATCGTACACAGTACACGTGCACGTACACGTACACGTGCCCAGGATGCGCGGCGCGGCGGCGGCGCGTCACTCGTAGTCCTAAGTAGCAGTAAGTAGTTTCTTTGTATGGTTGTTGTGCTAATTTATTTTATCACTCGAACTGAGCCGGCGCGAGCGCCATGTGATTAAACGTGCATTATTTTTCAAAAAAAAAAA</w:t>
      </w:r>
    </w:p>
    <w:p w14:paraId="12F3AA17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</w:p>
    <w:p w14:paraId="28D0EFB3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S3</w:t>
      </w:r>
    </w:p>
    <w:p w14:paraId="72887A78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CTACTCAAATACTTAAGTAAAGTGATTAAGACGCCGAAACTTCGTAGTGAACGCTGGGTGTCTACGTCAGTGCCAGAGGAGAAATGGAATGAATCTGCAGCTAAATACTCTTCAGCAGAGTATCACACTAACAATTTGTTGAGTCCTGTGCTGTTCGAAGAGACATCGCTATTGATTCCCAGCAATGCTGTGTTAGTGGAGATCGCTCCTCATGGTCTTTTGCAAGCTATACTCAAACGTTCACTACCCACCGGTTGTAGACACGTACCACTTACTAGACGCGGACATGTCGATAATGC</w:t>
      </w:r>
    </w:p>
    <w:p w14:paraId="78CF42A1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</w:p>
    <w:p w14:paraId="423C1033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S4</w:t>
      </w:r>
    </w:p>
    <w:p w14:paraId="15465C28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ACGCACAATTCCTCCATGAGAGATGATGAGTTTGACGTTACCCTCAAGTACCTGTGTATCGTACCGGGCTTAGAAGGTCATCACAAGAGATTTAAGGTGTTATGTGAGCGTTTGAAACTACCCGCATTTGTATTACAACCCGGACTCGACAGATTGACTGAATCTATTCAAGACATGGCGCAAAGATATGCCAATGTACTTCTCAAGAAAACTGAATTAAAAAATAATTTTTACATTTTGGGTTATGAAAGCGGAATTTTGGTAACACTAGAGATAGTAGCTATCTTAGAGGATCATGGCTTAACAGGAACAGTGTTCTGCGTTGGTGGCACTCCAGATGAATTCCGAGAGACGCTCGAAGAACAATTAAGAGGAGTTGATACCGAGGAGGCATTACAAGATACCGTTGTGCGTCATATGTATGCACTGATGACTGGTAGAAATTCAGATCATCTCGA</w:t>
      </w:r>
    </w:p>
    <w:p w14:paraId="474A2606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</w:p>
    <w:p w14:paraId="02A19691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S5</w:t>
      </w:r>
    </w:p>
    <w:p w14:paraId="0C19D8C0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AAGGATACAATCCCAAAGTTCAAGTGTTATACCCAAAAGTAGAATTTCCCGTATCAACTGGAACACCGCTTTTGTCGCACTTAGTAGAGTGGGCTCATAATGAAAAATGGAATTTGCCGTTATATGTGTCTGCATTTAGAAAGGTTGCGGCAGCTTGTAACTTTGTAATATCTGTTCATGATGAAGAACACACTTACTTACAAGG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AAATTTAATTAAAGGAAAAACTTTATTCCCATTTGCGGGCGCTTTAGTTCTTGCCTGGGATACTCTTGCTATGTCTATGGGTATGACGAGAAAGCAAGTGTCGG</w:t>
      </w:r>
    </w:p>
    <w:p w14:paraId="569CE756" w14:textId="77777777" w:rsidR="000A415E" w:rsidRPr="000C42B6" w:rsidRDefault="000A415E" w:rsidP="000A415E">
      <w:pPr>
        <w:rPr>
          <w:rFonts w:ascii="Times New Roman" w:hAnsi="Times New Roman" w:cs="Times New Roman"/>
          <w:sz w:val="18"/>
          <w:szCs w:val="18"/>
        </w:rPr>
      </w:pPr>
    </w:p>
    <w:p w14:paraId="5C63B7CE" w14:textId="77777777" w:rsidR="000A415E" w:rsidRPr="000C42B6" w:rsidRDefault="00E3578E" w:rsidP="000A415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DES:</w:t>
      </w:r>
    </w:p>
    <w:p w14:paraId="788F4821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DES1</w:t>
      </w:r>
    </w:p>
    <w:p w14:paraId="2BCF0237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CTCTTCAACATGCTGACACCAACTATCGTGTTCATCGAAGCTATGGCCCAAATTGGCCAAGCCTACGATTTGAAAAGTGTATCCAAAGATATCATAAAGCAAAGATCACAACGTACAGGCGACGGAACACATCAACTGTGGGGATGGGATGATCCAGAATTTACTGAGAAACTGAAGGCGCAGTTAGGTGTTATAAGCTATGAAGACAGAAGTGAAAAAGTTAAAACTGGTTAATGATTCAG</w:t>
      </w:r>
    </w:p>
    <w:p w14:paraId="3F94C4EF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</w:p>
    <w:p w14:paraId="4953CD34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bookmarkStart w:id="4" w:name="OLE_LINK3"/>
      <w:r w:rsidRPr="000C42B6">
        <w:rPr>
          <w:rFonts w:ascii="Times New Roman" w:hAnsi="Times New Roman" w:cs="Times New Roman"/>
          <w:sz w:val="18"/>
          <w:szCs w:val="18"/>
        </w:rPr>
        <w:t>&gt;SinsDES2</w:t>
      </w:r>
    </w:p>
    <w:p w14:paraId="2EF42F90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TTCCTTACGCTAATATTGTAAACTTTTAAAATATTAAAAAGCATCTATTTATTGGCCTGACGATTCTGAGCTCGCACTTCACATGCTGCCCCTAGACTGCAGCCTACTGCGCATATATAGCAGGTTTTGATTAGGTATAATAGATTATTTTTGAGACAATGCGCCTCTTTTTTTGATAACAGCTCTGACGAGGGCCGGGGAAGCATGTTTCATGTCATATGCCCATCCAATTAAAGCGAAAAAATCCAAAAACAACGTGGTGACATTGATTGAATATGCTAGTTCAGCAGCTTTGTAGTCCCAAGGGAATGTGTGATGGTAATTGTGCCATCCTTCGCCCATTGCTACAGCAGACACACCCCAGTTTTCGGCTGGCATAATGTGTCTATCATAAGGTTTGTTGCCCCACATGTGAGCGAAGCTGTTGACAGCCCATGTGAAGTTGAGA</w:t>
      </w:r>
    </w:p>
    <w:bookmarkEnd w:id="4"/>
    <w:p w14:paraId="68D181D3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</w:p>
    <w:p w14:paraId="486E65AD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bookmarkStart w:id="5" w:name="_Hlk11156014"/>
      <w:r w:rsidRPr="000C42B6">
        <w:rPr>
          <w:rFonts w:ascii="Times New Roman" w:hAnsi="Times New Roman" w:cs="Times New Roman"/>
          <w:sz w:val="18"/>
          <w:szCs w:val="18"/>
        </w:rPr>
        <w:t>SinsDES</w:t>
      </w:r>
      <w:bookmarkEnd w:id="5"/>
      <w:r w:rsidRPr="000C42B6">
        <w:rPr>
          <w:rFonts w:ascii="Times New Roman" w:hAnsi="Times New Roman" w:cs="Times New Roman"/>
          <w:sz w:val="18"/>
          <w:szCs w:val="18"/>
        </w:rPr>
        <w:t>3</w:t>
      </w:r>
    </w:p>
    <w:p w14:paraId="4E3F7883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CGACTGCACATTCTACAGGTTTTATACTTTTAAACAATGGCACCAAATAACGTCCACGACGAAGTACTGGTGCCAGAAGGGGAGCAACAGTTCGAGAAGCTAGTTGCCCCACAAGCCGCTCCGAGAAAATACAAAATTTTATATGACAATGTCTTATTGTTTTCATTTGCCCATGTGTTAGCTGTTTATGGTTTATACCTCACTGCGACATCTGCTAAATGGGCCACTATTACATTTCAAATTTTCCTGTATATGATTGGACAAATAGGAATAACGGCAGGAGTGCACAGGCTCTGGTCACACAGGGCTTTCAAAGCGAAACTTCCTCTGGAACTCCTTCTTATGATCATGAATTCGATTGCTTACCAAAACACAATTTTCTATTGGGCCCGGGACCACAGGCTTCATCACAAGTACTGCGATACGGACGCAGACCCTCACAATGCGACCCGTGGTTTCTTCTACTCACATATGGGCTGGTTGCTCGTCAAGAAACATCCCGAAGTCATGAAACGAGGAAAAACAATAGACGTCTCCGACCTACGTAACAACAAGATAGTTATGTTCCAGAGAAATAACGGCATACCGCTCATCGGGACGCTATGTTTCTTATTGCCCACGATAATTCCGATGTACTTTTGGAACGAATCTCTTAACAATGCTTGGCACGTCAACTTCCTCCGTTTTGTCTGCAGTACCAACGCCTCGTTCTTAATAAATAGTGTAGCTCATATGTGGGGTTATAAGCCTTATGATAAAAACATATTACCTACTCAAAACATGACTGTGTCTTTTGCTACATTGGGCGAAGGTTTCCACAATTATCACCATGTTTTCCCTTATGATTACCGTGCGGGAGAACT</w:t>
      </w:r>
    </w:p>
    <w:p w14:paraId="73FF0B2F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</w:p>
    <w:p w14:paraId="1A5D02DC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bookmarkStart w:id="6" w:name="_Hlk11156201"/>
      <w:r w:rsidR="00034F46" w:rsidRPr="000C42B6">
        <w:rPr>
          <w:rFonts w:ascii="Times New Roman" w:hAnsi="Times New Roman" w:cs="Times New Roman"/>
          <w:sz w:val="18"/>
          <w:szCs w:val="18"/>
        </w:rPr>
        <w:t>SinsDES</w:t>
      </w:r>
      <w:bookmarkEnd w:id="6"/>
      <w:r w:rsidR="00034F46" w:rsidRPr="000C42B6">
        <w:rPr>
          <w:rFonts w:ascii="Times New Roman" w:hAnsi="Times New Roman" w:cs="Times New Roman"/>
          <w:sz w:val="18"/>
          <w:szCs w:val="18"/>
        </w:rPr>
        <w:t>4</w:t>
      </w:r>
    </w:p>
    <w:p w14:paraId="7D438444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ACATTCCCTTGGGACTACAAAGCAGCTGAATTGACAATTCGTTTTAATCAGTCGGCAAAAATCATTAAGTTTTTTGAGAAGATCGGACTGGCTTACGATTTGAAAACAGCTTCTCCAGAAATGGTGAGAAACAGGATTATTCGAACTGGAGACGGCACTCATTTCAAACTGGGAAATGATAAAGACAAGTCAGCAGTAACCGCCGTTGGCATCTTACACCCCTTGAATCCTAGCTATACTACCACATACAAAGCTCCTGAAACCAATCTCAAACAAGAAGGTCTTCCCCTATACCACGAAAAAGACGTATTTGGCGTAGAATATAGTGATTTTGGGCAACAGAACACAG</w:t>
      </w:r>
    </w:p>
    <w:p w14:paraId="22361672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</w:p>
    <w:p w14:paraId="1007E311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034F46" w:rsidRPr="000C42B6">
        <w:rPr>
          <w:rFonts w:ascii="Times New Roman" w:hAnsi="Times New Roman" w:cs="Times New Roman"/>
          <w:sz w:val="18"/>
          <w:szCs w:val="18"/>
        </w:rPr>
        <w:t>SinsDES5</w:t>
      </w:r>
    </w:p>
    <w:p w14:paraId="199EB9E0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CCGGTCAGAATTCAATATTCACTTGGTGTCGCGATCACCGACTCCACCATCGCTACTCTGACACAGA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CCGATCCTCATAATTCGAAGCGCGGTTTCTTTTTCTGTCACATGGGATGGTTGATGATGAAAAAACATCCTTACGTGTTAGAACTTGGAAAGAAAATTGACATGAGTGATATGGAAAGAGATTGGATGGTCATGTTTCAAAAAAAATATTTTTTCCCTTTATATTTTATCTTGGCTGTATTAATCCCGGTTTGGGTACCAGTGCAGTATTTTGGAGAAAACTGGCTTAATTCTTT</w:t>
      </w:r>
    </w:p>
    <w:p w14:paraId="794D90C7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</w:p>
    <w:p w14:paraId="2FB80A4B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034F46" w:rsidRPr="000C42B6">
        <w:rPr>
          <w:rFonts w:ascii="Times New Roman" w:hAnsi="Times New Roman" w:cs="Times New Roman"/>
          <w:sz w:val="18"/>
          <w:szCs w:val="18"/>
        </w:rPr>
        <w:t>SinsDES6</w:t>
      </w:r>
    </w:p>
    <w:p w14:paraId="426FBD95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CATACATCAGTCGCCGTTGTCCATACTAAAATGCAAGATCATTGTCAGTTGTGTATTTCCTCGTAACTTTAACACACGTTTGTTTAAGTAGACACGTAACTTCAATACACGTTTGTTTAAGAGACTATGATTTTATGAAGAGCATATAAAGGATCAGCTGTTTCACTGAATAAAACACCGAGATGGCGGATATCAGCGAGACGGGTCCATATCATCCCGAATCAAATGAAGTATCATTGAGCAAGGCGCGGGAAGCTAACTGGCCAGCTGTCCTCTTCTTTATTCATATACATCTGCTCTCCCTTTATGGACTATGGCTTTTGTTCTTCGAACTGAAGTTAATGACAGTTCTATTCTTAATTATCCTAACTTTCTGCGGCATCTTGGGAGTGACAGTGGGTGCTCACAGACTGTGGGCACACAACTCTTATAAAGCGTCCACTGGCCTTCGCATAATGCTTATGTTATTCCAAACACTAGCGGGACAGGGTTCAATATATGATTGGGTTCAATATCACCGATTACACCACGCACACTTCGGCACAGATGATGATCCCTTCAACTATAACAAAGGCTTTCTCTACGCTCACATTATTACACGTCTGAGAAAGTTAAGTCCTCATCAGGAAAAATTGAAAGATGCTATTGACATGTCGGATCTCCAACGAGACGCTGTCGTTATGTTTCAAAAGAGATTTTATTGGATCCTATATGGCATCGTTTTCCTATTGCTGCCACTGAACGCGCCCCTCGAGTACTGGGAGGACACTGTACTGAGCTCTGTGTTCGTGATCGGATTCGTGCGGTATGGCGCCGTGTTGCATGCCGCATGGCTCGTGGAGAGTAGCATATGTATATGGGGGCTCAAACCCGGACAAAAGTACCCGGCAGACTCTAATGCGGTGTTCGTGCTTTCTCAAACATTTTGGCCGCATTACCATTATCTAGTGCCATACGACTATAAATCTGGAGAATATGGCAGTTATGACAGTGGATGCGCAAGCGCTTTCATACGAGTATTTGCAGCGTTGGGTCTAGCCACCAACCTCCGTACCGTGGAAACGGAGACTGTTCAAAAGGCTCTAGCTGAAACTGCTAAAACTAAGCGGCCAATACAAATCTGCTTAGATGAAGCCGCTAGGAGACAGCATCTGCCAGACGATCACTATCTCAGAAGAGGATGAAATTGAATACTTACTTAATCATTTAGAGCTTACACTGTCTCAACAATGAAAAGCTATTTATAATTATACAAAAATGTGGTATTAAAAAAAAA</w:t>
      </w:r>
    </w:p>
    <w:p w14:paraId="53C8CAE7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</w:p>
    <w:p w14:paraId="591CEE96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034F46" w:rsidRPr="000C42B6">
        <w:rPr>
          <w:rFonts w:ascii="Times New Roman" w:hAnsi="Times New Roman" w:cs="Times New Roman"/>
          <w:sz w:val="18"/>
          <w:szCs w:val="18"/>
        </w:rPr>
        <w:t>SinsDES7</w:t>
      </w:r>
    </w:p>
    <w:p w14:paraId="45F9D532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ACAAGGTTTCTTTAATTATTTTATTTTAAATCGTTTTACAATAATTACATCTACTTACCTATAATGAGATTTATTTAAACTTACATGTAGAATCAACATATACAAGTAGTAGTAAAACATTTGGCTGAATCTAACTAACACTCTTTTCATTACCTTCGTCTAGCGACATAGGAAATTGTACAGGGCTACCGTCACCAAGTCTGTTTGCTATAGAGTTTATCATAACAGGAGTGGCTTCACGTAAGTCGTATGCCCAGCCTATTCGTTCAAAGAATTTAATAAACGTGGCACCGAAATTGAAAATGTCAAAATGTTCAGCCGCTTTATAGTCAAATGGGAAAGCGTGGTGATAATTGTGCCAGCCTTCACCGAGACTACAGGTAGCGACGAAACGATTTTCTGCCGGCATGATATCTTTGTTGTAAGGTTTGTAACCGAAGGCGTGTGCGAGGCTGTTGACAGTCAGCTCGCTATGGAAAACGGTTAGGAATCTTATGAAGCACTGCCACGTTACTGCGCAATGCCATTTTTCATCCCAGAGCCAAATACTCAATGTTGTGGGTAAAATATAGCAAAACATCAACTTGAAGTAGTTGAAATACCTGTTATAGAATTTTAGTAAAGGATCATCTACTATATCGCTCATGTCTATTTGTTTACCGCGTTTTATTACTTCATCATTCTTCTTCATCATAAGCCATCCAATATGCGAGAAGAATAAACCACGGTTAGCATTATGAGGATCAGCATCTGTGTCACTGTATTTATGGTGCACGCGGTGATCGCGTACCCATTGTTCTAAGGAATTCTGTCCAGCACTTGAGAAGCACATAAGCAGTAACAGCTTTAATGGTAACTTGGCTTTGTAAGCTCTGTGTGTCCAAAGTCTGTGCGCTCCACCAGTGACACCAAATCCACTTGCTACGTACATAATACCAGCAAATACAACAGTTTGCCATTTCACAGGGAAAGTGTAATAGTAACTCCAATAAACCCCGACTACATGATAAAGAGAGATTAGTATGAAATTTGTCCATTTTATATCGTTTTTGAAACCCAAACTTTTCTCGAACTCCCTAAGTGTGGCAGATATCGATGTTGGATGCTTTATTTTTATATTACACATATTTTTTTTTCTAATGTAACACTTTTTTTATTTTAATTATGAATATCTCAAGAG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TTCCAGCATGTAGCCG</w:t>
      </w:r>
    </w:p>
    <w:p w14:paraId="1C74BDCD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</w:p>
    <w:p w14:paraId="45A224C2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bookmarkStart w:id="7" w:name="OLE_LINK4"/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920978" w:rsidRPr="000C42B6">
        <w:rPr>
          <w:rFonts w:ascii="Times New Roman" w:hAnsi="Times New Roman" w:cs="Times New Roman"/>
          <w:sz w:val="18"/>
          <w:szCs w:val="18"/>
        </w:rPr>
        <w:t>SinsDES8</w:t>
      </w:r>
    </w:p>
    <w:p w14:paraId="786904A9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TTTTTTTTTGATGGTTTAAATATTTTATTTTCTAAATCATGTAAAAATTATTATTATTGATCTAAAAATACCTAAATTTTAGTAGTACATAATAGTATATTTTACTAAATTCACTTATCGTTGCTAAGCAACAAATTCATTTTTAACAATAATAAAGCCAACGTTCTGACCATTCAATTCAATTACTTTTTGTGTTCAATCAAAAGAATTGAACGTAGGAACATTTTTGTTTTCAATTAATACATCAATAAAAAAATATTTGTCCCAAAATATTGACGATTGAATAGAATAGTCAGGTTCAGCTTTTATCATTATGCTTACGTTTATGGAAAATATCAATCGATAAATGAACCGCGGAGTTAAAAAAGCAAAATATTTCTTAAATTCGTAATACAATTTTGATCAAAAATCTGCTTAGGTATGAATCTTATACTTAATAAATAAGGAGAATACGAATATTATTAATACAATAATACATACACGATCATTCTAATAAATAATTAGAGCGCAATTATACTTTGTCGTTTAGCCGAAATCGAGAGAAATGCGGGCTAACAATCACATTTCATTAATTTATCACTAATTAAACGTGGTCGTTAAAAGAATACGGGTAAGCCCGGGCGAAAAATCCGCTTTTTTTTTGTGAATAATGGGCTGTGGTTGGCCTGAGAGGCCAACCACAGTCTTAGGTGATGATAAGTGTCGACAGCGCCGAAGATGGCACGCACTGGCCTAACAAAAAAAATGAATTCGGGTAAAACGACCAAGTATACCTGCGCCATTAGATTGATGAAAACAATGAAATAGATCAAAGTCACTAAATAAACAGCTAAATCGTGCAAAATATCTTCTTTTTAAACAAGATCAAATAGATTTCAAAAATATAAAATAGTACACGGTATTTACATTAATTGGCTCAAATAACTTGTATTCAGTTCAAAACGTAATAAAAACCCAAATATGACGTTACATGCGTAACATAAAAGGAGAGCTGTCCATTTAACGACCTTGGAATAATCGCTTAAAGCATATTTTTTTGGATAAAAAAACGTCCCATCACCAACTCTTATCAATAGCACGATATTTATCATTATACGCGGTACCATCACCCTTTTCGTTAATGAACTTTTTGATATGCTCTTCGGAAGCGAACCTTAGGTCATAAATAAGACCTAGTTTGGCCAAAATGTTGAGGAAAGCCGTGGTTGGATTAAAGAAGAATGCGGAGAATTCTGAAGCTCTATAATCCCATGGGAAGGCGTGATGGAAATTATGCCAGCCCTCTCCGATGGTCAGGAGACTGATCAAATAATTCTCCGTCGGCAGGATGTTCCTATCATAAGTGCGATATCCGTAAGCATGAGCGAAGCTGTTGACGGATGCCGTGATGTGTATCCCGATCGGATATCGGATACACACTTGGGATATAAACGCCCAAGTCAAGCTCTGTCCCCAGAAGTACCACGGGATCAACGTGGGGATGACGGCCACGCACAATGTTTGCATCAGAGCGTAATTGTTGTCAAAGAACTGCACAACAGGATCGGCCAAGACATCATCAACGCTAATCTTCTTCCTACAGTCATCGACTTCCTTCTTCTCCTCCAGCATAAGCCAGCCGATGTGGCTGAAGAAGAATCCTCGCTTGGCATTGTGTGGATCACCGTCGGTGTCCGCGTATTTGTGATGGATGCGGTGCTGGCGAGACCATTGGCGGATTTTCATCTGTCCAGAAGCATAGAAGAACATGGCAAGCATGATGCGTACGGGCAGCGTCGCTTTGTACGTGCGATGACTCCAGAAGCGGTGAATGCCGGCCGTCACTCCCATGATTGTCACATAGGTCATGAAAAATGCCCAAGCGACGAGCACTGGGTGTTGCCGGTACGGGAACGCGAACAGAAAATAGAAAAGCGATATATGCATAACTAACAATATTGCGAACTGTACTGGTACGATTCTTGTTTCAAATTGATACCATTTCAATTTTTTCTTTTCGGTATCACTTTTTAAATTCACATCACTACTATTGCCGATCGTCTCCACGATTTCTTCGGTGACGGTGGAACACTCGGAGCTTGGCGCCATTTTGTGTTATCTTTTCTTTTTTTTAATTGTTAATTATTGTTTAATTTATCCACTCTCAGCTTACACAGCCTTTAGGAGATCACTTTACGATTCTACACTGGTTGTTATGTTATTACACTACACTTTACAACTATTGTTAGATATGCTAAATTAAAATTAATATTAGACTATTCGGATGACATCCTGCCGCGGGAATGCGTCCAATAGTCAATAGTCCATTACCCGCTGCCCGCTGGTGGGGTTCGCGCTTACCGACAGTGATGCCAACATAACAATATTGTACCAAATAGCCAAATACAATATCACTTGCAATGGCAGCACAAAGTGCATATTATATACTGGCATGGCAGTCTTTGGGTTTTCGTACACACGGGCGCTTTTTCGACGCTAAGTAACGTGACACGTGATCT</w:t>
      </w:r>
    </w:p>
    <w:bookmarkEnd w:id="7"/>
    <w:p w14:paraId="6FE4AD98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</w:p>
    <w:p w14:paraId="32E49722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bookmarkStart w:id="8" w:name="OLE_LINK5"/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920978" w:rsidRPr="000C42B6">
        <w:rPr>
          <w:rFonts w:ascii="Times New Roman" w:hAnsi="Times New Roman" w:cs="Times New Roman"/>
          <w:sz w:val="18"/>
          <w:szCs w:val="18"/>
        </w:rPr>
        <w:t>SinsDES9</w:t>
      </w:r>
    </w:p>
    <w:p w14:paraId="0686B105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GATATTGTCAATTTTTAGGAAAAAAGTTGATGCTTGGCAATTTTTCGCGCGTTAATATTATTTAAGTACACATTCTCAAATAGTGTCTACTATACAATTATAATAATAAAATAATACTACACGCATAAAAAAACACAA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ATGGCTTTTTATTATTTATCATAACAATTTGGTATATAAAATATCTATTTTATTATACATTATGTATTCATGCTCTATAATAAGGTACCGTTTGTTGTCTTGAAAATATTATCTTCAATATTCACTGGTTAGTAAGTAATCGATATTATAATATTATTAAATATGTAGGCATCTTCCTCTCTCCTCTATCACGTTGGGTTACATTACCGCATTTTTAAAGCATATTTATTTCTTTGTTATGACAGGATTCACATATCTCTTATTTTTCTATCCATTAAGTGATAAGGCATGAGCAGCCACAATTAATATTTAATGTGCGTTTAGAAAAATATGTAGGTACACAAATACCTAATGATATTTGTCAATTTCTAACTTTAAAAAGTAGTTACAATTATAAGTATATAATATAATAATCTATGAAACACGAGTTCTGTGTGTGTCAATATTTATGACGGTCCTATATATTATTATATGTATTTCTGTCTCTTTAGTTGCACTCATCATAGAATATACTTATGACGCTAAGCACACAAATTGGGCAGTCAGAGGCGAATATAATCTGATCGAGTGACCGGTCATCATAGCCAAATATTTATGAGCTGTCAAGCTGTCTTATAGGTTTATGGTCGATCACGTGTATGTATGTGACATCAGAATATAAATGTGCTATCCATCTTATATAAAAATACATTGTAATTATTCGAAATAATTATAAATAATATAATTGATTAAGTGATTAAAATAAATTATTAGACCATATTTAATATGGTCAAATATTTTTGTTGGAAGCCTATGTTATATTTATTATGGTAAGACATTCTGTAAGTAGATATTATTTGGTTAAAAATCAGATAAACTTTACATTTAATAATAATATTAATATTTAACAATAACTGCTTGGTTTTTGTTTAGAAATAATAAACAAGAAATTAATGACTAAGAAAGATTACAGAATTTAATCACTAATAATTTAATCATAACGGAATTTAGACGAAACCCTGAAACTTTAATGGAATCAAAACGTTATCGTTCGATATTATATCGAACGGAATATAATCGAATGTTTCACACAGAATGTAAGCAACAATTATTATTGACTAGCTTTATGAAACGTAAAGTTTTATGTAACAATGGTGGATTCCAGAGAGAATCTCGTCTGGTAAGTACCTATTATTAAATCAGTTTGAATTTAATTGTTTATCATTTAAGTAAAGGTACACTGGGTTTGGCGAGCGTTGATATTAGTCGATGTGTTCATGGTCTACGGAGTAAGGATCAGGTTCTTCCATCTCTTCAAAAGCACCGTCCCCGCTTCGAATTGCTCTGTTTTTAATCATTGACGAGGTGGCAGCTTTTAGGTCGTAAGCCCATCCGATTTTGGCAAAGATATCGATGAAGTTGGTGGAGATATTTAATCTTCCCAGTTCAGAAGTGCGGTAATCCCACGGGAACACGTGGTGGTAATTGTGCCATCCCTCGCCCAGGGCTGCCAGGCTCACCACCTTATTCTCCACTGGTTTTATGAACCTATCATAAGGTTTGTTGCCATATAGATGAGCGAAGCTATTGACGCTGAAAGCGATGTTCAGAGTAATGGTGAACCTCGTCACGAAGCTTATTACGAAGCTATTAACAAGGGTTTCGCCCCAGAAATACATCGGGATCCACGTTGGCAATATCACATTTAATATAGCGAATAATGGAATGTACAATAGTTTTTGTATTCTCACTACTGGGTCGGCGAGGAGATCGGTGGATGTCTTGCGGAGAGCAATGCGTCGGTCTTCCACAGCGGGATGGGGCGTCAGGAACAGCCAGCCGACGTGGGCAAACCAGAACCCACGGCGCACGTCATGAGGGTCCGCTGCTGTCTCAGTATACTTGTGGTGTACTCTGTGATCTAGAGCCCACGTGTAGATGTCGCGCTGGCCAGTAATAGTGAATAGTAGCGCGAGGATGATACGCAGCGGTGTCCGCGCGCGGTACGCCCGGTGCGACCATAGCCGATGCACGCCCGCCGTGATGCCGAACCCGGACGTGTAGATTGTCGCCAACACGAATAATATTGTGAGGAATTTCACTCTATTAGTTATAACCAGGTACAGTCCATAAATTGTCACTAAATGCAAAGACACTTGAACTATAAGGTCCGGCCACTTGACCCGTGGCTTGAAGTCCATGGCTTCATATTTACTCAAGTCAAAGTCCATATCACTACTAACTTGTTCACTAGCAATGTTTTGTATAACTGCATTATTATTATCACAGTCTTTTGTATCATTTTCGAAGTTATATTTATCATTATCGTCTTCAATTAGTCTCATTTTTATTTGCGAGTGAACTGGCTCATCGCATGCCTCAATGTGCTGCTGCGCAGGCGCCATCCTTGTAACGTCGCGTGACAACGCACAATTATTACAGTTCTGTTTTATAGACAAATTGCATCCGTGCACACTGACATTCGCCTCCGACGAGTGTAACTGTATCTGGAAACACTCGGACGCACAATACGGGAGCGTGTTGTTGCAGCGCGCGACAAACTCGCGCAATCACGCCTACTTACAAAATGCCGAAAGTGTTATTAGGAGACCTTGTAATATAGTCGGTTGCATCAATTCTGTACGACCGCGAAAAGCTGAGCGGGATATTAGTCACGTTTTGAATGTAGCACGAACGTTGTGCACGCGGGCACGTAGCGGCGTGGAGAGAGCACGAAACAGGCGGCGTGCACGGCGTGCTATGGTGGACTGGACTGGTAGTCTAGCTCGTGCTCCGTCGAACTGATGGGATGGGGTCGGGGCCGTCCA</w:t>
      </w:r>
    </w:p>
    <w:bookmarkEnd w:id="8"/>
    <w:p w14:paraId="7841D319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</w:p>
    <w:p w14:paraId="104C4E76" w14:textId="77777777" w:rsidR="00E3578E" w:rsidRPr="000C42B6" w:rsidRDefault="00E3578E" w:rsidP="00E3578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920978" w:rsidRPr="000C42B6">
        <w:rPr>
          <w:rFonts w:ascii="Times New Roman" w:hAnsi="Times New Roman" w:cs="Times New Roman"/>
          <w:sz w:val="18"/>
          <w:szCs w:val="18"/>
        </w:rPr>
        <w:t>SinsDES10</w:t>
      </w:r>
    </w:p>
    <w:p w14:paraId="5A6AB964" w14:textId="77777777" w:rsidR="00E3578E" w:rsidRPr="000C42B6" w:rsidRDefault="00E3578E" w:rsidP="000A41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GTCGATGTGACGTTCACAGTTCAACACGTGAATCTTATATGTTTGTGCGTGAGCCCATAGGCACTAA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TCACCGGCTAATCGTAGTAATTATAATTAGATAATAATAAAATTGTATATAAATATAAATTTCTTTACGAATTTGCTTCATTAATTATACAGGTACAGTAACAAAACACACGTACCTACTTGTGTGCTTTTGATTATTATTGAATTCTTTTTTTATTTATATTGGGAGAACAGTGGCAATAAGTATTTTTGTAAAAATTGATCACAAGAAATACAAAAAATGGCTCCAGATGCGACAGACGTGAACGGTGTACTCTTTGAGAGTGATGCTGTAACTCCTGACTTAGCACTTGCTACACCACCTGTAGAACAGGCAGACAATCATCCAAAGAAATTAGTTTGGAGGAACATTATACTGTTTACATATCTGCATCTTGCTGCACTGTATGGTGGATACCTCTTCCTAACATCGGCTAAATGGCAAACAGATGTATTTGCCTATATCCTGTATGTGATGTCTGGCCTGGGGATTACAGCTGGCGCGCATCGCCTGTGGGCTCACAAATCTTACAAAGCTAAATGGCCGCTGCGACTTATTCTTGTCATTTTCAACACTATTGCGTTCCAGGATTCAGCAATCGATTGGTCGCGCGATCACCGCATGCACCACAAGTACTCGGAAACTGACGCGGATCCTCACAATGCGACGCGTGGCTTTTTCTTCTCGCACGTCGGCTGGCTGCTCGTGAAGAAACACCCCGAGCTCAAGAGGAAAGGCAAAGGACTTGATGTCAGTGATTTATACGCTGACCCTATATTACGCTTTCAGAAAAAGTACTACGGTATTCTGATGCCTCTCGCCTGCTTCGTCATGCCTACAGTGATTCCCGTGTACTTCTGGAACGAGACATGGTCGAACGCGTTCTTCGTTGCAACCATGTTCCGTTACGCGTTCTTACTGAACGTCACCTGGTTAGTTAACTCCGCAGCTCACATATGGGGCGGAAAGCCGTACGACAAGAACATTAAGCCAGCGGAAAACATCACCGTTTCGGTGTTTGCTTTCGGTGAAGGTTTCCACAATTACCACCACACATTCCCGTGGGATTATAAAACCGCCGAGCTCGGTAACAACAGGCTTAACTTCACCACGCGTTTCATTAATTTCTTCGCGAAAATCGGTTGGGCTTATGACTTGAAAACGGTTTCCGATGAGATTATTCAGAACAGAGTGAAGAGGACGGGCGACGGCTCACACTACCTCTGGGGCTGGGGAGATAAAGATCATTCCAAAGAAGAAGTCAACGCCGCCATTAGGATTAACCCTAAAGATGATTGATTTTTTTTTAAATAAATTTTACAGACTCCATTTTCATCAACGTTCATAAGTTGAAAACAAAAAGTTAAAATTTAAAAGATCTAATGTTAAAGTATTATAAATACATTATTATTTAAAAGTACATTGTACGCCTGTATCTGTAGATATATGTATCGTTTATTATTTTGTCTATAATGGAGTCTATGCAAAGGTCTATAAAGGACCGAGTATATTTAGGCTCACCGTGGAATGTCGATTGAACCACATAAAAAAAGACATATTTGAAACATAACAATTAGAAGTTAATATATTTTTAACGTTAAATTTATATGTATTTATCTATTTCGTTAAAATATATCTACCCAGTGAGTCTAGGTGTCCCTGAAAATGCACTGAAAATAGTTTTAAGAAAAAGAGAATTGGATAAAGAATGGAAAATATTTGTATGATTGATACACAAGAATGAATATCGGAGAATAATAAAAATGATAATAATTTGCGAGTTAGTCAAACCCTGGTACTCAGTCGGAACAAACTTTAATTATCACTTTCATATAACATGAATATTAATAGAATGATGACAAACATTTTAAGGGTGTGTTCATGAACTACGTAACGCATTTGAGGTCGTGTCTGTTAATGTTTTCTCTATTCCAACCACTAAAACCTTTTTTTCCCTATAATAGTCTTGCACACTATTCATACGAACACCGTACGTCACGGAATCGGGACGAGGGTGTCCCAGCCGAGTATTAAGGTCCTGGTAGGCATGTGATTTGGGGTAAAAAATTGGAGAATATCGCGTTACTTCATTGTTAATGAGCACACCTTAAAGTCGATGGCAAACTGACGTTCTTATGCCCATAATTTTATTATTATATTAGTATGTAGGTTGAAAATGTAGAACAAATCTTTTGAGACTTGACATTGTTCATTCATCTTCAGATTGACGGAACAGATTTTCATTTTAAGATTCAATTTCTCGAAGGTAGCTTGCATATGCGCTGGTATCATCACCTTCGAATCGTAATAATCGGACACTATAGATTTTCTATTTGTGCGTCGTTTTATTCCAAGGTTTAAAATATGACCGTAAGGTCGGCTGTACATTTTTATTGTTTTCATTAGTTTGTGCCAATAACGACATTGTTAGGACCTTATCCGAAGAGAGAGCATATCCTCAATACTGGAATTGAAAAGTTTTTTGCAGACCTCCTTATTCTCTTACCATTGGGACTGAAGATGACTTAAACGGTTTTTATTATTAATCCCTTTTCTCTCTGATGCCATAATGTCTTCTCAACCTATTATTCCTTTAATAATATTTTACCATCATTACAGCAATATCTTGTCTCTCCATATGTGCTATTTTAAAAATAGAAAATTATCCTTTCCTTTAGCAAATGGTTGTGATTTTTAGAAGCAAAGCAGAAAATTCGCGCTTCTTTTTTTATTATTTTCGATAAAAAATATGTAATTAATGTCAAATACAATTTTTCGATCTATATTCTTTAGGTTTCTTTCTATATTATAGGTAATCTTCTTTATGCAGATTATTTTTAATAGATAAGTTTGCGTATAATCTGGCGACAGCAATATCATTTTTATCACAAATCGTATGAAAAACGGCACTTTTTCTATATTATCCGTTAGCATTACCGCGTTGAATTAGCTCGTAGGAGTCTATTTATGTATATGGCATTAAATTCATAGTACGCCTTAGTTTACCCACTTTGGTATAGTGCTTTCAAGAAATTAGCTTTTGCTGTACTTAAGACTGTTTATATACTATTGACTTAAACGAAGCATA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ATGTTATTGTTATCTAATAAAGAGATATCCGTGTGGAGGGTACTGATATACTTAGTATTCCAAAATTCTAAATAAAAAAAAGTTGTGCATTTCGAGAAATCGTGCGGACATACATATTGTAGTAAGGATAAATGGATTTTAATAACACATCAGTATTATAAACCACATAAATAAATGTTACATACAGCTGACTAGTCTTGTTGCATTATAAAAAAGTATTAATCTTTTATGTTATAGTAAAAATTATTTATGCTGTAACCTGCTAAGACACTTGCTAATATTTTCTTTGTTATTTAGTAATTATTATTGAAAGTAATGTACACTTGACGTCGTAGTAATTTATTTTTGTAAAATATTAACTTTTAAAAAGTTGAACTTATTGTTAAGGTAATGTGGTATATAAAAATAAATATTCCAAAAAACACATTGTAAATACAAAATACATTAAATAGATAAAAATGAATACCATTCCCGTCAGTTCCCGGGTTTTATGCGGGATTACAATGTGTACGGATATTGACTGATGTGTAAAGGTATATGTGATATCTAGTTGGGTAACGATAATAATTTAAGAGAAAAAAGTTTCCTAATATTTTCCCTGCGAGCGGTCGGTATTATTAATATATATCTTTTTGTACTTGAATTTTATGACTTTGTATAAAGTTGTATTTTGTAATCGTATTCAGATACATAAGTATGATTAATAATTATATTTTTCATGTTGGAAGACGATTACATACTTGCATGTTCACAGTGATTCGATAATAATGTGGCATATTTTTATGTATATTTGCATTTAATTTGTTTTTTTTTCTTCTTACTAATGCCGTGCAGGGAAAATCGAATTTATGTAGAAAAATGAATAAAACAAATTAATATTTACCACCTATATTTCGATAAAGCACAATTTATTGTTAAAAATTACAAGTCATTTAGCAGAATTAGGTATAATATGTACGAATAGATGTCATTATCATTTCATATACTCGGAGCACACATTTCCATTTCATTGTCTAATTTGTTCAACAAATGTTGTCTAAATTTTCTGAGAATATGTTCACTATCTACTATCATATGTTGCTCGATATATTTACATTAAATATATTATGTATGAAAAAATAACGATTTTTTTATTTTTTAAATTACCTTTATTTAAAACGTTGAACGCCATTTAAAATTGTTACCTAATACAATTTTTACTGAATTATACCTAAAATTTCTAATTATTTTCCATAAATTATAAAGTACTTCCCGAAAATATAATATTAGTGATGTACATCGTTTTGTAACGAACGGTTAGAGACATAGGTACTACCTTTATAAAACACGGATACTGTTTTGGGTTGAATCATTTATTTTATTAAACTTTGACAAGCTATAACTTAAAAACTATTAAAAATATTAACATAGTTTAGCCAAATGCAGTACAAAACAGTATATTTGTCATTATGGTTTTGTGATGGTTCATCGCTATTAATATTATAAACCTTTGCAAGTGAGTAAAGATAATTTATTTAATTATTTTTTAAATACATATACAATAGTAACTTAAATCGAAGGAACACCTCTATAAACTTCATTGGTCACGTGTGAATAGTGTGATCGTCTTCTTGACTGAGGATGCCTTTGTCGTCTTCTATTCGCGGATGTCACTTCCACACAAAGAACTATTAGTTTACTATTACACGGGTACATCTCTTGCTCAAGTAGCTTATTACTGTTCAACGGAGAAGCGATGCCGTAATATTTTGGACTGTCGCTCTGCCATTCGTCACAGAAAGCCTTTGGTGAACGAATACCGTGTACATTGCCTCCGTGCCATACTACTTTCTTTGGCCACGTAGGATCAATCAGAACTTTTCTCCCGCTGAAGCTGTAAATGTTCGGTGCTGACTTGGCGAACACGGCTCCTGATCCATTGAACATGTTTGACCAAGAGTCAAATAACAATTCCCCGTGTAGATTCACAACGGGCAAGTTTCGGTCTTTTGTTGTTTTCACTATTGCTTTTAGATCTTCCACTTTATTAGCCAGAAAGGCAACAAAGGTACCGCTTAAGCCCGACCTCCAAGACTGCCTATGACAATCGTAATTGGCGGCATTTCTTCCAGTTCGATTGGTGAAAGAATACATTTTGCCAGAGTAAGGCTCATTTAGTGCAGCCAAACGAATGTAAGTTCTTTCAATTGGAGCCTCCATAATAGGTGCAGCGGTGGATGACGTCATGTGTAGTGGCAATGAATGTTGCGGCGGGCTTGGATATATGTCCCCAGTTTCTAGTAATTTGCCCATCACAACATATTGCCAGCCGTTTTCGACTCTTAACAGTAACGTTTTCTCACGTAGAACATAAGCCAACGTTCCCAAAGGCGTGCTCGAGGTTTTCTTTATGAGTGCTGTTGTCGTTTTATATATCACAGTGCCAGCAGTATAAAAGTCATCTTCATCGCTGGGCTCACCAGATTTGGCATCAGTAAAAGCGTAAAACGTCTTCTGTGCAACGATCCCTCCAGGTTCTCCTTTGGGTCCAGTCACGGAGATGCCAGGTGGTCCAGGTGGACCCGGTGGGCCGGGTGGACCCGGCACTGGGACATACCCGGTGTTGGGACTAGACGCGCCGGGTGCACCGGGTGGACCTGGAGGCCCAGTGTTTCCAGGCGTACCATCGTCTCCTCTGTCTCCCTTATCTCCCTTCAGCTTTTTAATATCGATTACTGGTGCGCTGTCTCCCTTTGCACCTTTATCACCCTGTAATCCTTTTTCACCTCGGAGTCCAGGTGAACCTATAGGTCCAGGAGAGCCAGTGTTACCCTTAGAACCTTTCGGTCCACTTGGGCCGATTGGACCTCTTTTGCCCAAAGGTCCTGTCGGGCCACGAGGACCGTTTCTGCCAGGTGGTCCTCGATCACCTTTAGAACCTTTCATGAGACTTATAGCTTCTGTAGGCACGTTGCCAGGTGGCCCTGGTTCTCCACGATCTCCTTTATGTCCTCTTGGGCCGACTGGTCCCAGGTCCCCTTTGAGTCCTTGCAGACCACGCTCACCGTGAGGACCATGATGTCCATCTTTACCCGGT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TCCTGGAGGACCTATGGGTCCCATATCACCTTTGTCACCCTTTTCTCCAGGTAGCCCCATTTCTCCTTTAAAACCTCTAAGTTTTTCCACTAGAGCTGCACTTTCAGCTGGATCCATATCGGGATCTAGCAATGATGATAGTTTCGCTGGAATGCCTGGAGCACCATGTTCGCCCTTTATTCCTGAATCACCTTTGTCCCCTTTCTCGCCATTTCTACCGTGGACGCCAGGTTCACCCGGCAATCCGTCGCGTCCTGATTCTCCTCTTTCACCCTTTTCTCCTCTCGGACCTTCTATTCCTTTATGACCCCGATCACCCCTTTCTCCCTTGATTCCCTGATGGCCAGTTTCTCCCTTATCGCCTTGAACACCCTTAGGTCCAGGCGGTCCTGGGGGGCCTATTGGTCCTTGATCACCCTTTTCACCAGGCATAGCTACTTCTTTTGCCGCTCCTTATAACCTGGACCAGGAGGCCCGGGCGGACCTACAACTCCTTGTGGCCCTGGTGGTCCTGGTTCTCCGTCCTTTCCTGCTTCACCTTTAGGTCCTAAATCGCCGTCACGTCCTGGTCTACCATCATCACCTCTGTCACCCACCTCACCTTTGAGACCCGGTGGACCTCTTTCGCCTTGCTCTCCTTGTTTACCGGTCATACCAGGTGATCCTTGAGGTCCATCATCACCTCTAGGTCCACGTTCTCCCGGAGGACCTCTCATTTCAGGCATTGTTTTCAATAAGCTTGAAACAAGAGACTCCGAACATTCACATTTCCCTTCTTCTCCTTTATTTCCCGGTAAGCCTATTGGACCAGGAGGACCTTGTGGACCTTGAGCACCAGAAGGTCCAGCTAAATATTCACCTGGTTCGCCTTTACTTCCCTTTTCACCCTTTGGAGGTGGTTCTCTAGTAGGTATGTCAAAATCTCCTTTAAA</w:t>
      </w:r>
    </w:p>
    <w:p w14:paraId="4B5717D4" w14:textId="77777777" w:rsidR="00E3578E" w:rsidRPr="000C42B6" w:rsidRDefault="00E3578E" w:rsidP="000A415E">
      <w:pPr>
        <w:rPr>
          <w:rFonts w:ascii="Times New Roman" w:hAnsi="Times New Roman" w:cs="Times New Roman"/>
          <w:sz w:val="18"/>
          <w:szCs w:val="18"/>
        </w:rPr>
      </w:pPr>
    </w:p>
    <w:p w14:paraId="673A0C6F" w14:textId="77777777" w:rsidR="00920978" w:rsidRPr="000C42B6" w:rsidRDefault="00920978" w:rsidP="00920978">
      <w:pPr>
        <w:rPr>
          <w:rFonts w:ascii="Times New Roman" w:hAnsi="Times New Roman" w:cs="Times New Roman"/>
          <w:sz w:val="18"/>
          <w:szCs w:val="18"/>
        </w:rPr>
      </w:pPr>
      <w:bookmarkStart w:id="9" w:name="OLE_LINK6"/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944D19" w:rsidRPr="000C42B6">
        <w:rPr>
          <w:rFonts w:ascii="Times New Roman" w:hAnsi="Times New Roman" w:cs="Times New Roman"/>
          <w:sz w:val="18"/>
          <w:szCs w:val="18"/>
        </w:rPr>
        <w:t>SinsDES11</w:t>
      </w:r>
    </w:p>
    <w:p w14:paraId="38FBF829" w14:textId="77777777" w:rsidR="00E3578E" w:rsidRPr="000C42B6" w:rsidRDefault="00920978" w:rsidP="00920978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ATCGACTGGGTATTTTTTGAGAAATTTATCAAAATGATGATTAAGAATTATTTAACCATTTGTTTGTTTTAAGCATTATATTTTCGACGATAGAATAGAATTCAGTGTGTTCTGTTGCGAGTAACGTAATTGGGTTTTATTAATTTTGCCTAACACACCTCCACGAAATTTCATTATTTAGCAACATTTATGTCACTTTTATTCATTTGTTCTAACAGATAAGGATCATCATTATTCTCCAGAATAGCTTTGGCTTCGGCAGATTGGATGAGAGGTGCATCACCATGAAACGTTTCTTCAGTGTATAGTCGGTTGGTTTTCCTCATTGTACCATGTAGCTTATCCCATACATCCATGTTAAAACCGAAATTGCAATGGAAAAATTGATGGTGCTGATCGTGGAACTCAGCGTCAGGCTGCCATGGTTGCCACCACTGAGACTTAAAATTGATGCCTGAGTGGTCGATGATACCGTGGTAGTAATTATATAAAGCCACCATGTAGAATGGTAGCCAATGCACAGGTATGGTAAACAGCAGTAGACAAAAAGTCAGTTGTACGTGCATGATTTCCACTGGATGTATAGCCGTGACAGAAAATGCTGTTGGCTGCTTGTATTTGTGGTGTAACTTGTGGAAGTGCTTATAAAGCCATGGAGTATGGTAGAGACGATGTAGAATATATGTTGTGTAATCCGCATAAATAAAGATGACAGGGAACTGCACGAAGAACCACAGCCATCCGTACTCGTCGAACTGATAGTAAACACTGGAGGGGTTGTTATTGTAGATGTAGCAAGCGAGAAGGGCGGAGTAGGAGCCAGTGAAGAATAAAGAAAGGGATCCGACCAATATCTCGTGGCGTTCCAGTTCGGGAGACAGCCATTTGTCAGGCTGAATTTTCCATTCTG</w:t>
      </w:r>
    </w:p>
    <w:bookmarkEnd w:id="9"/>
    <w:p w14:paraId="356BFDB5" w14:textId="77777777" w:rsidR="00920978" w:rsidRPr="000C42B6" w:rsidRDefault="00920978" w:rsidP="00920978">
      <w:pPr>
        <w:rPr>
          <w:rFonts w:ascii="Times New Roman" w:hAnsi="Times New Roman" w:cs="Times New Roman"/>
          <w:sz w:val="18"/>
          <w:szCs w:val="18"/>
        </w:rPr>
      </w:pPr>
    </w:p>
    <w:p w14:paraId="0AF0E72B" w14:textId="77777777" w:rsidR="00920978" w:rsidRPr="000C42B6" w:rsidRDefault="00920978" w:rsidP="00920978">
      <w:pPr>
        <w:rPr>
          <w:rFonts w:ascii="Times New Roman" w:hAnsi="Times New Roman" w:cs="Times New Roman"/>
          <w:sz w:val="18"/>
          <w:szCs w:val="18"/>
        </w:rPr>
      </w:pPr>
      <w:bookmarkStart w:id="10" w:name="OLE_LINK7"/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944D19" w:rsidRPr="000C42B6">
        <w:rPr>
          <w:rFonts w:ascii="Times New Roman" w:hAnsi="Times New Roman" w:cs="Times New Roman"/>
          <w:sz w:val="18"/>
          <w:szCs w:val="18"/>
        </w:rPr>
        <w:t>SinsDES12</w:t>
      </w:r>
    </w:p>
    <w:p w14:paraId="56E10B00" w14:textId="77777777" w:rsidR="00920978" w:rsidRPr="000C42B6" w:rsidRDefault="00920978" w:rsidP="00920978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AGGAAATAATAACTATTTATTTATCATAATATGATACAGTCTCACAATGAATAATATGGTCCCTCGTCTACCATACTAGGATTTGCTATTATCTATAATATTAGATATGTAGGAAAATCACAGTATAAACCAAACAACATCTACGCCATGTAAATGTAAAACATATCAATTTCCTTTCATTCTAAGATAGTCCTCATGAATTATTTTAAATAAATAATCCCATAAAGCTATATGATCTTCATACGTACATATATTTAATCATTTTTAGCGGGTTCATCTTCAACGTCATTTGATTTATTTTCTCCACTCACTCGTCCCCAAAGATCGCTACCATCTCCAGTGCGTTTTGATCTATTTTTAATCATATCCGGGGATGCAGTCTTCAAGTCGTAGGCCCAACCAATCCAAGCGAAGAAATCGATGAATAAGGTGCTCAAATTAAACTTGTTATTCCCCAGTTCTCCCGCACGGTAATCATAAG</w:t>
      </w:r>
    </w:p>
    <w:bookmarkEnd w:id="10"/>
    <w:p w14:paraId="126FE98D" w14:textId="77777777" w:rsidR="00920978" w:rsidRPr="000C42B6" w:rsidRDefault="00920978" w:rsidP="00920978">
      <w:pPr>
        <w:rPr>
          <w:rFonts w:ascii="Times New Roman" w:hAnsi="Times New Roman" w:cs="Times New Roman"/>
          <w:sz w:val="18"/>
          <w:szCs w:val="18"/>
        </w:rPr>
      </w:pPr>
    </w:p>
    <w:p w14:paraId="6A5F84EF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  <w:bookmarkStart w:id="11" w:name="OLE_LINK8"/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566DC9" w:rsidRPr="000C42B6">
        <w:rPr>
          <w:rFonts w:ascii="Times New Roman" w:hAnsi="Times New Roman" w:cs="Times New Roman"/>
          <w:sz w:val="18"/>
          <w:szCs w:val="18"/>
        </w:rPr>
        <w:t>SinsDES13</w:t>
      </w:r>
    </w:p>
    <w:p w14:paraId="6D7BC64C" w14:textId="77777777" w:rsidR="00920978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GTGAAACCGCGGGGCACAGCTAATTATATATAAAATTATTAAAAATCGAATACTTAATTCAAAACCACCCTTTAACTCTTACATACCTAAATATTTTGAAAAATTAACTAATGCAAAATATGAGGGTCAATAAGATATGTTACTATACCAAATTTGAAATCGGTAAGTCGCATAGTTTCTGAAAAAATGCGCTGTGACAGACGTAC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GTAAGCGATCTTATACAATATGTTCCGTTCCGTTGTCGGACATACGGAATCCTAATAATAATTAGAGGTGCGTGGCAATATTCCATCATCACAATAAAAAAAAAAGAAATAATATAATCTAGTCGCAAAAGGTATGTGCTTGAAAGAAAAGACGGATACTAAAATATCAGTTTTAATTACTCTTACAGTAAATCAACTCCACGTTTTTAATTTCTTCTTCTGTTTGATCCTTGTCACCCCAACCCCACAAGTTCCTTCCGTCGCCGGTCCTCTGCGATCTGGCGATTATCACATTGTCCGGTATCACTTTCAAATCGTACGCCCATCCGATCCACGCGAAGAAGTTGATGAACAACGTAGCTGCGTTGAACTTAGTGTTGCCTAATTCGGATGCTTTATAGTCGTAGGGGAATACGTGATGGTAATTGTGGAAACACTCACCCGTCGTCAATAGTGAAACTGACAGGTTTTCAACGGCTTTTATGTTCTTATCGAAGGGTCGGTTACCCCATTTGTGTCCGATGCTGTTCACCAGGAAGATCAAGTTGATCGTGAGAACGTGGCGGAGCATCGTCGCTATATGCCAGGAGTTGCTAAAACTCTCACCCCAGAAATACATTGGGACGACCGTCGGTATGACGTAAGCCCACAAGCCAATTACAAAGAATGCATATTTCTTTTGAAATCTCAACAAGGGATCTTTGTAAATATCTTCCATGTAAATAGTTTTGCCTTTCTCCAAAACTTCGGGATGTTTCCTAACGAACAGCCATCCTATTTGCGAGAAGAAGAATCCACGTTTCGAATTGTGAGGATCGGCATCCGTGTCGCTGTATTTGTGATGTAGACGATGATCCCTCACCCAATAGGTGGCCGTGTTCATGAAAGCGATGCTGTTAAAGATCAGCAGAATTATTTGCAGCGGCAATTTCGCCTTATAAGCTTTGTGGCACCAGAGTCTGTGCGCGCCGGCTGTGATGCCAATTTTGGCCGCTTCCAGTAGAAACAGCGACCATATTATTGTAGCCCACTTAGCGGACGTGAAACACAAATATAATCCATATAATGCAGCCAAGTGCATATACGCAAACTTTATCACATTGTGCTTGACGAGTTTGTACTTGTACGGAGCGGGTTTGTCTTCTTCTCTGACCATTATTATAGACTAAACGGCGAGTCTTACAGGCAGTTAGCTATATATAGCTGACAAAGGTTAACGGACCGTGCGGATCGTGGAACGCCTGGAACAGGGTTGCCCGCCGATGAG</w:t>
      </w:r>
    </w:p>
    <w:bookmarkEnd w:id="11"/>
    <w:p w14:paraId="40734D04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</w:p>
    <w:p w14:paraId="225E7297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566DC9" w:rsidRPr="000C42B6">
        <w:rPr>
          <w:rFonts w:ascii="Times New Roman" w:hAnsi="Times New Roman" w:cs="Times New Roman"/>
          <w:sz w:val="18"/>
          <w:szCs w:val="18"/>
        </w:rPr>
        <w:t>SinsDES14</w:t>
      </w:r>
    </w:p>
    <w:p w14:paraId="1C5EC00F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AATATGAAGGGAGAGAAACTCTTCTTGTCTAAATCGGGCTTTAGGGTTTTCTTAATCTAGTCAAAAATTATTTTATCAGTTTTCTATTCTCTCTTTCTATGACTAATTTCAACAAGTTGTCTATCTTCGTCGGGCATGTCTTTATCATCCCATCCCCATACGGGGTTCTCCGAATGATGATGATCATGATCGTCAATAAAATCTTCCTTAGTATTGATCGGATGCGATCCATCTCCTGTTCTGAGCACCCTTCGACGTATCATTTCCGCTGACACTGTTTTGAGATCATAAGCCCAACCGTATTTAGCTGCAAAGTCGATGACGGCCGTGGAAAGGTTGGTCCTGTAGTTGCCGAGCTCGGCCGCCTTGTAGTCCCAGGGGAACACGTGGTGGTAGTTGTGCCAGCCCTCGCCCACCGCACAAATCGCCACCGTAACGTTGTCCGTCGCACCTATGCTTTTATCATAGGGCTTGTTGCCCCAAATATGGGCAGCGGAGTTGACGAGCCACGTGAAGTTCAGCGAGACCGTGTACCGCCAGATGGATGCCACGTACCAGGAAGTCCATGGGTCCTCGCCCCATAGCCACACGGGCAACAACGCCGGGAGGACAAAACATAGTATAGGCATTACTACAAGATACGTCTTTTTCTGTAACATGACAATGGGATCTTTTTCGAGATCTGACATGTCAATGGAGACTCCCTTTTCAAACACTTCCTTGTGTTTACGGACCATCAGCCAGCCGATATGTGAAAAGAAGAACCCTCTTCGGGCGTTGTGCGGATCCGCATCCGTCTCCGTGAACTTGTGATGAACTCTATGGTCGCGCACCCATTCATAAATGTGGTTCTGGAAGGCCATGGTCTGCAGAGTAGCCAGTACGAGTCTCAGCGGCCAACGCGCCTTGTAAGCGCGGTGCGCCCAAAGCCGGTGCGCGCCAGCCGTCACGCCCATCGCGGACAATATCGTGAATATCACCGCAAATACGGGTGTCCATAATTTAACATTTCCTGTCAGCATCAAATATAAGCCGTACAAAGCTCCGATGTGTAAGTAAACAAATGCTAATACGTTCCTCCATACGATCTGCCATTCGTAGTCTCGTCTTTTGACCGGCGCGCTGTACGTGCCAATAGTGGGCAGATTGTCGTCGATATTCTTCGCTGGCAACATTTCGGAGAGCACAAAGGACGTTCTTGATATTGACATTTTGCGGCAATACTCCAATGAAAACTCTGAAAAATCGCTGCAATCGATGAAAATTATAGGCTGAATCCAATTATAATTCGATTTCACACACTTATATACATTTCATACACTGGTGATTTAGATTCGCCGGGTTGTGTATAGTTATTATATTAGCAATAGTTAGATTAGATATGAATGGAACGTGCAGCGAGCGCCCGTGACACTGGGCAAGTAGGGCGGCGAG</w:t>
      </w:r>
    </w:p>
    <w:p w14:paraId="79FAB193" w14:textId="77777777" w:rsidR="009158C0" w:rsidRPr="000C42B6" w:rsidRDefault="009158C0" w:rsidP="00944D19">
      <w:pPr>
        <w:rPr>
          <w:rFonts w:ascii="Times New Roman" w:hAnsi="Times New Roman" w:cs="Times New Roman"/>
          <w:sz w:val="18"/>
          <w:szCs w:val="18"/>
        </w:rPr>
      </w:pPr>
    </w:p>
    <w:p w14:paraId="217B4219" w14:textId="77777777" w:rsidR="009158C0" w:rsidRPr="000C42B6" w:rsidRDefault="009158C0" w:rsidP="009158C0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DES15</w:t>
      </w:r>
    </w:p>
    <w:p w14:paraId="10A38FED" w14:textId="77777777" w:rsidR="009158C0" w:rsidRPr="000C42B6" w:rsidRDefault="009158C0" w:rsidP="009158C0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lastRenderedPageBreak/>
        <w:t>GGCAAGCGTGTGGATCCGGCATTAGATTTAGTCATCATCATGTGTCAACTGTCAGTGTCAGTCGCTTTTATTCGTTGGAGGGATTATTTCATGTTATCATTTTTCATAAATATTTAAAGTTAAATCAGTCTTTCTTGGCGGTGCCATTCGCGTTTCGTTTGGCTAAAATTCCTTCGACCACTAACTAAACGTTTTTGTAATGGTTTTTGTTTTGTATTAATTTTTCGTATTAATTTCTAATTACTTAAGTATACAAAATGGGAGCGCGAGTGTCTAGAACTGATTTTGAGTGGGTTTACACTGAAGAGCCGCATGCTAGCCGAAGGAAAATAATTTTAGAAAAGTATCCCGAAATCAAACAGCTATTTGGCTATGACCCCCTGTTCAAATGGATAGTGACGGCCATGGTGCTAACACAAATAGCAATGATGCCAATCGTGCAGCACATGAGTTGGCCAGTCATGCTGCTAGTTGCATACTGTTTTGGCGGCGTCATCAACCACTCACTTATGCTCGCAATCCATGAGATCGCCCACAATTTGGCTTTCGGTCACAATCGTCCAATGCATAACAGAATATTTGGATTCTTCGCGAACCTCCCTATCGGCATACCCATGTCAATCAGCTTCAAAAAGTATCACTTGGAACACCATAGATACCAAGGCGACGAAGTGATAGATACAGATTTACCGACATTGTTAGAAGCGAAATTGTTTTGCACCACCGGTGGGAAGCTCGTGTGGCTTATATTCCAACCATTCTTCTACGCCGTACGCCCGCTCGTGGTGAGGCCGAAGGATCCTACTCCGCTGGAATTCGTCAATCTAATTATACAATTATTCTTTGATGCAATCGTCGTGAAATTGTTTGGTTGGAAAATATTAGCGTATATGATACTTGGCTCCCTAATGGCTATGGGCGTGCATCCTGTGGCAGGACACTTCATATCGGAACACTACATGTTCCGAAAAGGTTTCGAAACGTATTCGTACTACGGACCGTTAAATTGGATAACATTCAATGTTGGCTATCATAATGAACATCACGACTTCCCAGCGGTGCCTGGCAGAAGATTACCCGAGGTGAAACGTATTGCGGCCGAATTCTACGATGACCTACCCCAACACAAGAGTTGGTCCGGGGTCCTGTACGACTTTGTCACGGACCCGGACATCGGACCCTACGCGCGGATCAAACGCAAACACCACGGCCTGGACAGCTAGACTTTTACACACTGACAATCGACAATACCACTACTGTAATAGAGTTGAAGATGAGCTATTATGATTTATTTATTATTAATTAGATTTCAATAATCGATTTTGAAAAAATTGTAATCGAATGATTTAGGGTACTTGACTCTGTGAAAGGGACAGTTTTGGAGGTCATTTACTACACTTGGGTCTCAAAACTGTCATTCGACAATTATATCTTGTTATTATATATAAATAAACATCAAGTTATGAGGAATTAAAAAGGCCTTGTGTGATTGCATTTGTCAATAAAGGTTACTTGACTTTGCACACTAGCAAAAAATTTTGCTTTTTCTTTTTAAGCGCCAAT</w:t>
      </w:r>
    </w:p>
    <w:p w14:paraId="6DD53E94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</w:p>
    <w:p w14:paraId="28CE988C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566DC9" w:rsidRPr="000C42B6">
        <w:rPr>
          <w:rFonts w:ascii="Times New Roman" w:hAnsi="Times New Roman" w:cs="Times New Roman"/>
          <w:sz w:val="18"/>
          <w:szCs w:val="18"/>
        </w:rPr>
        <w:t>SinsDES1</w:t>
      </w:r>
      <w:r w:rsidR="009158C0" w:rsidRPr="000C42B6">
        <w:rPr>
          <w:rFonts w:ascii="Times New Roman" w:hAnsi="Times New Roman" w:cs="Times New Roman"/>
          <w:sz w:val="18"/>
          <w:szCs w:val="18"/>
        </w:rPr>
        <w:t>6</w:t>
      </w:r>
    </w:p>
    <w:p w14:paraId="18BEF22D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AAAACTTGCACTTATTAGAAAATTGAATACATTATTAATTAAATAATATAATTTATTAATAAAAAAGACATATTAATAATTTTAATTTAAATAAATGCTTCAATCGAAATAGTCGTTGAAAACGTTTGAAAATCATATTGGCTCTTGCTATTATATTCAGCCTTGGCTTTACAACATTTTGTCGTCATCCTTTAAAACTTCTGCCATGTCTTCATCATCCCATCCCCATAGATTCGTGCCGTCACCTGTAAGCTTAACTCTGCTTCTGATGAGCTCATCTGACACAGTTTTCAAATCGTACGCCCAACCGATCCGAGCGAAGAAATCAATGAATTTCGTAGTCGGATTAAACGTGTTACCAAGTTCAGCGCTGCGATAATCCCACGGGAACACGTGGTGATAATTGTGGAAACCTTCTCCGAGAGTGACGATAAAGGTGGCGACTTTATCTGTGGGCAATATGTTCTTGTCGTATGGCTTGTAACCCCAACTGTGAGCTGCACTGGCAACTAGAAATGTCACGTTCAGGTTGCAAACGTAACGAAGCATATTTATGTGCCAAGCGTTATTCAAACTCTCCCCCCAAAAGTACATCGGAATTAAAGTGGGTAACACAAAGCAAACGGCGCCGATGAATGGCACAGCATATTTTGCCTGGAATCTCAAAACAGGATTATCATAAATATCAGACATATCGATGAGTTTGCCTCGTTTCTTGACTTCGGGATGCTTCTTCACAAGGAGCCAACCGACGTGCGAATAGAAGAGGCCACGAGTTGCATTGTGGGGATCAGCATCGGTATCGCTGAACTTGTGGTGCAGCCGGTGGTCTCGCACCCAATTAGTAGCTGTATTTTGAAACGCTATCGAGTTCATCACCATCAGAATAATTTGCAATGGTAACTTTGCCTTATAACTCTTATGTGACCAAAGTCGGTGAGCACCCGCCGTCAATCCTATTGTGGCTACCACAAATAGGAAAAATGCAAACAAAATTGTGGCCCATTTGGCTGACGTAAAGCATAAAAATATGCCATATATTGCAGCTACGTGCCAATATCCAAATGTTATGAGATTTTGATACACAATATCAAATTTTCTTGGTGCAGCTTGTGGTGCCACCAGTTTTTCTAGGCCGTTCACTTCTTGCAAAACTGCGTTATTTTTCTCAGTATTTGGAGCCATTCTTTATATCGCCTAACCGTCGTATGTTTAGTGTGCGTGTGTAGCAATGAAACCTCGGAGTATCCGGACACAAACTAATACGAATAAATCGAAAATTTAAAAATGGATTCCGAACGTTACAATAGAAGG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CTGTTGACCCCTCCTTTATTTAAAACAATCCTGGTTATACACTTTCGACGGTACGTATGAACTGTTCACTTCGAAGCCTGAAATTAGACTGAAGTCTGGATGCGAAACTGCACAGTTTTAAAGGGACACTAGCCTTGGGCCCTATCCCACTTTCGTCTATACTATTTG</w:t>
      </w:r>
    </w:p>
    <w:p w14:paraId="705D6E7A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</w:p>
    <w:p w14:paraId="4B643F1F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566DC9" w:rsidRPr="000C42B6">
        <w:rPr>
          <w:rFonts w:ascii="Times New Roman" w:hAnsi="Times New Roman" w:cs="Times New Roman"/>
          <w:sz w:val="18"/>
          <w:szCs w:val="18"/>
        </w:rPr>
        <w:t>SinsDES1</w:t>
      </w:r>
      <w:r w:rsidR="009158C0" w:rsidRPr="000C42B6">
        <w:rPr>
          <w:rFonts w:ascii="Times New Roman" w:hAnsi="Times New Roman" w:cs="Times New Roman"/>
          <w:sz w:val="18"/>
          <w:szCs w:val="18"/>
        </w:rPr>
        <w:t>7</w:t>
      </w:r>
    </w:p>
    <w:p w14:paraId="5FD66B64" w14:textId="77777777" w:rsidR="00944D19" w:rsidRPr="000C42B6" w:rsidRDefault="00944D19" w:rsidP="00944D1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TGCGATCTTCACGCAAATACACAGTAGCTTACATGACATATATATGGGTGCGGGCAAATTTCTTCATACAGTCTTTCGCGATTCATATATCTGATCACACATAAATCTTCAAATTAAAAGTTAACTAATATTCGGTAATTTGTTTAAGGATCGGCACATAATTACTCGTATAAGTGACTCTTCAAATCGATATTTTTTCAAAATTAACACGAACTTAGTGGAATACTGCTACTAGACATATAAAAACTCAAAATGCCACCACAAGAGCAATCTACTGCGTCCTGGGTGTTGTACGAAACAGATGCCGCGACTGAAGATAAAGCCGTTTCGACTCCGGTGCCACCTTCGGCTGAAAAAAGAAAATGGCATATAGTATGGAGAAACGTCATACTGTTCATATTCTTGCATCTTGGTGGTCTCTACGGTTCTTATCTTTTCCTGGCAAAAGCTAAATGGGCAACAAGCATATTTGCGGTCGCCTTATACATCGCTTCTGGGTTGGGCATCACTGCTGGCGCGCACAGATTATTTGCTCACAAATCATACAAAGCTCGCCTCCCGTTACGTGTCCTATTGACTATCTTCAACACGATAGCTTTCCAGGATTCCGTGATAGATTGGGCACGTGACCACCGCATGCACCATAAATACTCAGAAACTGATGCCGATCCCCATAATGCAACGCGTGGTTTCTTCTTTTCGCACATCGGCTGGTTGCTCGTAAGGAAGCACCCTGAAATCAAAGCTAAAGGACACACCATTGATATGAGCGACCTTAAAGCTGACCCCGTCCTCCGCTTCCAAAAGAAATACTACTTGCTGTTGATGCCCCTGGCATGCTTCGTTCTTCCCACCTACATTCCAACATTATGGGGCGAATCCCTCTGGAACGCTTTCTTCGTGTGCGCTCTTTTCCGTTACACGTACGTGTTGAACGTTACGTGGCTCGTTAATTCAGCAGCCCACCTGTGGGGAGAAAAGCCATACGACAAAAATATCAACCCCGTCGAGACAAGGCCGGTGTCACTCGTCGTACTTGGTGAAGGTTTCCACAACTACCACCACACTTTCCCTTGGGACTACAAAACCGCCGAATTAGGAAACTATTCCCTAAACTTATCGAAACTGTTCATCGATATTATGGCTAAAATTGGATGGGCTTATGACCTAAAGACCGTGTCACGTGATGTCATTGAGAAACGTGTGAAAAGGACGGGCGACGGTTCCCACCCCGTTTGGGGCTGGGACGACAAGGATGTTCCCATTGAAGAGAAAAATGAAGCCAAAGTAATAAATCCAGAGAAGACTGAATAAACCAAACGCCTGATACAAAGGTTAGGGTAGGGTTCACTTAAACGACCATGTCCTTAGATATGTAGGAGCTTAGGTACATTTACGTACGTGGAGATGTGACATCTCCACTACTATGTTACGTACATATTACATATGTATATATCGTAGAACACGATTGCGACACTTCTCATTCCTACATATATTGTTCTTACACAGGTATTGATATTTATATATATATATTTAATAATGAAACCATTATTAGAAGTACTGTTGGAACACTATATTTTATAAGACTAGAATTTCATCGCATTGGTGAAATATGTTATCAAATTAAATTACTTCGATAACTTTTAATTGTTAATGTAATAATGTATCTTACCCTATAAGTGAAGCAATATTTTGTGATCAATCAATACACAGACATAATTATTTTAAAAAAGGCAGATATAAAAATACATAGACTTGTACTTAGATATAAATATTGTTGTGAATACTCTTTGCCTTAACATCCGTTACGTAGGTATATTATATATTGTAAATGTATTCATCTATCGGAAAATATGAATTTCCTTACATAATATGTATTTGTGATGAAAGTACCTATGTATAATCTATACATACTTGTCATTAGTTCTATTATTATCAACTTGTCTTTGATAAATAATATAATTGATAAAAATTATAATTAGATGAGTATTGATTGCTGTATAACGTCAAATTATAGCATTCGTAGAATGTAAATATTAATCATTTTTGGCTTTATGTAGTCGTTTAAAACATTATGTATAGTATGTTTAGTTCCACTAAACATGTGTAGGTATGTGGTAAATTACATTTTATAAATTATTTTTGTAATAAGATAGCTTTTAGTTCCTAATATTTATATTGTAGTTTTAAATAAATCTAGCATAACAAAATAACAAAAAAAAAA</w:t>
      </w:r>
    </w:p>
    <w:p w14:paraId="3FE2C115" w14:textId="77777777" w:rsidR="00741BCF" w:rsidRPr="000C42B6" w:rsidRDefault="00741BCF" w:rsidP="00944D1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9160FBA" w14:textId="77777777" w:rsidR="00741BCF" w:rsidRPr="000C42B6" w:rsidRDefault="00741BCF" w:rsidP="00944D1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ACO:</w:t>
      </w:r>
    </w:p>
    <w:p w14:paraId="5E664F40" w14:textId="77777777" w:rsidR="00741BCF" w:rsidRPr="000C42B6" w:rsidRDefault="00741BCF" w:rsidP="00741BCF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575D64" w:rsidRPr="000C42B6">
        <w:rPr>
          <w:rFonts w:ascii="Times New Roman" w:hAnsi="Times New Roman" w:cs="Times New Roman"/>
          <w:sz w:val="18"/>
          <w:szCs w:val="18"/>
        </w:rPr>
        <w:t>SinsACO1</w:t>
      </w:r>
    </w:p>
    <w:p w14:paraId="15FB2DAF" w14:textId="77777777" w:rsidR="00741BCF" w:rsidRPr="000C42B6" w:rsidRDefault="00741BCF" w:rsidP="00741BCF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CTGGGAAAGTCTCAGCATGTGTGAAAAGTATCAGAAAACGGATGTCGTCCGGATTGAGTTATGAAGACGCATGGGAATTGACCACTGTGCAATTGGTGGCTGCAGCTGAGAGTCATTGCCGTGCAGTCATATACAACACGTATTGGAACGAAACCGTCCGTCTGACCGCTATGAGTTCCCCCAACGTGAGGGCCGTGTGCGAACAGTTAGTGCGGCTTTACTTGTATTACTGGACTTTGGAGCGGACCGGGGACTTATTGAGGTATTCGT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AATAAGCGAAGAAGATATCGTCAGACTGCAGCAGAAGTACGAAGAACTATTGGCTTTAATAAGACCCAATGCTGTTGGACTGGTCGATGCATTTGATATTAGAGATGAGATCCTGCAGTCGACGCTAGGCGCG</w:t>
      </w:r>
    </w:p>
    <w:p w14:paraId="60144779" w14:textId="77777777" w:rsidR="00741BCF" w:rsidRPr="000C42B6" w:rsidRDefault="00741BCF" w:rsidP="00944D19">
      <w:pPr>
        <w:rPr>
          <w:rFonts w:ascii="Times New Roman" w:hAnsi="Times New Roman" w:cs="Times New Roman"/>
          <w:sz w:val="18"/>
          <w:szCs w:val="18"/>
        </w:rPr>
      </w:pPr>
    </w:p>
    <w:p w14:paraId="0506CFF1" w14:textId="77777777" w:rsidR="00575D64" w:rsidRPr="000C42B6" w:rsidRDefault="00575D64" w:rsidP="00575D6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O2</w:t>
      </w:r>
    </w:p>
    <w:p w14:paraId="71640200" w14:textId="77777777" w:rsidR="00741BCF" w:rsidRPr="000C42B6" w:rsidRDefault="00575D64" w:rsidP="00575D6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TTTTTAAGAAAATATAAAAAACTTTATTGTAAACAACATTTAGGTACATCAATCTCATAATATAATCTCTACACTGGTTAAACATTCCAAAACGTAATACTGAGAGATCATGCATTTCAAAAAGGAATGTTTTACATCCACCACCTAACAATATAAACATTATTAAAATACATAATCATTTATTATAAAATTTTTGATCAGCTCCATTTAATAATATAAAAAAAAATGTCTTAATATAAAATAGTTGATTGCCACACCCTCTTGTTATCATTTTTCTTAAAACTAATTTGACATCAGATTTATTAGATCACAGATCACAGTTTCCCTTGCATGAATGGCTTGAGATATTGATGGAAACTCTTGTTCACCGGTTCAGCATTGAGCGGACTCTTGAGCGCGTCCGCCATCAGGCGCTCGTACACGCGCCCGTCGTACGCGCCCAGCGCCGAGTGTAAAATCTCGTCCCTTATATCGAACGCATCGACGAGTCCAACGGCGTTGGGTCTCAGTTTCGTCAACAGCTCCTCGTACCAGTTCTGGAGCTGTCCGATGTCCCGCTCCGATATCGACGTGAACCTGAGCAAGTCTCCCACGCAGCGTAGCGCCCAGTAAACGACGTACAGGTCCACCAGCTGCAGCAGCACCTGCCGGAGCGCGGGCGACGCGCGCTTCGCCTGCGCCTCCGTCTCCTCGTAGTACGTGGACAATACGATCGCGCGACAGTGAGCCTCTGAAGCGGAGGCCAGCTGTACAGACGTCATGTTCCACGCGTCCTCGTACGACATGCCAGTCTTCTGTCGCTTCTCGATGTTGGCAACGCACAGGCCAATTTTACCGGCAGCGACGATGTGGAACCCGCGTATGATGCCCTGTATGGAGTTGTCCCAGGGCGGCGAGCGACGCGCGGCCGCTTCGCGCGCGATGTACGCCACCGTCGGCGGCAGCGCGCCGCTGCCCAGCGACTGCTGCCACGCCTTCACCAGGTACCTGGCGGTCTGCAAGAGCAGCACAGTGTTCTCCCCCTCGTAGGTGCAGGCGGCGGTGACCAGCCCGTAGGTGAGCGGCAGGTTGGAGGCCAGCATGTACCCGTGGCCGCCGCACGCCAGCCGACACCGCTCCACGCACTCCGCCGCGTCCGCTGTGCTCACCGCTTTCAGGCAACACGACAAAGCGTGTAGCTCAGGCAGTCGATCCATGTCGCCGGCGTCCAGTTCGGCGGTGACGTTGTTGTACATGTTCCACAGCCAGTTGGCGCCGAGCCGGTACGCGTGCACCGTGGCGATGCCGATGAACAGCTTGTGCTGCTGGGTCATGTAGTCCAGGATCTGGGGCTCCGGCTCATTTGGTTTCGGTTGCGACTGCCTCCTCACTGCGGAGTATCTGGTGGCGATGGTGACCGCCTTCGCCATGTAGTTGCACATGTCGTTCACCAGAACTACGCGCACAAACATCATGGTGCCGTACGTCAGCTTCGAGCTCGGCGAGTTCACATATGTGCCGTCCTCTAAAACTTTGGAATTCTTCATAAGCATATTTTCCCTCGGTATTCTGACACGATCGAACCCCAAAAAGCCATTATTGGTGCCGTTCATGCCGAGTTTGGCGCCGATTTCGCCGATTTTAATCCCCGGAAGTGGCTCGTGTGTCTCTTCGTCACGCAACTGCACGATGAACGGATGGATGCCATGGCATTGCCCTTTCGTGTACAGTTGGGCCACTACGATGCAGTAGTTCGCTGTGTGTCCCAGTCCGCCGGGCCACCACTTGTAGGCGGTGAGCGTGGGGCTGTGCAGCACGAACTCGCGCGACGCCGGCTCGTACGTCGCCGTCGTCTCCAGCCCGCGGATGAACGTGCCGTGGCCCAGCTCCGTCTGAGCGTAGGTCCCGATAATATTGCAGCTGAACGCCCTGCCGATCCAGTAGGCCTGCTGCTCGACGGTGGCCTGCCCCATCAGCGTCGGAATGAACATCACGTAGTGCAGCGTCAGCGGCGAGCCGTCCGGCAGGATGGCCGAGCCCAGGTAGCCGCCTAGCACTTCCCTATAATTCTCCATGCCAGTGTTTTCTTCTTCCTGCAATCTTCGTATGAGCTTGAACAGCAAGCAGGCTTTTTTGACAGCCAATTCATATTTCTCTTTGTGGCTGAGGTACTCTGAAGGTACATCTTCGAGGTGAATGCCCTCTCTGAGCACTACCTCCTCTCGTTTTTTCCTCTCCTCGGTTTTGTCAACACCACCATCGATTACATTCGTCAATTCTATTGAATTAAATGTACATTTATCCCTTTCTTTTTGCAAATCAGGATTCACTTTTATAAGTTCTTTCATATTCGCAAATAAATCACAACTTCTTATCAAACAACTTAAACTGACAAAATAACTTTCATATATATAATCAATTATACTCTATGCAAAATAACTATTTGGCGATTGGTCTCTGAATAAAAAAAAAGTAAAAAAAGAACGTCTGATGTGACAG</w:t>
      </w:r>
    </w:p>
    <w:p w14:paraId="24ADB5B5" w14:textId="77777777" w:rsidR="00575D64" w:rsidRPr="000C42B6" w:rsidRDefault="00575D64" w:rsidP="00575D64">
      <w:pPr>
        <w:rPr>
          <w:rFonts w:ascii="Times New Roman" w:hAnsi="Times New Roman" w:cs="Times New Roman"/>
          <w:sz w:val="18"/>
          <w:szCs w:val="18"/>
        </w:rPr>
      </w:pPr>
    </w:p>
    <w:p w14:paraId="3720B666" w14:textId="77777777" w:rsidR="00575D64" w:rsidRPr="000C42B6" w:rsidRDefault="00575D64" w:rsidP="00575D6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O3</w:t>
      </w:r>
    </w:p>
    <w:p w14:paraId="7D023221" w14:textId="77777777" w:rsidR="00575D64" w:rsidRPr="000C42B6" w:rsidRDefault="00575D64" w:rsidP="00575D6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GATTGTCGAGTATTCTCTACCGAGTTGGGGCGTGTGCCGTATTTTCATACATTTTTACTGAAATAAAC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TTAAATAAATTATCAGTTTAGCTAGAAACTACAAAAAATACTACGATTTTTATCTTTTTAGTTTCTTCTAACGTTCCATTTCAAGAGGCATGGAGGCGCTTAATTTTTTGCCGGACCCACCGAGCGGACCGCTAGATGTGTACAGAAAGGCAGCTACGTTCGAGTGGAAAAAATTGAAACTAGCATTGGAGGGAGATATTAATTTGTTGAAATTAAAGTACCATATATGGCATATACTGGAGAAAGATCCTCTGTTTGCACACAATCAGGTCACTCCACCCGTGGAGGAGCAGAAACGTATCACTCAGCTTCAACTGAAGAAGATTAACGAATACAAATTTATAACCGATGAGATGTTTAATTTGAGTTATAGTAAAAAAACTCGAGCCATAATGACAATAAACGAAGCAATCCAATCGCTCAATCCTAGTGTATCAGTGAAAATGGCTATTGGAATCTATCTTTTCTCAAATGCACTTCTGTCTCTTGGTACAGAACGACATATTAAGTTTTATGAAGACACCATTAAGAATAGAAAGTATCTGGCCAGTTTCGCGCTAACGGAGATCGCGCACGGTTCGGACGCACGGCTCATGCGCACCACTGCCACGTACGACCCCGAACACCGGCAGTTCGTCATCCACACACCAGACTTCGAAGCCGCTAAATGCTGGGTTGGTAATCTAGGCAGAACGTGCACCCATACACTGCTCTTCGCCCAGCTAATAACTCCCGATGGCACCAACCACGGTTTACATGGATTCGTTGTGCCCATACGCGACCCTGAAACATTGGAAACTTATCCTGGACTCATTGTCGGAGACATGGGAGAGAAGATCGGCGTTAATGGAATTGATAATGGATTTATAATGTTCGATCAATATCGGATACCTCGCGAGAATCTTCTAAATAGGACCGCTGACGTCACAGAGGATGGTGTCTACGAGAGTTCCTTCTCAGATCCTGGCAGGATATTTGGAGCAGCGCTCGAAAACTTGTCTGCAGGTCGCATCGGAATAATGCAAGAAAGCTGTCACTCGTTAGCGAGTGCGGTGACAATAGCCGTGCGATACGCGGCCACCAGGAGACAGTTCGGTGATAGAGACAACGAGATACCACTGCTGGAATACCAATTGCATCAATGGCGTCTTTTCGGTTACGTGGCTGCTGCGGTCGTGTTTCGTGTATACATCGAGAGTTTTACCCAGGTGTACCTGAACATTGTTGAAAAATCCAACGCTGGTCTCAAAGTCGACAATCTGAGTGACACGGTGTCAGAGATCCATGCAATGGTATCCAGTAGCAAGCCGATGATCTCATGGACAGTTATGGACGCGGCGCAGGAGTGTCGCGAGGCTTGTGGGGGACATGGTTATTTGAAGATAGCGAATCTAGGTGAAATACGCAGTAACCACGAACCGACAATCACATATGAGGGCGATAATAATGTATTGTCGCAGCAAGCGGGCAACTGGCTACTGAGGCAATACGAGGCGGCTGTGACTCGAGGCGAAGTCGCCTCGCCTCTCGGCACCATCGCCTTCCTCGCTGACCACAAGCAGATACTTAGCAACACTTTCCAGGGGACTGAGACCAGGGAACTGAAGACCCCCGAATTTATAATATCGACCTACAAATGGCTACTTTGCTGGCTACTAAAACAAACACACGAGAAATACGAATCGGAAATCGCCAAAGGCCTCACGAAATTCCAAGCCAAGACGAAATCACAGGTGTACAGGTGGAAAATACTCACGCAAGTGTACGCGGAGTACTTAGCGGTTATCTTCTCTCTGGAATCCATAGGCAAGAAAGAGGAGTCGTTGAAGCCCGTTCTATATAAATTGTTCACTCTGTATAGTCTATGGTCGCTCGATAAGCACTTAGTTGAACTATATCAAGGTGGTTATGCAAAAGGCGAAAGTATAGCGAGATTAATCAGAGATGCCATATTGGAGTTGTGTGAAGATTTGAAAGGAGAAATCGTGGGAGTGGTCGACGCTTTGGCACCGACGGACTTTGTGCTGAACTCTGTTCTGGGGAAGAGTGATGGTAATTTATACAAAAATCTCCAAAAAGCCTTATTCCACACTCCCGGTGCGATGCAACGCGCCTCGTGGTGGCGTGACGTTGTCGATGTACCTCGGTCTAAGCTGTAAGTCTAGATCGAATTTAGCAAAATGTCCTAGGTAATATCCGTATCTTCTAGGTGAATTTTATTGTTGCATAGGCGCGTCCAGTATTATGACAAAGATAAAAGGGGGGGGGGGGCAATAAATAATTTCTACAGAACCCTATTCATATGAAGTACAGATATTCAGTTCAAAACCACGTATATTGAGTATAATTGTAAGTTTAGAGGGGTCATTGACCTCTCCTCCCCCCTTGTCTCTCATATTTTTCTCTTTCTTCGGATACGCCTGTTCAGTTTTATGTTATTGTTGCTAACATCGTATGTGTTAGTAAGAACAGTGAGTATACGTCTCATGCCGTGCGTAATAGAACAGAATTTAGGTTTGTCGCCCAGTAGGGATTGTTATCCAAAGTAAATACTGAGCGCTCTACACACCGAACCCGCCAACACAGCCCGGCGGCTCGACATGAGCAACTGTCTTGGCAGTTTCGTCGTTACACTTTGGATATCATCGGCGACTACAACTGAGCGCGTGCGTAAGTCGCCGACATGCCGCCATTATGTCGCCGGGTAACACGATCGGGTTC</w:t>
      </w:r>
    </w:p>
    <w:p w14:paraId="584A1C57" w14:textId="77777777" w:rsidR="00575D64" w:rsidRPr="000C42B6" w:rsidRDefault="00575D64" w:rsidP="00575D64">
      <w:pPr>
        <w:rPr>
          <w:rFonts w:ascii="Times New Roman" w:hAnsi="Times New Roman" w:cs="Times New Roman"/>
          <w:sz w:val="18"/>
          <w:szCs w:val="18"/>
        </w:rPr>
      </w:pPr>
    </w:p>
    <w:p w14:paraId="2E2E154A" w14:textId="77777777" w:rsidR="00575D64" w:rsidRPr="000C42B6" w:rsidRDefault="00575D64" w:rsidP="00575D6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O4</w:t>
      </w:r>
    </w:p>
    <w:p w14:paraId="38F39000" w14:textId="77777777" w:rsidR="00575D64" w:rsidRPr="000C42B6" w:rsidRDefault="00575D64" w:rsidP="00575D6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ATTTCTATTCCGTTTAACAAATATGTAAATTTCGGTTTTAGAATTGATAAAATGTCAACCGGTACAATTATAAGGTTACAAATGGTTAAAAGAAGGCAAGTTTGTTCCCAATATTCGAGGAAGTAAAAAAACTTAAA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CGAAATAGTAAAAATATAAAAATATTTATAGCGCTACACAAGTGATTGCCATAAAATACAAAACCTAGGCACCCTAAAATATAAAACAAAAAACAATCCGTTTATTTCCAATTATCGAGCAGTCGATAACATCCAAAAACACTTTAAAAGTATGAGGTATTATTACACAGTACTTCAATTCAGAATATTATGCAGTGTCAGTGAATGTGAACAGAATACCGGATATAACCTTCACTACCTCGTCGCTACTTGTTTAAAATTGAGTTTCAGGCTTCTTACACTTTGCTCGCAACAAACAAACGACTAAACAAACATATCTCTACCAACGAATTTATATTCAATTGGCAATTCTTTTCTAATGTCTATTAAGTTTGTTTTCTAGAAGATAAGGTAAAAAAAAAAACTCCCTTCCCCCCTGCCCGAAGACCTGGATCCTCTCGTTTAGAGTTCCCAACGTGAGTAATTAAAGAAAATTATTATAGAATTTGATTATAATCAACTCATTCATAATTTATATTTTATTTATAACCAGGGCCGACACGTCCCTATAGGCAAATAAGGCGACGGCCTAGGGCGCTCGAATTTGGCTAGCGGCATAACGAGGAAATTGTTTACACTTTTTTTTAAATCAAGGCGAGGAAAGTGAAAATTATATAATCGGGTCAATCGAGTGCTTTCATAAAAAAAATATTGTTTTAGGTACATTAATGTTGTATTCTGTTGCATATTTTTTGTATAAAGGCAGAGGGCGCCCAGTTTTCTCGTGCCGATGTTTATAACTTGGATGGAATGTAAGATTGCCAGTAGACGACGTCTCGCCACCAGTCCGGTCTAGTCATGGCGTCAGGAGATGTCATCACGCTGTTCTGTATGTGTTTGTAGACCTCTCCATCAGCTCTGCCTAGTACTGACTTTAAGCACAAATCCGGGGGTGCCAGTGTGTCGACCAAAGCCACGGCTTCGGGTGCCAATTGCGAACACAATTTTAGTATTCCTTCACGGAGAAGTAGGCCTTGGTTGCTGGTAAAGAAACCACCAATATATAAAGTTGCAAGATGTTTCTCCAATATGAAAGCGCCGTATAAAGCGACCAATTTCAGTAAAATGTTTCTACACGAAGCGTCTTCAAATCTACAAGCTGTTTTGTAGAAATGTTGTAGAATGAAATTCTCTCCATAGACAATAGATAAAGTGACAGCATTGAAGGATTGTGATTCATTCTTTGCTTGGAAATTGTCTTTGCCTTCGCTCTTGAGTTGGATCACTTTGTTGTAAGTCATTTTTAACATGTATGCCGTAAGCCACTGATATGCGTGCATTAGATTTTTAGGTTCAATCAACTCCTCAACAGTATTCCACGAGCACTTCTCCGTCAACAATTCATCAGCATTGGCCAGGAACTGTACGGAACCATATGGAGTGTCGGCCGATCTTGGTTCTCGTCTCCTGGGCCACAGGTTCAGCAGCCAGTTGCTAGTCTGCTGCAGCAGGAGGCTGTTCTCGCCTTCGTATGTGCAGTTGGCGTCGTTGTCGTTACGTAGATCGCCTATCGACGCCGCTTTCAAATAGCCATGTCCCCCGCAAGCTTCCCTACAGTTCTGAATACCGTCCCGCGCTGTCCAACCGCACAGCGGTTTGGCGGCGGATGATAACGCGTGCATCTCCATACCGCGCGACGGCGCTTCATGGTCCGCAACACCGGTCAAACTGTTAATAGTCATAACGACATGCGCGTAGCCAAACCAGTTGCAAAATATCCTCATGGCGTACGTGGCAGCCAGGTATGGAAGCAGTCGGATTTGCTGCTGCTGGTATTCCAACACAGGTGTTTCCTCATCAGAACTTTCTGGACCAAACTGTCTCCGTACGGCTGAATATCTCACAGCTATAACGATTGCTTTCTGAAGGTAATTCGTCGATATCGATGTTATGAACACTCGACCGCCTGATAAAATGCCCAAGGAAGCACCGAATCTCTTGTTGGGATCCCGGAATGGGGTCTTGTAGTCCCCGTTCTCGTCGACTCCCCCTAATTTGTCCAAAGCCGCTTCCTTTGGCAAGTGGTAGTTGTTGAACATTACAAATCCGTTATCAATTCCGTTCAATCCAATTTTCTCCCCAAGATCACCCACGATGATACCAGGATATGGTTTTAATGTCCCAGGATCTCTTATTGGCACCACGAACGCATGCAATCCGTGATCCTTACCCTTCGATATCAGCATTGCATACACTATGGCGTGAGTTGCGCATTTGCCTAAAGCACCAACCCAGCACTTAGCTGCCTCAAAGTCAGCGGAATGCAACACAAACTGTCTTTTCTCTGGAACGTACGTCGCCGTGGTTCTCATGCCTTTAGCATTTGATCCATGGGCAATTTCTGTCAACGCAAAACAACCTCCGATCTTGGCTTTTTCGATGTCCTCAACGTAGTGATAATGGTGTTCCCGGCCACTGCCGCGTATCACGTTTGCAAACATACGGAATGTGAGTGACACTTTGATAGCCAGGGAACTGTCAAACATGAACATGGCTTCGTTTTCCGCTTGGAATAATCTTGGATCTTCGACTATTTTTTCAATAGGTATAAAATTTTCATTGTATATTGCATACATCCTCTTGATGGTGATGTGACGTTCTTCATCCAGGGTACACGTCGCATTTGGGTTTTGGAAGAGTGGATGGCTTTGCATGAACTTATATACATCATGTTTTAATTTCAACGTGTTCAAATTTTCATAAACTAACTTCATCCGGCGCCAATCAAAAGTGGCTTTTTGTCTATATTTCTCCAATGGACCGGAAGGTAAGTCCGGGAATAAATCCTTTAATTGTTCGTCTGTAACGTGCACTTTATTATCTAATTCCATTATTTGCAATAATTGTTTAAAATCAAATATATATATATATATTACACTTTTACTTTGATAAGAGACTAAATTCTTGAATTAAACTATTTCAACAGGTATAATTAAAAATTGAAGCGCAACTAAGATTCTAGCTGCTATAGTGCCCGAGATTCCTTCACAAACA</w:t>
      </w:r>
    </w:p>
    <w:p w14:paraId="72E81ADA" w14:textId="77777777" w:rsidR="00F568F2" w:rsidRPr="000C42B6" w:rsidRDefault="00F568F2" w:rsidP="00575D64">
      <w:pPr>
        <w:rPr>
          <w:rFonts w:ascii="Times New Roman" w:hAnsi="Times New Roman" w:cs="Times New Roman"/>
          <w:sz w:val="18"/>
          <w:szCs w:val="18"/>
        </w:rPr>
      </w:pPr>
    </w:p>
    <w:p w14:paraId="4D5B08A4" w14:textId="77777777" w:rsidR="00F568F2" w:rsidRPr="000C42B6" w:rsidRDefault="00F568F2" w:rsidP="00F568F2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O5</w:t>
      </w:r>
    </w:p>
    <w:p w14:paraId="386767B3" w14:textId="77777777" w:rsidR="00F568F2" w:rsidRPr="000C42B6" w:rsidRDefault="00F568F2" w:rsidP="00F568F2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CACCATCGCGGTCAGATACTCCGCTGTCAGGAGACAGTGCCAGCCTAAGCCTGGTGAACGTGAGCCTCAGATCCTAGACTACGCGACGCAGCAGCACAAGTTGTTTATATGCATAGCGACGGCGCACGCGTTGCAGCTGGCGGGTGACTGGCTGTGGCGCGCTTTCACCGCGGTGCTCGCGGACATGCGCACGGGCAACACAGACAGCTTGCCTGAGCTTCACGCGTTATCGAGCTGTCTGAAGGCTATAAGCACTTCCGACGTGGCCTCTCTGATAGAGCAGTGTCGGCTCGCGTGCGGGGGTCATGGGTACATGTTGTCCTCGAACCTCCCGCTGCTGTACTCGTTCGTGAGCGCCACCAGGACGTACGAGG</w:t>
      </w:r>
    </w:p>
    <w:p w14:paraId="72021BFC" w14:textId="77777777" w:rsidR="00F568F2" w:rsidRPr="000C42B6" w:rsidRDefault="00F568F2" w:rsidP="00F568F2">
      <w:pPr>
        <w:rPr>
          <w:rFonts w:ascii="Times New Roman" w:hAnsi="Times New Roman" w:cs="Times New Roman"/>
          <w:sz w:val="18"/>
          <w:szCs w:val="18"/>
        </w:rPr>
      </w:pPr>
    </w:p>
    <w:p w14:paraId="55F88A35" w14:textId="77777777" w:rsidR="00F568F2" w:rsidRPr="000C42B6" w:rsidRDefault="00F568F2" w:rsidP="00F568F2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O6</w:t>
      </w:r>
    </w:p>
    <w:p w14:paraId="3ADAF03E" w14:textId="77777777" w:rsidR="00F568F2" w:rsidRPr="000C42B6" w:rsidRDefault="00F568F2" w:rsidP="00F568F2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GTTTGTTATGCAAGATAAGTGGGTATAGTGCTATCTCATTCTGTTCGTCATGTAGTAAGTGACTTGTTATCAATGTTATGTTTATTATCTTTTATAACAAATAAACTATTCGCTATTACATTATTCGCAGCTCGTGTGAGAACTGTGAGTTTATAGTATAGTAATTAGAGTGTTTTTTAAATTAATAAATAACATAAGAAATAATGGTAACTAACAATATTAACGAAGATTTAGCGAGAGAGAGAAGAAAATGTGATTTTAACATTGAAGAGTTGACTAATTATTTGGATGGAGGGGTTATGTATACGGAGAAAAGAAGGAATATTGAGAACAAAGTATTAAGCGTGCAAGGGCTTATGGACAAGGTGCCCGAGGAATATTTGAGTCACAAGGAAAAATATGAAAATTCAATACGCAAGGCCGTATTGCTGTACAGAACTTATCAGCAGATTGACGAAATGAGTCAAACGGGTATTGAAGGAGAAAGGATCCGTTTCCGTAATAGTGTTTCAACAGCAGTATTTAAAGACAATTCCCCGTTCGCTCTGCACATAAGTATGTTTATCCCTGCACTCATGGGTCAGAGTAATGAGGAGCAGAAGAAGTATTGGTTGAAGAGAGCAAATAATATGGAAATAATAGGCACTTACGCTCAGACGGAGCTCGGTCATGGTACATTCATCAGAGGTTTGGAAACAACTGCTACTTATGACCCCGATGCTGAAGAATTTATCCTTCACAGCCCGACTATATCTGCTTACAAATGGTGGCCGGGTGGATTGGCACAAACGGCTAATTACTGCGTGGTCATGGCCCAATTATACATCAGGGGGAAAAACTATGGCATCCAGCCTTTTATAGTGCAAATCCGCGATGAGGAGACACACATGCCTCTGTCGGGGATAAAGTTGGGAGAAATAGGCGCTAAGCTGGGATTCAACACAGTCAACAATGGTTTCCTGGGCTTTGATAATTACAGGATACCAAGAGATAGGATGCTGATGAAGAACGCTCAGGTTTTGAAAGACGGCACGTTCAAAGCATCGCCAAACAGTAAGCTGACGTATGGAACCATGGTGTACGTGAGAGTTATAATAGTCAACGGCATGGCCCATCATTTGGCTAAGGCCGCAACTATCGCGGTCAGATATTCAGCTGTTAGAAGACAATCGCAACCAAAGCCCGGGGTACCTGAACCCCAAATCCTGGACTATGTCACTCAACAACATAAACTTTTCATTGTGATAGCATCGAGTCACGCCTTCAGCATTGTCGCCTGGTGGCTCTCGGAACTATATTTCAGCGTCACAAGAGATTTAGCTGTAGGAAAATTGAAACGTTTACCTGAGTTGCACGCGTTGGCTTGCTGTCTCAAAGCAGTGACCACAAAAGATGCTGCGAGCCTCGTAGAGCAATCCCGGCTCGCGTGTGGTGGGCATGGTTACATGTTGGCCTCCAACCTACCCCAGCTGTACGGGTTAGCCACTGCGGCCTGCACGTATGAAGGGGAAAATACCGTACTGATGTTACAGACTGCCAGGTCTTTAGTGAAGGCTTGGCATCAGGCAACCAAAGGAGAAACTCTGAGTCCTACGATGGCTTATTTATCGGACAAGAATCCTTTGGAACGATGGGATGGTTCCGTCGATGGAATTATAAAAGGGTTCCAGAAAGTGGCTGCTGGTAAAGTGTCATCATGTGTAACCAGTATTAACAAGTACACAAAAGCTGGATTGTCTCCAGAAGACGCCTGGAACAAGACCTCCGTCCAACTCGTCGCTGCTTCAGAGGCCCACTGTCGCGCCGTCATACTGTCTACATACAAGTCCGAAGTGGAAAAGAAGACATCGTCATCCTCCGAAACCCTGAAAATGGTCCTTCATCAATTGGTCCAGTTATACGCTTCATATTGGGCTTTGGAGAGATTGGGTGATTTACTTTTGTACACGTCCTTGACGGAGAGCGACGTGCAAGAGTTGCAGAGCAGTTACGAGGAACTCCTCGCCAAGTTACGGCCCAACGCTGTCGGTCTCGTCGATGCCTTTGATTTTAGAGACGAGATTTTGAATTCAGCGCTAGGCGCGTACGACGGGCGCGTGTAC</w:t>
      </w:r>
    </w:p>
    <w:p w14:paraId="7C3F3DF5" w14:textId="77777777" w:rsidR="00F568F2" w:rsidRPr="000C42B6" w:rsidRDefault="00F568F2" w:rsidP="00F568F2">
      <w:pPr>
        <w:rPr>
          <w:rFonts w:ascii="Times New Roman" w:hAnsi="Times New Roman" w:cs="Times New Roman"/>
          <w:sz w:val="18"/>
          <w:szCs w:val="18"/>
        </w:rPr>
      </w:pPr>
    </w:p>
    <w:p w14:paraId="2138CC21" w14:textId="77777777" w:rsidR="00F568F2" w:rsidRPr="000C42B6" w:rsidRDefault="00F568F2" w:rsidP="00F568F2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250380" w:rsidRPr="000C42B6">
        <w:rPr>
          <w:rFonts w:ascii="Times New Roman" w:hAnsi="Times New Roman" w:cs="Times New Roman"/>
          <w:sz w:val="18"/>
          <w:szCs w:val="18"/>
        </w:rPr>
        <w:t>SinsACO7</w:t>
      </w:r>
    </w:p>
    <w:p w14:paraId="1AFBC5AA" w14:textId="77777777" w:rsidR="00F568F2" w:rsidRPr="000C42B6" w:rsidRDefault="00F568F2" w:rsidP="00F568F2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GCGCCCGTCGTACGCGCCTAGCGTCGACTGCAGGATTTCATCTCTAACATCGAAAGCGTCCACCAG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CAACAGCGTTGGGTCGAATTAAGCCTAGAAGTTGCTCATACCACTGCTGTAAACTGTTTATATCTTGCTTTGATATTGATGTGTACCGCAGTAGATCACAAAGTTTCTCCAATGCCCAATAAGTCGCATATAGCTCAACTAACTGATGTAAAACTGGTCGCAATTTAGGAGACGATTTGGAAGTCATCTCTCTAATTTCTTCAAAAAATGTGGATAGAATAATTACTCGACAATGAGCCTCTGCCGCAGCAACCAATTGTACTGAAGTCAAATTCCAAGCTTCCTCATTGGACATTCCAGAGACGAGCCTCTTTTTCATATTGTCAACGCAGGATGATATTTTTCTTGTAGCGATTACTTGAAATCCCCGTATGATTCCTTCAACTGAGTTGTCCCAATTATTTGTGAATCCTTCAACAGAAACGGTCTTCAAATAAGCAACGGTCGGAGGTAATTCTGAAATTTTGACTTGTTGCCATATTTTCACCAGATACCTGGCAGTCTGCAACAGCAAAACAGTATTTTCGCCTTCATAAGTGCAGGCTGCTGTCACTAAACCATATGTGAGCGGAAGGCAGGAAGAGTGCATGTAACCATATCCACCGCAGGACAATCGACAGCTCTCCACGTGACCAGCCGTGTCAGACGTACTGACTGCTTTTAGGCAGCAAGCTAAAGCGTGAAGCTCTGGTAATCTTTCCAGATTTCCTCCAATCAACTGTTCGTTTACATCATTAAAAGTATCCCAAAGTTTTTTAGCCGTTATCCTCAGTGCATGACATGTTGCAATACCTATGATTATTTTATGCTGTTGTGTCACATAGTCCAGGATCTGAATTTCTGGCTCTCCATCTTTGAGTTGTGACTGGCGCCGCACAGCAGAGTACCTGGTAGCTACTATAACAGCTTTAGTTAGATGGTTGACCATGTCGAACACTATGACTACCCTCACAAATACCATTGCTCCGTAGTTTAATTTGCTATTTCGAGATTTCACGTATGTCCCATCCTCTAAAACCTGGGCGTGTTTCATTAACATATGTGTCCTAGGGATTCTGACGTTATCAAAGCCCAAAAACCCGTTATTAACAGGATTAAGACCAAGTTTGGCTCCAATATCTCCCACTTTAATTCCAGGGAGCGGCATATGCGTTTCCTCATCCCTGACCTGGACTATGAACGGATGAATACCGTGACATTGTCCCTTGGTGTACAGTTGAGCAACTACAATACAGTAATTCACAGTGTGTCCCAGTCCGCCGGGCCACCACTTGTAGGCGGTGAGCGTGGGGCTGTGCAGCACGAACTCGCGCGACGCCGGCTCGTACGTCGCCGTCGTCTCCAGCCCGCGGATGAACGTGCCGTGGCCCAGCTCCGTTTGTGCATAACTGCCAATAATGGTAGAATTCCATGCTCTGGCAAGCCAGTGCGCCTGCTGCTCCTCATCGCCCTGATTCAGGATCGCAGGCATGAACATGATGTAGTGCAGACCGAGCGGAGAACCGTCGCGGAAGCTGGAGGAGCCGAGAAGACCGCCCACTACATCCCTATAATTAGTAATGCTGGCCTTTCCTTCCTCTTGCATGCGGCGCACCAATTTCATTACCGCAACTGACTTTCGAACTGCATTCTCATATTTCTCTTTGTGGCTAAGATATTCCTCTGGAATGTCATCAAATATTTCTTTTTGACTTAAAAACACGTCTTCTCGTTGTTTCCTTTCTATAGTCCTCTGCTCTCCTCCATCTATCAAAGTTGTTAGTTCGTTTATATCGAACGAACACTTTCCCCTTTCTCTTTGCAAATCGGGATTTATTTCACACATGTTATCTTTCAACTGAATACTACTG</w:t>
      </w:r>
    </w:p>
    <w:p w14:paraId="47DABCA9" w14:textId="77777777" w:rsidR="00250380" w:rsidRPr="000C42B6" w:rsidRDefault="00250380" w:rsidP="00F568F2">
      <w:pPr>
        <w:rPr>
          <w:rFonts w:ascii="Times New Roman" w:hAnsi="Times New Roman" w:cs="Times New Roman"/>
          <w:sz w:val="18"/>
          <w:szCs w:val="18"/>
        </w:rPr>
      </w:pPr>
    </w:p>
    <w:p w14:paraId="2D847830" w14:textId="77777777" w:rsidR="00250380" w:rsidRPr="000C42B6" w:rsidRDefault="00250380" w:rsidP="00250380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CD7A43" w:rsidRPr="000C42B6">
        <w:rPr>
          <w:rFonts w:ascii="Times New Roman" w:hAnsi="Times New Roman" w:cs="Times New Roman"/>
          <w:sz w:val="18"/>
          <w:szCs w:val="18"/>
        </w:rPr>
        <w:t>SinsACO8</w:t>
      </w:r>
    </w:p>
    <w:p w14:paraId="4E038647" w14:textId="77777777" w:rsidR="00250380" w:rsidRPr="000C42B6" w:rsidRDefault="00250380" w:rsidP="00250380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AAAGAAGTATCTCCATGTCTGCTACATCTAGGCATGTTTGTGCCCGCGATCATGGGGCAATGTACGCCCGAACAGCAAGCGTATTGGCTGCCACGAGCGCTGGACATGCAAATTGTGGGAACTTATGCCCAGACAGAGTTAGGTCATGGCACGTTCATTCGCGGACTGGAGACAATCGCAACATACGACCCAAACACCGAGGAGTTCGTATTGCATAGCCCCACGCTAAGTTCGTATAAATGGTGGGCCGGAGGGCTTGGCAACACAGTGAACTATTG</w:t>
      </w:r>
    </w:p>
    <w:p w14:paraId="78433E83" w14:textId="77777777" w:rsidR="00CD7A43" w:rsidRPr="000C42B6" w:rsidRDefault="00CD7A43" w:rsidP="00250380">
      <w:pPr>
        <w:rPr>
          <w:rFonts w:ascii="Times New Roman" w:hAnsi="Times New Roman" w:cs="Times New Roman"/>
          <w:sz w:val="18"/>
          <w:szCs w:val="18"/>
        </w:rPr>
      </w:pPr>
    </w:p>
    <w:p w14:paraId="46C216EF" w14:textId="77777777" w:rsidR="00CD7A43" w:rsidRPr="000C42B6" w:rsidRDefault="00790D01" w:rsidP="0025038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ACD:</w:t>
      </w:r>
    </w:p>
    <w:p w14:paraId="1EF6A5AB" w14:textId="77777777" w:rsidR="00790D01" w:rsidRPr="000C42B6" w:rsidRDefault="00790D01" w:rsidP="00790D01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D1</w:t>
      </w:r>
    </w:p>
    <w:p w14:paraId="773E589A" w14:textId="77777777" w:rsidR="00790D01" w:rsidRPr="000C42B6" w:rsidRDefault="00790D01" w:rsidP="00790D01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AGGCTTCATATAGCCAGAGCCGAAAAAACTAATTTAAAAAAACGTGCTTATAATGGTTATATTCGTATTTCGTATAAATGTATAATGATAATGTACTTTGTGTTCACTATATCTAAATTTTTTATATTTTGTGTCGCTTATCTACAATAATTTCCTGTTATCATTTATTACGGTCAACTATCTGTTCATGCCTGTTACATTAATTGTTTATTTAAGTTATTATTTTTCATAGCTGTGTGTGTATAGCATAGATTAGAGTTTTAAAAACTTTAATTACTTGGGTGCCTATCTGTTATCGCAATATTCTATATAACATAATTTTTTCAAAATGTTTAAAGGTCTAGTAGGTTTAGTAACTGGGGGAGCGTCAGGGCTTGGCCGTGCAACAGCAGAGCAGCTCCTTAAACAAGGTGGTCGCGTTGTAATATGTGACTTGCCTTCTAGTCCTGGTAAAGATGTAGCCAAGCAATTTGGTGAGAATGCTGCATTTG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ACCTCTCGATGTGACATCCGAAGAAGATGTAAACAATGCATTACAGTTAACTCGTGACAAGTTCGGTCGGCTCGATGTACTAGTCAATTGTGCAGGAATTGCCACTGCAGTTAGAACTTATAATTTCAAAAAGAATCAACCGTTTGATCTGAAACAGTTCCAGAGAACTATTGAGGTCAATCTAATAGGCACATTTAACGTGATCCGGTTAGCAGCTGGTATGATTGGAAAGAACGCGCCAGATGCAGACGGTCAAAGAGGCGTTATAATCAATACAGCAAGTGTGGCTGCTTTCGATGGACAAATCGGTCAAGCGGCATACTCTGCATCAAAAGCCGGCGTTGTTGGTATGACGTTACCCATTGCGAGAGACTTTTCTAAAGCAGGCATCAGAGTCGTTACTATAGCGCCTGGTCTGTTCCGCACGCCCATGATGGAACAACTCCCCGAACCGGCCATTGCGCAACTGGAAGCGTCAATACCATTTCCATCGCGGCTCGGTCATCCTAGTGAATTCGCTCTGCTCGTTCAAAGTATCATACAGAACCCGATGCTCAATGGTGAAACTATACGTCTAGACGGCTCGTTAAGAATGCAACCTTAGTTTCTTAAATAATAGTCGTGGATGAAATAGAATGGGTTCAGTACCTCTTTGTTTGAAATACAATGAATGTAAGGTATATAATTGTAATGTAGAAATATATTGGGTTTTATAAAAAAA</w:t>
      </w:r>
    </w:p>
    <w:p w14:paraId="2DD9F0BA" w14:textId="77777777" w:rsidR="00790D01" w:rsidRPr="000C42B6" w:rsidRDefault="00790D01" w:rsidP="00790D01">
      <w:pPr>
        <w:rPr>
          <w:rFonts w:ascii="Times New Roman" w:hAnsi="Times New Roman" w:cs="Times New Roman"/>
          <w:sz w:val="18"/>
          <w:szCs w:val="18"/>
        </w:rPr>
      </w:pPr>
    </w:p>
    <w:p w14:paraId="1CF4CEE3" w14:textId="77777777" w:rsidR="00790D01" w:rsidRPr="000C42B6" w:rsidRDefault="00790D01" w:rsidP="00790D01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D2</w:t>
      </w:r>
    </w:p>
    <w:p w14:paraId="76B1A098" w14:textId="77777777" w:rsidR="00790D01" w:rsidRPr="000C42B6" w:rsidRDefault="00790D01" w:rsidP="00790D01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ACGGATAAAAAGGCGTTAACATCAGTAGACAAAAAACTACTAGATTACTTGTATTGCATAAATACTAGCAACATTTCAAAATGTTGCCAGACGTCTGCCCAGTTATATTTTTTTATTCGGGTAATAATAGGTACTCTATCTAGTCTCTGATGTGTTGCCCCCATAGGATTGTCCATATTACGATGTATAGAGTTGACGGGGACTGCACTTGGTAGTCGCGCCAAGTACTCTATGATCCGCCCGATACTTTTGTTTAATTAGTTATAGTTCGTTTCTTTTTTGTACATCGTGTAGAGAAATATATTGTACGCAAATTAAGTAGATAAAATTGTTTAGTTTACGTGTCCATTAACTAGTTGTTTCGTACATAATTCATAATTATCGTGAATAGAACCCAAATACAATTACTAAATTAAATGTTTGTAAATTATTAAACTTTTTTGTTTCGGAAATTTAGTTCCACGTTTTATTATCTGATCATGAAGAGTGTAAAGCTGGTGACTGGCGCGTCGCGCTGCCTGGGAGCTGTTCCTGGCACCTCTGGAAAGCCCTCGCTGTACAGTGCATGTGGTGGATGCGGGAGCGTACGGGGGCTAGCGGACAAGGGCGCGCCGCGAGCGGGTGCGCGCCAGAGCGGCTCCTTTACGCTGAACCTGTTCCGCGGCCAGCTGGAGACGGCACAGGTGTTTCCGTATCCCGAGGTGCTTTCCGATGACCAGAGACAGATGCTCACCGAACTCGTGCCGCCTGTTGAGAAGTTCTTCCAGGAGGTGAACGATCCCGCGCGGAACGATGAGACGGCGCAGATCGAGGAGGGCACGCTGAAGGGGCTGTGGGACCTGGGCTTGTTCGGGCTGCAGGTGCCGGCTGAGCTGGGAGGCCTGGGCCTCTCCAACACGCAGTACGCGCGCCTCGTCGAGGTGGTGGGCGCGCACGACCTGGGCGTGGGCATCACGCTGGGCGCGCACCAGTCCATCGGGTTCAAGGGCATCCTGCTGTTCGGCACGCCGGAGCAGAAGAGCCGCTACCTGCCGCGCGTCACGGGCGGCGAGTACGCCGCCTTCTGCCTCACCGAGCCGTCCTCCGGCTCCGACGCGGGCTCTATCAAGACGCGCGCAGTGCTCGCGCCCGACGGCAAGCACTTCGTACTGAACGGGTCCAAGATATGGATCAGCAACGGCGGCATCGCCGAGATCATGACCGTGTTCGCGCAGACGCCCATCGAGAAGGACGGCAAAACCGTCGATAAGGTGACGGCGTTCATAGTGGAGCGGTCGTTCGGCGGCGTGTCGTCGGGCCCGCCGGAGAACAAGATGGGCATCAAGTGCTCGAACACGGCGGAGGTGTACTACGAGGACGTGCGCGTGCCGGTGGAGAACGTGCTCGGCGGGCTCGGCAACGGGTTTAAAGTGGCGATGAACATCCTCAACAACGGCCGCTTCGGTATGGCGGCGGCGCTGGCGGGCACGCAGCGCTCGGCGCTGCGCGTGGCGACCGAGCACGCCGCCACGCGCACGCAGTTCGGCAAGCGGCTGGCCGAGTTCGGCGCCGTGCAGGAGAAGCTAGCGCGCATGGCCATGCTGCAGTACGTCACCGAGGCGCTCGCCTACATGGTCAGCGGGAACATGGACGCCGGCTGCCAGGACTACCACCTCGAAGCCGCCATCTCCAAGGTGTTCGCTTCGGACTCAGCGTGGACGGTGGTGGACGAGGCCATCCAAATCCTTGGCGGCATGGGCTACATGAAGGCGACGGGCCTTGAGCGCGTGTTGCGCGACCTGCGCATCTTCCGTATCTTCGAGGGCACCAACGACATCCTTCGCCTCTTCGTCGCACTCACTGGCATCCAGTTCGCGGGCTCGCACCTTCAGGAGTTGCAGCGCGCGTTCAAGAACCCGACGGCGCACCTCGGGCTGATCTTCAGCGAGGCGGGGCGTCGCGCCGGGCGCGCCGTGGGGCTCGCGCGACTGCCCGACATCGGGCCGCTGGTGGCGCCGCCGCTGCAGCCGGTGGCGCGCGAGCTCGCCAAATGCGTGGACGCATTCGGCGCCGCGGTGGAGGCCACGCTCGTCAAGTACGGACGCGGCGTCGTCGACCGCCA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TCGTGCTCAACCGACTAGCGGCGGCCGCGATCGACGCGTACACGACGGCGGCGGCGGTGTCGCGCGCATCCCGCGCCGCGCGCCTCTCGCTGCCGACAGCCGCCGACGAGCTGCGACTGGCGGAGGCGTGGGCGCAGGACGCGGTGGCACGCATCCCCGTGCTGTTGGCGGCGGCGCGCGAGCAAGACGCGCTGGCGCAGTATTCGCGCCTCGCAGACATCGGCACCGCCGTCGCCGGCCGCGGCGGACAGCTCACCGGCAACCCGATCAACCTGTAGCGGCCACGCAACTGACGCACCCCGCGCGCGCCTCTCATAGACTGTAGTGTCGTCTCGTCTAGCGTGTGTCGCACATTTTCGTTCGGAACGTTATTATGATGGACTCCCGCGTTTTCATCCCGTTGCGCGAACCGTTTCGTCCCAGTCCAAAGGCGCCGACCGGTCCGGTGACATCGAGCTGCCCGGCCGGAGGAATGAAAACTAAACTTCTTTTCATATTCACTATTTAATCAGGCACAAAATATGTACAAATATTGAACCGTAACGTCGGTCGACTACGCGTCGATCTGCAGTGAGCAGTCCCAGGCCTTGGCGTTGACCTGCTTGAGAGTGGCGCGCAGCGCGGCGCCGGGTCCGAGCGCGAGCGTGAGCGGGAAGGCGTCGCCGGGCGTGCGCGCGTATATCGCGTGCAGTGTCTGCTCCCAGCGCACGGGGCACATGACCTGCTTGGGTAGCTGCGTGCGCACGTGCGAGGCGGACGCGTAGGGCCGCCCGTCTACGGACGAGTAGACCTTGAGCGCGGGCGCGCGCACGTCGCACAGCGCCACAGCGGAACGCACGGCGTCGGCAGCGGCGCGCATGGCCGCCGTGTGGAACGCTCCCGCTACACGCACGCGCGCCGCGCGCCGCACGCCGTACTGCTTGCCCTCCCGCTCCAAGTACTTCAAGGCCTGAAACGACACGGAAGTCATGTTGAAAGTTTCGAGCGAATTCATTTGGTCGGACTATTATCGACTTTGTTTATATTGTTAATGTGTAAATTAAAATAATAAATATATAGATCAATTAATTTATTATAAAAATGATATTTCATTCAAAATCTGATCTGGCTCTTTTGTCTCTCTGAGAAATTATTTTACTCTAATTTCCTCGAACTCTAAGTTGCCCAAACACAGAGGCTGCTTAAACGGTGCTCCGGGCGAGCAATCCGATATACGTCTGGTTCCAGTTTCATCACAGATGATCAAACAGAAATTTGAATAGGAATATTTAAATTGTGATAAAAATACTTGTACACGATTCACAATAAATAAATAAATAAAGTATATATATTTAAGATGGGACAAGAAAAGTGATGCTTAGGATGAAGCAGAGACAGTGCGCCACCGGCGCAGGCATTTATTAGCCTCTTGATCTGAAGAGACGCCGAGTTGTGAGAATCAGGAAGTAATAGTTTATTCCACAATTTGTTAGTATGTGGGACGAGTCGGCAAATTGCTTAGATCGAATAAAGGTGTATTAACCACACAATTTATTCTTGCGTGCATAAGCTTCGACGCGTGCTGACCCTAACTGGGCACTAATGAGCCGATGATGAAAAGGAACTGAAGGAATTAAACTGCGCACGCTCTCCAAAATGTATATTTATATTCAAAATAATACATTTTGAATATAAAAATATAATGCAATATTTTACTACTTTAAGTGAGCAAATCTTATATAACTTCCAGAAAAAAATCACTCGTAGACCTGATGGTTTAGCTAACACATGTTTTGTTTCAAA</w:t>
      </w:r>
    </w:p>
    <w:p w14:paraId="176AE806" w14:textId="77777777" w:rsidR="00790D01" w:rsidRPr="000C42B6" w:rsidRDefault="00790D01" w:rsidP="00790D01">
      <w:pPr>
        <w:rPr>
          <w:rFonts w:ascii="Times New Roman" w:hAnsi="Times New Roman" w:cs="Times New Roman"/>
          <w:sz w:val="18"/>
          <w:szCs w:val="18"/>
        </w:rPr>
      </w:pPr>
    </w:p>
    <w:p w14:paraId="7B53EAF1" w14:textId="77777777" w:rsidR="00790D01" w:rsidRPr="000C42B6" w:rsidRDefault="00790D01" w:rsidP="00790D01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D3</w:t>
      </w:r>
    </w:p>
    <w:p w14:paraId="5D692BAA" w14:textId="77777777" w:rsidR="00790D01" w:rsidRPr="000C42B6" w:rsidRDefault="00790D01" w:rsidP="00790D01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ACAGTTTTCATTTTACTATAAAATTACGCATGTATTGGTATTGCAACAATTTCTCAAAATTTCAAGTCAATAGATCGACTACTTATCGAGTTTTGCAACCACAAACGTACCGAGAGAGGCCGAATTTTTATATTATATACATGTAAGATTACTTAACTATTTATATACATATTATACTAATATGTATTAACATTTAAAGAGGAAACCATCTTTGAGCACCATCTAATCTTATAACTTCACCGTTTAGCATAGGATTCTCAATTACACTTGTAACTAAATGCGCAAATTCTTCGGGCTTGCCTAATCTTGAAGGAAATGGTATCATACGTTTAAGAAAATCTAACACTTTCTCCGGTAAATCCGACAATAATAATGGAGTTTCAAATAGTCCTGGCGCAATAGTGACTACTCTAATGCCCTGCGGTGCTAAATCCCTCGCTATGGGTAAAGTCATACCAACAATGGCGGCTGTTGAAGCCGCGTAAGCTGCCTGTCCTATGTCTGCTTCAAATGCGAATGTCGAAGCTGTGTTGACAATAACACCTCTCTGTCCATCGACGTTAGGTTCATTTTTGCCTATCACACCTGCAGCTAATCGTATTGCGTTAAATGTACCTATTGTGTTAACATTTACACATTTGATAAAATGATCCAAATTACATGGTTTGTCTTTATTAAAATTGTACGTCTGGTATGCCTGAGCAGATCCTGCACAATTGACGAGTGTGTCAAGGCGACCAAACTTATCACTAGCTAAGTTTATTGCTTTATTTACGTCTTCTTCAGATGTGATACATCCGGAACTAGCAATCACATTTTCACCAAGTCGTTTCGCCACTTCCTCCGCCCTTGTACCCTGAATATCTAAGATCACAACCTTTCCACCGCTCTTCACTAACCTCTCAACGGTCGCTTTGCCAAGACCTGATGCACCACCAGTCACCAAACTAACCATACCCTTTAACATTGTTGTATTTCTTAGAAATTCTGTGTGAAAATTATATTTTTTATATAGTAACTAAAGTAAGCGGTAAATTTGTTTTT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AGATTATAA</w:t>
      </w:r>
    </w:p>
    <w:p w14:paraId="26BD0C60" w14:textId="77777777" w:rsidR="00790D01" w:rsidRPr="000C42B6" w:rsidRDefault="00790D01" w:rsidP="00790D01">
      <w:pPr>
        <w:rPr>
          <w:rFonts w:ascii="Times New Roman" w:hAnsi="Times New Roman" w:cs="Times New Roman"/>
          <w:sz w:val="18"/>
          <w:szCs w:val="18"/>
        </w:rPr>
      </w:pPr>
    </w:p>
    <w:p w14:paraId="3D907CC4" w14:textId="77777777" w:rsidR="005C2824" w:rsidRPr="000C42B6" w:rsidRDefault="005C2824" w:rsidP="005C282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D4</w:t>
      </w:r>
    </w:p>
    <w:p w14:paraId="6B0F4663" w14:textId="77777777" w:rsidR="00790D01" w:rsidRPr="000C42B6" w:rsidRDefault="005C2824" w:rsidP="005C282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TTTTTTTAATTTAGAAAATATAGTTTATTTATTGCACATCTTAAAAACATACATAATTAGTGTGTAAAAAGTCACAATATAATACGCTTAAAAACTTCAAAACATAACTTCATGAAGTTGTAAAACTTTCCAAGTAAATCACAGTCTTATTTCTTGTCATATTTGTAGAAACCTTCGCCTGTCTTCACGCCGAGTTTGCCTTCGGACACCAATTTATTCAACAGCGGTATTGGGTTGAACAGCGGTTCTTGGGGATATTTCTTGTGCCAACCGTCCAAGATGAACTTGTTGGTGTCCAAACCCACATAATCGGCGAGCTCTAAGGGTCCCATGGGATAGCCTGCTCCTAATTTCATAGCGATGTCGATATCGCGAGCTGACGCGTCACCTCTCTCAAACAATCTAATAGCCTCTGCTATATATGGTACCAGCAGTCTGTTGACCACGAAGCCGGGTGTATCCTTGCATGTAATGCAGGTCTTGCCGACGGCCTTGCCCCATTCCATCATGGCTTTGTAGGTCGCTTCCGATGTCTGATCGCCGCGAACCACTTCGAGGAGACGCATCACTGGCACGGGGTTGAAAAAGTGCAGGCCACCAAATTTATCTTTTCTGTTGACAACTGAAGAGATCTCATTGATTGATAGAGATGATGTGTTGGACGCGAAAATAGTGTGGTTCGGAGCAACCCCATCCAGTTGCTTGAAAAGTTTATGTTTCACTTCAATGTTCTCAACAATGGCTTCCACAACTAAATCTGCATTTTTAGACGCGACCCCAGGGTCAGTAGAAGTTTTGATTCTACCAAGAGACTCGGTAACAAATTTCTCGCCTTCCTGAGGATTATCCTTGTATAATTTCTTAGCTACACGACCAAGGTTCGTGCCAATTGATTTCTGCGCTTTCGCTAGTACATCTGAACTGACGTCTACAAGAGTCACATTTTGACCAGCTTGAGCAGACACCTGGGCGATACCAGAACCCATAAGGCCTCCTCCGATTATAGTTACATTCTTAATTGCACTTTGAACAGCAGCAGAACTAGAAAAGTTTCTAGCGATAACTCCAAATTGAATCATTTTTATTGCACTTTTGCTTACCTACATAAAATTCTTAATTAAAACTTGTTTTTTTTTTTTAATTTACAATAAAATAATTGATATATTATGTGTGTAAGACGTTTTATTCTATAAAAAAAAGTTAAAACATTTAATTCCAAAGTTCAATCTACTGCCCAAAATTAAAGTGGC</w:t>
      </w:r>
    </w:p>
    <w:p w14:paraId="440C4657" w14:textId="77777777" w:rsidR="005C2824" w:rsidRPr="000C42B6" w:rsidRDefault="005C2824" w:rsidP="005C2824">
      <w:pPr>
        <w:rPr>
          <w:rFonts w:ascii="Times New Roman" w:hAnsi="Times New Roman" w:cs="Times New Roman"/>
          <w:sz w:val="18"/>
          <w:szCs w:val="18"/>
        </w:rPr>
      </w:pPr>
    </w:p>
    <w:p w14:paraId="25F3538B" w14:textId="77777777" w:rsidR="005C2824" w:rsidRPr="000C42B6" w:rsidRDefault="005C2824" w:rsidP="005C282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D5</w:t>
      </w:r>
    </w:p>
    <w:p w14:paraId="02D8D078" w14:textId="77777777" w:rsidR="005C2824" w:rsidRPr="000C42B6" w:rsidRDefault="005C2824" w:rsidP="005C282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GAGCATCGATAAAGATATCTAAAACAATAATACATAATTACTTGTGATGTGTGTATATCACAATCAATTTGGTCGAAACATGTTATCGTACCCGACTGAGATAACATTAAAAACTAGCCTCTAATATTATGTGCTTGGAATCAAACCAGTTTCATTCCGGCCCGGCCTGCGCAAGCGCGACCCGCATATTCAACTAGCGCACGTTGCATTTGCAAATAGAATAAAATAAGTATAAAAAGAAAAAAACAAAACGGCATTATGTTCCCATTGCGTCGTTTAGTTGGCAGTAAGATATTGGAGCAATGGCGGGCGCCTGTAGCAGTCGGATCTAAGATTCAAAATAAAAATTTCAGCTCGGAGGCTGGTACTCCGCGACCTTTGAGCTTGTTGACAGATGATGAAGTGGCCATGAAAGAAACAATCAGAAAATTGGCAACGGAACAAATAGCACCTCTAGTCAGGAAAATGGAAGATGAGCACAAAATTGATGAAGGCATCAGACAGTTGCTGTTCGATAATGGTTTAATGGGAATTGAAACCCCAACGGAATATAGTGGTTCGGGGTGTGGATTTCTCACTATGATGCTGGTGGTAGAAGAACTGTCCAGGGTTGATCCAGCAGTAGGGGCGTACGTGGACATCCATAACACTTTAGTCAATTCCCTCTTCATGAAGCTGGGCACAGAGGAACAGAAGAAAAAATACTTGACCAAACTCTGCACGGAATATGCCGGCAGTTTTTGCTTGACAGAACCGACATCGGGATCTGATGCATTTGCCCTAAAAACTGTTGCCAAGAAAGATGGCAAAGATTACGTCATAAATGGCTCTAAAATGTGGATCTCAAACTCAGACGTCGCTGGAGTTTTCCTCGTTATGGCCAACGCTGATCCATCCAAGGGCTACAAAGGCATCACCTGCTTTATAGTAGAACGGGAGACCCCTGGCCTGACCGTCGCCAAGCCCGAGAACAAGCTCGGTATCCGTGCGTCTGGCACGTGCATGGTGCACTTCGACAACGTCAGAGTTCCCGAGGAAAATATTCTTGGAGAATACGGGCATGGTTACAAATACGCGGCAGGATTCCTGAACGAAGGTCGAATCGGTATCGCGTCTCAAATGATTGGCCTCTGTCAGGGATGTATGGACGCCACCATTCCGTACACACTTGAAAGGAAACAGTTCGGACAAAAGATTTACGCTTTCCAGGGTATCAGCTATCAAATAGCTCATCTCCAAACTCAACTGGAAGCGGCCCGCTTGCTCACGTATAACGCCGCTAGACTGAAGGAGCATGGTATGGATTTCGTAAAAGAGGCAGCCATGGCGAAATATTTCGCTTCAGAAATCGCTCAAACCTTAACA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CAAGTGCATAGACTTCATGGGCGGAGTGGGCTTCACTCGCGACTTCCCGCAGGAGAAATTCTACAGGGACGCCAAAATAGGCACCATTTATGAGGGTACCAGCAACATGCAACTGCAAACAATAGCCAAACTTATCGAAAGAGAGTATTCACAATAAACTGTTTTTAAATCAAAAAAAA</w:t>
      </w:r>
    </w:p>
    <w:p w14:paraId="52C23E52" w14:textId="77777777" w:rsidR="005C2824" w:rsidRPr="000C42B6" w:rsidRDefault="005C2824" w:rsidP="005C2824">
      <w:pPr>
        <w:rPr>
          <w:rFonts w:ascii="Times New Roman" w:hAnsi="Times New Roman" w:cs="Times New Roman"/>
          <w:sz w:val="18"/>
          <w:szCs w:val="18"/>
        </w:rPr>
      </w:pPr>
    </w:p>
    <w:p w14:paraId="00DDA883" w14:textId="77777777" w:rsidR="005C2824" w:rsidRPr="000C42B6" w:rsidRDefault="005C2824" w:rsidP="005C282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D6</w:t>
      </w:r>
    </w:p>
    <w:p w14:paraId="5296501A" w14:textId="77777777" w:rsidR="005C2824" w:rsidRPr="000C42B6" w:rsidRDefault="005C2824" w:rsidP="005C2824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AACTACTGGCAACACTATTAAAATAATAAATGTCATCAGCATCAAAATAAAATAACCTCAAAATCTTATTCCACTAAACCACAAATAAAGAACATATTTTGTGTTAAGATTAACATTAAACATTATTTAATATATAATTTATATATATATAAGACGTCATTCTTTATTCTTTAAAAATGAATATTGCTCGCACTATATCTAAATTTCGATTAACAAATATCACTAAGAATGTTTATAGAGAACTACGTATTTCTTCTATTAATTGTGAATCTACACATGCCTCACAGCCAAAAGTGCAAGAAGAGAAGTTCGATTTCGAAGATCTAAAAGTTCTAGAACGAACCGAACGTAGAAAAGCTCAAATTCAGCCTTTTATGAAGAATATTTTCGTGTCCGTATTCGACCGAGAATTACTTGCTTACCCAGAGATTTTAAATAAAGAAGAAACAGAGGCGTTAGAAAGTAGAGTTTCTGCGTTAGAAACTGTTTTCTCCGACCCGAAAAAGACTTCTGAAGACCGAAGAAATGCTTTAAAAAAGACACAAATGTACGCCGCACCAGTGAAACTCACTAATAATGGCTTAGCAATGAATTTCACTGAAGCCCTAACGTACTTAGAGACTATATCGTCAGATTTGAGGCTTGGTAAGGAAATCAGCGACCATTGGGTGGGTTTACAAGCATTGGAAAAAGGCTTATCACCAGACAACTACCAACAAATTGTAAATGATATTACGTCGGGAGAAAATTCTATTGCATTGTGTATTAAAGAAAAAATATCAGAGAGAATAACACAGCCAGATTTTAGAACTAAAGGCGAATTGAACCAGCATGGTGTATGGCATGTATCGGGCGAGAAAGTCTGCCACCAAGCCAACGGATATTTTCTTGTACTAAGCGTAGTTGAAGGAAACAGAATGAAAGCGTTCCTCATCCATCCCGGAGCAAAGGGGGTCACCTTTGATGGGAACTTCATCACTTTTAGAAACACTCCAGCCACCCCTCTGGACGAGATCAGTGAAGCATCTCTCGCTCAAGTATTGGGAACTTCGCGTCTCCACACCGCGGTGCTGTGTCGCAACAGTGTCAAACGGGCTTTACGAACGTGTCTTGACTTTGTGAAGACCAAAGCATTGTCTGGCAAGCCTCTGATCGATCTTTCGACCATTCGTGCTATGATTGGCGAAGCGTTACTGGATATATACGCTTCAGAGAGTGCCGAATACTTCACCGCCGGTCTCCTTGATGGATACCAAAACCCTGATGCTGAACTGGAAATGGCTATGTGCAGAAACTTCATATCGAACCGTGGCATAAAAACCATAATCAATCTCCTCGCCATACCGGCGATGGAGCACGAGGAGGAGTGCAACAGGATCCTGAACGAAGCCAGACATCTGACGTTGAATGGTGAAACGCTGGACAGCGTCAACATGTTTATAGCACTGAACGGTCTACATCACGCTGGCAAAACGTTGGCAGAGGAAATAAAACAAATAAGGAATCCATTGCTCCATCCAACTTTTATTATAAAGAAAATATTCGAAGACAGACATCAGGTAAAAGACGATCCAAAGCTAACACTATACTTGGCTGAATACCTCCATCCCTCGTTGAGGCAGCCGGCGAATCAATTGGAGTACTGCGTGCTGAGAATGCGATACGCGTGCGAAACCCTCATGAGCAGACACGGAATGGAAGTGGCCAATGCTGTCACTGAACTGAATAGATTGGCCGAAGCGGCATCGGAGATATTGGCCATGACATCGGTACTGGCGAGAGCGTCCAGGTCTTACTGTATCGGTATTCGCAACGCCGAAATGGAAATGAAGCTGGCCGCCTGTTTCGTGGAGAAGACGAGGGACAAAGTCAAGAAACTTATCAAGGACATCGACGATGGGGAGTATCTAAACTTGGACAATTTCGTCATACAGTTCGGCAAGAGAGTGGTCGAAACCAACAGCACGAGTATAGTTGAGAAGCCTACCGCTAGGGTGTTTTGGTAGAAATTTTTCACGAGTCTATCTATACCGCATACACGGGGAGCTTTGCGTTTGTGCGAGCGGGCGCCGAATGTACGAAATAGGGGGTAAATCAGTAGTCGATACAACTTGATACTTTCAGACGAGAATTCGCACAAATGCAAAAAGAAATTGCGCACCGTACACCTGATAGAAGTGAAACTTCTCAATGTAGCTGCTTTTCAACCCTCGTAATAGGCTTTTCCGGTATAAACCATTTTGGTAAATTATAGATTTACCAAATATTACGTTTTGGTAAATTATAGTTTACCAAATATTACGTTTTGGTAAATTATAG</w:t>
      </w:r>
    </w:p>
    <w:p w14:paraId="6B8BDD38" w14:textId="77777777" w:rsidR="005C2824" w:rsidRPr="000C42B6" w:rsidRDefault="005C2824" w:rsidP="005C2824">
      <w:pPr>
        <w:rPr>
          <w:rFonts w:ascii="Times New Roman" w:hAnsi="Times New Roman" w:cs="Times New Roman"/>
          <w:sz w:val="18"/>
          <w:szCs w:val="18"/>
        </w:rPr>
      </w:pPr>
    </w:p>
    <w:p w14:paraId="6FB2A899" w14:textId="77777777" w:rsidR="00B156FC" w:rsidRPr="000C42B6" w:rsidRDefault="00B156FC" w:rsidP="00B156F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D7</w:t>
      </w:r>
    </w:p>
    <w:p w14:paraId="33FAEE25" w14:textId="77777777" w:rsidR="005C2824" w:rsidRPr="000C42B6" w:rsidRDefault="00B156FC" w:rsidP="00B156F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AATTTCAATCTTAAAAATTTTATAAATTACGGTTGAATTTCGACCGTTCACGGGGCCTTTAGTTAATCATTAAGACACAAGCGTATACATAATTACAGTCGCAAGCGTATACGTAATTAAATTTAAACATACCAACCCCGATTGACACGGCCCGACTCGAAACTCAGCACGATGGTTCGCGAACGCGAATAGTTGTGATTCTGTCT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TACGTTGTATAAATCGAATAAGTGGCCGTTCTACTACATTAATATTTAATACGGTACGGTAGTATTATACTAATTCTATGCCAATGCGTTCTCTGCCATACAGGACTGTTATTAGACCTCTTTCAAACAAAAGTTTACATTCAAAAAAAAAAAAAACTGTAACGACTCTGTGTGTGCTATGCTATGTAAAATGTGTCAAGTCTAAAATGTGTTCAATCAAAAATTGCGTAGATCGTATTATGTACCGCACAGGTTTTCTACAGGATCTTTTTATTTTTAGATGTATTGTGTCATCAAGTCCAACGTTAAAGTTAAGATAAAAATATGAACGAATTTGGCTTGTGGAATGTTGATGATTCGACATCGACCCATATACGAGCCACTGCCACTGCTGGGCCCGGGTCTGCTCTCAACTGTGAGAGGGTACGGGTCATGCTCCACCCGCGGGCCCAGGGCGGGGCGGCGGAGATTTGTGGAAGGAAGGACAGTGACCAACCGTACTCTCAGAATTTTATCAAGCTGCTTATGGCAAAGGTATCTGACAAGGTTTAACAACTTTCATAATGTGTAAACATTATGAAAATCGACACCAACTACTTCACGTGCCTTCTGTAGCACGGAGACGTTCGAGATGTGCCACTGCAGCGGTCACCCATCCAGCTGCCGACCGCGGTATGCGTTGGATAACCACGAAGCCGCAATGTTGATGATTGTTGACTTAACATATTTTATGCAGTAGAACACCAAAGTAATATTTTTAACATTAATGTTTTTAATCTTTTTGTTTAAACAGTTTTTCTCTTATCGAGCATTTTCCATTTAGATCTTAGTGGAATGCACGTCAACTCTTCCTACGCACTTCTTTTACATCATGAATATGAACGTACATATGAAGAAATATTCTTAATGAAAAAAAAAAAACTTAAGAATTAAAGACCGCAAAACGTACTACTTATCTGTACCTCACAAGTAAACTTCCAGAATTTTACAATAGAGATACCTTAGAGATACAGCATTTGCAGGAGTTGAAAAAAGTTATTATTTGCGAAATTATAATCTGTACTGATGTGTTCCTTATGGCAATCAAATAATCAAACCCGAATTTCTTCAATTGTACGTAAGTGTGGTGGTGATTACGACAATATTAAGTAACCTCTTAACAAATTTAACATTAACAAATATATACATATATAATTCTGATGTTCATTTACAATTTATTGTCCTAAAATTTTAATGGCGTAATATTTAGATCGATTGAGCGTTAAAATGGGCAGCTATCGATTTATCAATATTTCAAGAGCATGTAAGGCCGTTAGTAAATATTAACAAGTCATTTCTAGGCCTGCCAATACCAATTACAAATATCGATTACAATTCAACAATACGGCACGACTATTTGTATCCCAGTCTTATACAATGACAGCGCGTTAACTTGAGATTAGACTAGCAAGCGTTACCGGTTTTACACGTCAGAGGGCGTCGTGTTCTTTGAGAAGAAAGTGTCCGACGAGACGCTTCTGTATGTCCGTCACACCACCGTATATTTGTGTGCCTCTTGCGTCCCGGAAGTGCCTCTCGGCGTCATAGTCGGTGGAGAGCCCTCTGCCGCCGAGGATCTGCACGCAGTGATCGGCGACGGCGGTCGCGTTGCGCCCCGACACGTACTTTGCCATGGAGCTGTTCTTGGTGCACACCTCGACCGCCGCGCGGTACGTCAGCAGGCGCGCCGACTCCACCAATATGCACATGTCTGTTAGACGGTCCTTGACTGACGGTAATCTGGTGAGACTCTTGCCAAAAGCCTCTCTCTTCTTCGCGTAGTTGATCGCCGTGTCCAGAGCCGACTGCGCGATGCCAACAGCATGGGCTGCAATGCCAATCCTGCCGCGGTCTAGCTGCTCCATGGCAATCTTGAACCCCTCGCCCGGTTCGCCCACCATGTAACTGCTTGGCACTCGAACTTCGGAGAGCGTGATGTCGCACGCCGTGGCCGCCCTGTGACAGACGTTGACACCAATTAGTGGTTCTTTTTTCCCTCTGAACACGCCTTCTGCGTCCAAAGGCACCAAGAAACAGACAAGCCCCTTATGTCTGAGTTCAGGATCGAAGGTGGCGAAGACGGCGGTGGCGTTCCCTTCGATGGCCGACGTGACCCAGCTCTTTTTGCCATTCAGTATCCAATAGTCACCGTCACGTGTCGCTGTAGTCTTTATACTGGCTACGTCGCTGCCCGCTCCTGGTTCACTAAGAGCGAAACATCCAACAGCGCCATTGGTGAAATCCTTCAAGAATATCTCCTTCTGCTCCGGAGTGCCTTTCTCATCGACCAGATTGGCGTACAGTAGATTGTGAATGGACATCACCATGCCCGTGCTGGCGCAACCGCGAGATATCTCCTCGACCGCTACAGCGACCGATAGATAGTCCAAGCCTAATCCACCGTACGTTGCGTCCACGCATGCACCCATTAGACCTAGTTCTGCTAACTTCTTTATCTGACTGAAAGGGAATCGCCCTTGTAAGTCCAGCTTTGAAGCATTAGGTTTCAGATGCTCATTAGTAAAATTCCTGGCCAACTCCTGGATGGCCAGTTGCTGTTCATTTAAGTGGCTGGTGAAAGTCCGGCTTTGAGATGATAATATCTTTGCACATTGCAGAGAATACAGAGTAAACTTTGTAGATTTCAGAAGTGCGCTCGCTGCCATGATTGTAGATAACAAATGGAAGTAAAAAATATCACACAATGAGTTGGATCATACACAGATATGACACAGTTGACAATAAAATACGATAATGTATGATAATAACTCAAGGTCAATGGTATAAGGTTAAAAATTCAGTTGTTTTTAATCCAAACAATCGGTACCTACAGTAGGCGCCAATTTTATAATTGGAAAAAGACCTTAACATGAGTAGAATTCCGGTCGTAAAACGCTTTAGAGTAACACTGATTCGTAAATGTGATTAATAAAATAATTAGTTAAGCTATCAGCCGACGCAGTTATAGATGCAAATTAATTTTAATTTCAAAACGATT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TAAAAACGTATATACAAAACACAATACAATGTCCCAGAAAATAATTTGTTGCCACTTG</w:t>
      </w:r>
    </w:p>
    <w:p w14:paraId="3C8EBEF5" w14:textId="77777777" w:rsidR="00B156FC" w:rsidRPr="000C42B6" w:rsidRDefault="00B156FC" w:rsidP="00B156FC">
      <w:pPr>
        <w:rPr>
          <w:rFonts w:ascii="Times New Roman" w:hAnsi="Times New Roman" w:cs="Times New Roman"/>
          <w:sz w:val="18"/>
          <w:szCs w:val="18"/>
        </w:rPr>
      </w:pPr>
    </w:p>
    <w:p w14:paraId="4B409BB7" w14:textId="77777777" w:rsidR="00B156FC" w:rsidRPr="000C42B6" w:rsidRDefault="00B156FC" w:rsidP="00B156F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D8</w:t>
      </w:r>
    </w:p>
    <w:p w14:paraId="08A285BD" w14:textId="77777777" w:rsidR="00B156FC" w:rsidRPr="000C42B6" w:rsidRDefault="00B156FC" w:rsidP="00B156F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CATATAAACAAACATACAAAATCAGCTCTCTCTCTCTTTACATTACTATAGTTTTAATATTATTCTTACTTATGATTTGTCGACAAATTGCTATTCGGTAAAACCATAAAAGAAAATTTATTCTATACCGTCGTCTTCAATTTTGTAGCCATAGGGAAAGATCATTTGAAAAGACACTGGAGCATTTAAAATACTATTACCTAGTTGTAAATATTTTTTGTGTAATCCCAAGTTGAATCGAATCGATTCGGAATGGTTTAGTGATTAGGGTAGTTATATTTGTAAAAAAAATACATATATATACATAATAAAAATAAATACATATATATAAATAAAAAAAAATAGATATATATACAATAATAATGTTTATTTGTGTCAGTTAACCATTCACAATAATACGCAATAATAATTTCGTTTACACCATTTTCATACCGTACACACGAATTTTTATTTTATAAAAAATCTATATTAACACCATTTCAACACAACACATTTGTTGATATATGAACTTTTATAACTTGATTAGACTACATAAAAATACAAGTTATAAATAATTTATTCTTTTTTATTGTGATTGTGAGAATTAAATATACATTTTAAATTAAATGTTTAAGATACAAACAAATTAATTTAGGACTTCTGTGTATATTTAAGAATTTAAAAAACGATGTTTATTCATTAGACTGTTTGGCTTCGGTGAATAGTTCCCTCGAAATAATGAGCCTTTGGATCTGTGATGTGCCCTCGTAAATCTGATAGATCTTAGCGTCTCTCATAAGTTTTTCGACTGGATATTCGGTGTTGAAACCGTTTCCACCGAATATTTGGACAGCATCGGTCGCAGCTTTATTGGCAACGTCGGCAGCGTGACACTTAGCTACTGACGCTATCACGGTGTTCTTTTGACCGTGATCGGCCATCCACGCAGATTTCTGCCAAGCCATACGAGCAGTTTCAACGCCGATCGCCATGTCGGAAAGCATAAAAGCAACCGCTTGATGATAAGCTATTGGCACGCCGAAGGTTTTACGTTCCAGAGAATATTTTGTAGCTTCGTATAAAGCCCTTCTCGCTAGACCCGTAGCACCGGCAGCAACCGGTGGTCGGGTTATGTCGAAGGTGCCCATAGCAATCTTGAAACCAGCGCCTTCCCCTTGAAGCACATTTTCCTTAGGAATGCGCACATCCTCGAACGTGATGCCTCGCGTATCCGAAGCGCGCTGTCCCATGTTTTGTTCCTTACGTCCTACAGTGACACCAGGCCATTCCCTTTCGACAATAAATCCAGTGAAAGCTTTGCTTGCTGGACATGTGGGATCTGGGTTTGTTCGGGCCAATACGAAGTACCAATTAGCAACACCACCGTTGGTGATCCACATTTTCTGACCGTTTAGAATCCATTCGTCTCCCTTTTTCTCTGCTTTAGTTTTGACACCAGCCACGTCGGAACCACAGCCAGGTTCAGTAACGCAATATGCTGCTACAAGCGGCTCTTCAATCAGTCTACCGAGATATTTTTTTTGTTGCTCCTTAGTACCAGCGAGAAGAACTGGGGCTTGTCCTAAATTCGAACTTGTCAAAACTAAACTTATACCAGCGCATCCGAAAGCTGTTTCTTCAATAATAATACATTCGTCGTATATTCCCATACTTCCCACTCCACCGCAATATTCAGGGATGTGTCCATTCATCAATCCGAGTTCCCAGGCTTTCTTGATGATGGGCCATGGGTACTCCCCAGTTTTGTCGTATTGGGCTGCTACTGGAATGATTTCCTCTTTGGTGAACTTGCGAGCCAAATCTTGAAGTGCCTTTTGCTCGTCGTTTAGTTCATAGCAAACGCCAGTGGCAGGGATTGGTTTCTTGATAAAACTTAAGGCTGGTGTAGTAGAGAGTTTCCTATATATGGGGCGAGTAGCACGAGCAATCTGGGATATAGGATTCATTATTTCCGAATATGGAATATTTCTAAATTAAACTAAATAATTTATATTGATATTTGGTAATATTAAAATTGTATGGACTTTGTACAGCGTTGGTCGCAATAACAAGAATAAAAAAAAAGTTATATTCGTATAAACGTCAAAATCGCAAATAGAGTACAAAAAATAATGACGGCTGACGAACCACTGACGAACTCTAGTTAGAGCTCCACATTTTTATATTGGCGTAGAATAATAAATTGTACGTGTACTTTGACCACTTATAGCTTAACAATAATTTTAATGATTCGTTAAATATTAATTACAGAAAAGTAGTACGATTCTTTAAATATATATAAATTGGTTAGATTTTTTAATTTTGCATTTTAACTACTTTGGCT</w:t>
      </w:r>
    </w:p>
    <w:p w14:paraId="5DF1575C" w14:textId="77777777" w:rsidR="00B156FC" w:rsidRPr="000C42B6" w:rsidRDefault="00B156FC" w:rsidP="00B156FC">
      <w:pPr>
        <w:rPr>
          <w:rFonts w:ascii="Times New Roman" w:hAnsi="Times New Roman" w:cs="Times New Roman"/>
          <w:sz w:val="18"/>
          <w:szCs w:val="18"/>
        </w:rPr>
      </w:pPr>
    </w:p>
    <w:p w14:paraId="0EB14B01" w14:textId="77777777" w:rsidR="00B156FC" w:rsidRPr="000C42B6" w:rsidRDefault="00B156FC" w:rsidP="00B156F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CD9</w:t>
      </w:r>
    </w:p>
    <w:p w14:paraId="42970C07" w14:textId="77777777" w:rsidR="00B156FC" w:rsidRPr="000C42B6" w:rsidRDefault="00B156FC" w:rsidP="00B156F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GGCTCCATATAGCCAGAACCGTAAAAGCTTAAAGAAATAACAAAAAATAAGTTTTTCAGAGTAGGTACTAGAAAACTGATTGCCTATATATCTTTGCAGAGTACTTTTATTATTTTATTTAAGTTTTCGAACGCACAAAAGTTCAAAGTACTTTTTATATTTACGTTTTTTGTTTTTAATAGTTTTATTATATAGGTATTACGTTTGCTTATTTCTATTGTTTTTATTATTAGTGTTAATTTGCTCTACTAAAATGTTCAGTGCTCTTTCAAAAAGTCTCCAAATATTTACTCCTACCGTTGCGCGGCATTCACGATGCATAGCTTCTCTGTCTGGATTACCTGAAACTTA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AGATGCTGTATAAGACGTGCCGGGATTTCGCAGAGGGTGAACTAAAACCCAACGCAGCAAAGTATGATCGCGAGCACTTATATCCTGAAGAAGCTATAAAAAAAATGGGTGAACTCGGTCTTATGGCCATAGCTGTGCCAGAAGACTTGGGTGGAGCTGGTCTGGACTACCTCGCTTATGCTATAGCACTGGAGGAAATATCTAGGGGATGTGCCTCAGCTGGTGTCATCATGTCCGTTAATAACTCACTTTATCTTGGTCCAGTACTGCACTGGGGGACTGACAAACAGAAAAAGGAATTTATTACACCTTTCTGTAGTGGTGATACAATTGGATGTTTTGCCCTTTCGGAACCTGGCAATGGTTCTGATGCTGGTGCCGCATCGACTACGGCAAAAGATGCTGGTAACAAATGGGTTTTAAATGGCACTAAATGTTGGATAACAAATGGTTATGAAAGCAAAGCTGCCGTAGTCTTCGCAACAACTGATAAAAGCTTAAAACATAAAGGAATATCAGCATTTATGGTTCCTAAGCCCATAAAAGGTTTAGAATTAGGAAAGAAAGAGGACAAGCTAGGTATCAGAGGCTCTTCAACATGTTCACTAATTTTTGAAGACTGCGAGTTACCTAAAGAGAATATCTTAGGAGAACCAGGGTTTGGTTTCAAAATTGCCATGATTACACTGGACTCTGGTAGAATTGGTATCGCCTCACAAGCATTAGGTATTGCACAGGCATCGTTGGACGTTGCAGTGGAGTATGCATCAAAACGCATGGCATTCGGCAAGCCTATAATGAAGTTACAAGCCATACAAGCCAAGCTGGCCGACATGGCCCTCCGGTTGGAGTCCGCTCGACTGCTCACGTGGCGCGCGGCCTGGCTCAAGGATAATAAGAAACCGTACACTAAGGAGGCAGCGATGGCGAAATTGGCCGCTTCTGAGGCTGCTACGTTTGTGTCTCATCAGTGTATACAGATCTTAGGCGGCATGGGCTACGTATCAGATATGCCAGCGGAGCGCCACTATCGCGACGCTAGGATCACAGAAATATACGAAGGCACATCTGAAATACAAAGGCTAGTTATAGCTGGACAACTCGTTAAGGAATATGGTCTCTGATAAATTTGAGTATTGAATAGTCCTTAATATACAGTAATACCCCGAAGTTATGCAGGTGGGACCGAACGATAACCGCGTAAGTCGGGATACAGCTTTGCATATAAGCGCTTACTTTGTTTAAATGGGATCAGAGTCTTACTAACAATAGTATTGAAGATAAATCTACTAAAACTCTAACAACACTGACTGCTTGACAGAACGCACAGCCTAAACCGGTGGGTCTAGAAACATAAGATATTGCACAAAATTTCCTTATATTAGAATATTCAAAAATCCTTATTAGTCCACGACTACGTTAGGTGAGCACTAATAAAGATTTTTGAAAATTTGTCCCTTAAGGGGGTCTGGGGCCGGGGCTGGGGCTCCGAGCTACACTCGGGCGACAAGCTAGTATGTAATAATATTTTAACTATTTCAATATATTTAATCAATTGTAGTTATTTTGATGTAGATTTTATAAAATCTTTTTATTTAATTTTGCGCAGTATTTCTTCGTAGCACGATAATATTTTTTTTTTGTTGCCCGTTTGGCGCCGGAACATGAGCAGAACGTGGAAACGAGAATTGCGCGGCTGAGGGACGAAGCGGTAGGGGATAATTAAAAACTACGCAACTTCGAGTTCGCATATGTCGGGGTAGTGTAAGTCGAGGTATTACTGTACTCACAAATATTATCGAACGAATTAATTGTATTTGGTATATGTTTATTTGTAATATTGGCATTAGAATTTCATCTGTACATCGTCGACTAAATTATCCAAATTCCTATTCGCAAATCAAATAGTGAAGTTAATTTCGGTGTAGTCTGCAGAGGTCATAATCATAAATTCTCCAAAAAAAAAAATTACATGGTTTATGTAAATTTCAAATTAACATACCTTTATTTTCCGAATACCGATTGCATTGAATGAAAGCTTAAATGTTACTCCGATCTCGGAAGAATACACCACTGAAAGCTCCATTGTCTACTTTTCCCAAAAATTGTCTTAATGTCGTCCGATAGATAGTCAGTATGCGTTTCACTAAACCATATTTTTTTAAATATCTTCAATGTACAAGTATCATCCCTAGTACAGTTTTATTATATGTACCTAAGTATAGATAATTTGTAAAACAATCAGTATTGTCTCACCCCTTTAAAATCAATGAACTTACTATATTAATGTTAATGATGTGTGTTAAATGTGTATTTAATGTATGTATTTTACGATCTTCTGCTTCTATATTAAATAATACTATACAAGTAATATATAGAAGCAGAAGTTCGTAAACGCTAATTAGTGGGTGGCAGGCCTAATGTGCCATATAACGAAGTATCATTTATACGAATGTTTAACAAATTTAGAAAAAAATGTAAATAACTTATAAATAGCTTAAAATTGAATTTTATACAATGAGTTATTTATAAGAAACTACTCATAAGTTTTTTTTTAATATGAAATTCAATTTTTTAGTTTCAGAATACAATTTTTTAGCTCTTACCTTGCCTTTATTTCTGTTACACTCTTTATAATGAAAACATTTTAAAAAAAAATCACACTTGTTGCTTTGGTTCTTAAACCAGGAAAACCTGTATACTACAAGCACCAGAAACAACAGAAAACTGACCTATTACAAAATGCTTGTCGCTTGTAGGAATCAAACCTCTGCTTGTATCAATATAATGTTATTATCAATATAATGAATAATTTTGATATAATTTTGAACCTATGATTGACTAATAGAAAAAATTTTGAGATGTTAAGACTACATATAAAAGTATGAATAAAAAAAATCAGTGCATCAAGTGGTCCTCATGGATTTCGTGAATTTAACACATACCATAGATGGGATTATCTAAATATGGAGTGCAATATCCAAAAAAGTTAAACCAAACCACATTATTGGATATAATTATGTGGTTTATCCTGTGGTTCCTGGAGTGGT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TAAGCTAAGTAGGACCATGTTGTAAGCAAAGACCGTAACATGTTCTCTATTTAAAAACTAAATTATAATATCTTATACATTGATCTAAATATGTAGCTAATTATATTGTTAAGTAGACAAAGAATGTCAGGTGAATACTTGTTTTCACACGTGCACTATTTTCTAAGAAACAATGGTAATAATAAAAGTAAACTCCTGAATAAGTATTGCTTATTTAATTTTGTAGCGTTCACATAACATAAAAAAGTAAGATTTTATAATTCATATATCAATTAACATCTATATGATTGTGCTAGATTATTTATTTAGATTATATAATTATACACAAAGGAAAGGTAATAAAATTCAAAGAATTTGAAATAAATGCTCAATATAATAATATTGTCAACTTTGGCTAATACTTTATTTATTTACTGGCCTGGACCCGAGAGTGACTTGTCCATGAATTTCCTCTTCGCAAAACACAACCACCATTTACTCGGTTTGCCATCTTCTGTAGCAAATACCTTTTCACATACTCTAATTCCTGTCTCGTGTCTCAACTGCTGCAAGTACTGTCTCATAAGATCGGCCTCCTGAGGACTAGAAGGTTTAGCATAAACTGAGTTCAAAGGGAAGCCTGACTCTCCGGGAATGTCAAACTTAGATATAGCAAGCATATACATCTCTTGCTGGCCTTGATTCTTATTGGAGCACTTTTGCAGCCGCTTCAAACATTCTGAGATATATAGAGTCAAGTATATAAGTACCCTATCTGCATCTGACTTTATCTCATAAAACCTAAAGAACACATTTGCTTTGAAATAGTTAAGAGCTTCGTCAATAATATCCAACTCTTGCTTGGGGTCCGTTGGAGCGGGGCCTCTGTAAGTTGTTCGTAGGGGCAGAATAGCTAAATTACCAATAGACTGGGTGTAGTCTGTTAGCGTTGAGTGATAAGCCGGCATTGTTATTGAATAATTTGCACACTTTTCCAATACAAGCTGTATTAATATATTCAAAATCTTCAAGGGCTAATTTCAAACCATAAAATACGTTTTCCTTCGATTAACAATCACTAATATATAAAATGCGGTCTGCAAAAAATAATTTGCCACAATATTTAATTATACTTGTTATCATATATCATATATAGAACATAAATATAATGAATTATGAATCACTACAATCAAATTATTACAATATTAAGAACAATAAAAAAATTTAACAGATTAATAAAAAACCAATGTCAACTATATTTATTAGTCTGTGAAGTCAACGTTTTATTTATTTGTTTATCTATTTTC</w:t>
      </w:r>
    </w:p>
    <w:p w14:paraId="37B537E5" w14:textId="77777777" w:rsidR="00BC3440" w:rsidRPr="000C42B6" w:rsidRDefault="00BC3440" w:rsidP="00B156FC">
      <w:pPr>
        <w:rPr>
          <w:rFonts w:ascii="Times New Roman" w:hAnsi="Times New Roman" w:cs="Times New Roman"/>
          <w:sz w:val="18"/>
          <w:szCs w:val="18"/>
        </w:rPr>
      </w:pPr>
    </w:p>
    <w:p w14:paraId="3E2E0D61" w14:textId="77777777" w:rsidR="00BC3440" w:rsidRPr="000C42B6" w:rsidRDefault="00BC3440" w:rsidP="00B156F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ECH:</w:t>
      </w:r>
    </w:p>
    <w:p w14:paraId="07C41D21" w14:textId="77777777" w:rsidR="00270F15" w:rsidRPr="000C42B6" w:rsidRDefault="00270F15" w:rsidP="00270F1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ECH1</w:t>
      </w:r>
    </w:p>
    <w:p w14:paraId="099E3B21" w14:textId="77777777" w:rsidR="00270F15" w:rsidRPr="000C42B6" w:rsidRDefault="00270F15" w:rsidP="00270F1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CTCTGGCAAAATCACAGATTAATTTATATTTCATATTAATCTTAAATAAATCGTGTTATTTACAAAAGGCGCTATTTATTTTTAAATTTAAAACATGAGGCTTATAATCAGAAGATTGGTTTCCGCACACACTTTATCTCGACCTAAAATAAACGAAGTTCGACAGTATTCCAATAATGTTAAAAATAAAAACGATAAACTAAAGAAATCGGAAGAAAAAGAAATACGAAAAAATATTGTAGTTGAAAAATATGGTGGTATAACCATATTAAATATAGACCGCCAAAAAACACGCAATAGCCTTGATGAAGCAACTCTTCGAGAGATGGCAGCTGCCATTGACGCCTTTGACAAAGATGAGCAAGCTAAAGTGTTGGTCTTTAATGGAGAAGGTGGATCATTCTGTTCGGGCTTTGATATTGATGAGATAGGAGAAAAAGGATATAGTACACTTAAGGATGCTGCGTCTCGTCTACTCCGTCGGCCGTTGTGCGACAAGCCAACAATAGCGGCAATGGCAGGGTATGCCGTCGCAGAAGGGTTTGAATTGGCGCTGACGTGCGACCTGCGCGTCATCGAGGACACGGCTGTAATGGGCTGCCTCGGCAGGAGGTTCGGCGTTCCACAAAGTTTGTTCGGGGCTCGGCGTCTGACCTCACTGATTGGCTTATCACAAGCGCTGGACTTGCTTATGACTGGACGTCTTATCAACGGCGCGGAGGCCAATCAGAAAGGGCTGGCTTCTAAACTTACTGCCACTGGGACTGCACTGGGCGATTCCATAAAATTGGCCAAATGTCTAATGAAGTTCCCACAAAACGCGCTCATAATGGACAAGTTGGCCGCTGTAAATTCACAGCTGAACCCGAACAGTGAAGAGAGTATGCGCGATGAAGCCGTCATGACTAGTTTACTTGGTGGCGCAATTGAAGATGTCAATGAAGGAGTGAAGAAGTTCCAGGAAGGTATCGGAAAACATGGCAAGTTCTATAACCTGACTGAAATTCCTCTCAAGGATTGGGAATTGGAAGAAACTTTGGAAGAGATCACGGTCAAAATAGATAAAGATGAAAAGAAATCTTGAATCTGATCGTGTGATAAAAACAAAATACCTAGTCATTAATCGCTTTTGTATTTAAATGGAGAATATATATAAAAAAAAGTACGATTGCGTCGAGCTGAACAAATTAATCGAATATTAAAAAA</w:t>
      </w:r>
    </w:p>
    <w:p w14:paraId="164F270D" w14:textId="77777777" w:rsidR="00A3317C" w:rsidRPr="000C42B6" w:rsidRDefault="00A3317C" w:rsidP="00270F15">
      <w:pPr>
        <w:rPr>
          <w:rFonts w:ascii="Times New Roman" w:hAnsi="Times New Roman" w:cs="Times New Roman"/>
          <w:sz w:val="18"/>
          <w:szCs w:val="18"/>
        </w:rPr>
      </w:pPr>
    </w:p>
    <w:p w14:paraId="7599CAD4" w14:textId="77777777" w:rsidR="00A3317C" w:rsidRPr="000C42B6" w:rsidRDefault="00A3317C" w:rsidP="00A3317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ECH2</w:t>
      </w:r>
    </w:p>
    <w:p w14:paraId="28070E32" w14:textId="77777777" w:rsidR="00A3317C" w:rsidRPr="000C42B6" w:rsidRDefault="00A3317C" w:rsidP="00A3317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CATTTAGTCGCAATATCCATCAGTCTGATTGATTTCACAATATTTCATTTATAAATTCACAAACATATTTTTAAGTATATACAAAATATTATTTGTGGTTCCAGTTAGCTTTTCTTTTTTCAATGAAACTTTTTATTCCTTC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GTCCATCATCAGAATTGATGTTTTCAACCATTACATTTTCACCCAACTTATAGGCATCGAATAAATGTAGATCGATTTGTTTACAGAAGAATTCTTTACCTAAAGTGATAACCCTGCGACTTTTGAGTTTGATTTTTTCGATTATTTTGTACACCTCATCATCCAGTTGATTGGCTGGCACTACTTTTGTGACGAGACCACTGATATATGCTTCTTGCGCTGTGATAGTGTCACCTGTTAATAGCATAAACAAGGCTTTACTCTTTGGTATGACTCTACCGACTGCTATTCCTGGTGTTGAACAAAATATTCCAAAGTTAGCTCCAGGAGTGGAGAATTTACTTGTGTCTGTAGAGACAACAATATCACATGTTGCGACTAGCTGGCAACCTGCAGCAGTGGCAAAACCATTTACCTTTCAAACAAAACATTGTTTAAAACTTCCAAAATCTTTTTTGGAACGTATTACATAAATTAAAATAAAAGAAAAGTAATTACTTTAGCAATCACAGGTACAGGACTTTCAATGATTGCTTTCATTAATTCCGTTGCTTTTTTAAATATTATTTTATGTTGATTTATCCCTGAATTTGATTGCTGGAAATGAGAATAAAATAAGGGTGACAAATAAAGAGGAAAGTTTATACTAGGCGAAAATGTTTACAGTGGATTTCAGAGCAGGTATTTTTAAGAATAATAAGTGCCTAGATCCATCTCAGAATGGTAGGAGAGGAATAAATAAGGTAAATTCTGTTCAACTGTCTCAAACATAGAATCAAGAGTGTAATGTCTATGAGTGACAACTAAATTATTATAGGGTACATACTTACAAATTCTTTTAAATTATGACCTGCAGAAAATACGTTTCCTCTAGCAGATAACACTATTGCTCTCAATGATATATCTTCTTTATTTGTGTTTATTCCGTCTATAAGGTAATTCATCATATCCAATGACAGTGCATTTTTTGTTTTTTCATCGTGTAAAATGATTTCTCGTATCCCATTACTTTCATTGGTGATAATATATTGATTATGTACTTTCCGACAAAGAATTAATCTTGAACATTGTTTCTTGTACAAAGCAAACATTATCGGTCAATAATTATATATTATTTTTGAATCGAAACCAATTAAAATATATTGTTTTACTACTTTCATCAAAACAAACTCTGTG</w:t>
      </w:r>
    </w:p>
    <w:p w14:paraId="31B84C49" w14:textId="77777777" w:rsidR="00A3317C" w:rsidRPr="000C42B6" w:rsidRDefault="00A3317C" w:rsidP="00A3317C">
      <w:pPr>
        <w:rPr>
          <w:rFonts w:ascii="Times New Roman" w:hAnsi="Times New Roman" w:cs="Times New Roman"/>
          <w:sz w:val="18"/>
          <w:szCs w:val="18"/>
        </w:rPr>
      </w:pPr>
    </w:p>
    <w:p w14:paraId="0653683C" w14:textId="77777777" w:rsidR="00A3317C" w:rsidRPr="000C42B6" w:rsidRDefault="00A3317C" w:rsidP="00A3317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ECH3</w:t>
      </w:r>
    </w:p>
    <w:p w14:paraId="48D285DC" w14:textId="77777777" w:rsidR="00A3317C" w:rsidRPr="000C42B6" w:rsidRDefault="00A3317C" w:rsidP="00A3317C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TTTTTTACAAAAATGCAATATAAAATACAACAAAATGTGATAGTAATAGAGTATAATATAATAATATTATAAAATCTGTAAAATAACAAGTGTATATAAAATATCAATAAATCTATTTATTATCATGCAATTGTACTTATTGGTCCCCAAACCTCTAGAATATATTTTAAAGTATTATAAAGTCCTTACTAATTGGATGAAAAGTAAAGCATTAAAGGCACTCGTCAATCAGTTCACTTTTGATATTCAATGACCTTCATACACTGGCTTCCTTTTCTCTATAAAAGATATCATGCCTTCCTGCCTGTCTTTTGTGGGAATGTTTTTCTCATAGAACTTCTGTTCGACTTCATATCCATCCTTTATGCTGAGCTGGATACCCTCATTGATGGCTTGTTTAGCACACCTGAGTGCTATGGGGGCATTTGGTAGGATTTCTCTGGCCAAGTCGAGTGCCTTCTCAAATGCTGCATTCTTGCCACTGTTTTGTTCGACAACATGGTTCACTACACCTAATTCTTTAGCTTCTTTTCCATTTATTATTCGAGATGTAAATATCAATTCTTTTGCAATATTTGGATGTACTACTCTTGGCAGCCTCTGAGTACCTCCAGCACCAGGGATTAATCCCCGTCCCGTCTCCACTAGACCAAGCCGTGCAGTTTCAGCTGCCACTCTGATGTCACATGCCAATGCCAACTCCAGGCCCCCACCGACAGCAACACCGTCTATAGCAGCTATGGTGGGCATCGGCAAATCTTCTATTTCAATGAAAGTACCTCTGAGTCTACGAACAAACAGAGCTACCTCCTCGTCTGACATGTCAAAGCGTTCCTTTAGATTAGCTCCAGCACAAAATATTTCAGGCACCAAGCTGTGTAGTATTACAACTGAAATTTTGGTGTCTTCTCTAAGGAGTTGGTTGAGTTCTCTCATAGCGTCGACTACCTCGAAACTGAGGGCGTTTCTATTGGCGGGGCAGTTGAGGCCGTAAAGCGCGACGCCGCGGTCCGCGCCGGCCAGCTTGCGGAATACCACAGGCCCCGCGCTGTCGCGCTCCTGTTGCTTCTGTGTGGACAGAGGCCGAAGGTTCCGCCCCTTCAGCACCCATCTAAACGTATTCAGCCTTGGTACTATCATTGTTATTTCACGGGATATAATCAATTAACAGATGTTTGAAAGTAATTAATACGCTCGGTCTACTTGTCGCACTCGGTAATATAATCTATATAGGCGTTTGTTTTTCTTAACAAGTCTTATCATTAGAGATAAGGTTAGTAGCGCACGGCCGCGGATTCTACAAAGAAAAGAACTATACAAGTATTTTCCATTGTTTACAATGCGATGCGGATGCGGAACTTTAAAGTTTAAATTAATTATTTAATTTTGACAGTTCTGTAGTCTTCTTTTCACTTCAGGGTCTTTTCACTTCGAACA</w:t>
      </w:r>
    </w:p>
    <w:p w14:paraId="4F662E60" w14:textId="77777777" w:rsidR="00A3317C" w:rsidRPr="000C42B6" w:rsidRDefault="00A3317C" w:rsidP="00A3317C">
      <w:pPr>
        <w:rPr>
          <w:rFonts w:ascii="Times New Roman" w:hAnsi="Times New Roman" w:cs="Times New Roman"/>
          <w:sz w:val="18"/>
          <w:szCs w:val="18"/>
        </w:rPr>
      </w:pPr>
    </w:p>
    <w:p w14:paraId="1E0DF078" w14:textId="77777777" w:rsidR="00A3317C" w:rsidRPr="000C42B6" w:rsidRDefault="00691421" w:rsidP="00A3317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HAD:</w:t>
      </w:r>
    </w:p>
    <w:p w14:paraId="17CEEC09" w14:textId="77777777" w:rsidR="00B539F6" w:rsidRPr="000C42B6" w:rsidRDefault="00B539F6" w:rsidP="00B539F6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HAD1</w:t>
      </w:r>
    </w:p>
    <w:p w14:paraId="7841D0D6" w14:textId="77777777" w:rsidR="00691421" w:rsidRPr="000C42B6" w:rsidRDefault="00B539F6" w:rsidP="00B539F6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AGGCTTCATATAGCCAGAGCCGAAAAAACTAATTTAAAAAAACGTGCTTATAATGGTTATATTCGTAT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CGTATAAATGTATAATGATAATGTACTTTGTGTTCACTATATCTAAATTTTTTATATTTTGTGTCGCTTATCTACAATAATTTCCTGTTATCATTTATTACGGTCAACTATCTGTTCATGCCTGTTACATTAATTGTTTATTTAAGTTATTATTTTTCATAGCTGTGTGTGTATAGCATAGATTAGAGTTTTAAAAACTTTAATTACTTGGGTGCCTATCTGTTATCGCAATATTCTATATAACATAATTTTTTCAAAATGTTTAAAGGTCTAGTAGGTTTAGTAACTGGGGGAGCGTCAGGGCTTGGCCGTGCAACAGCAGAGCAGCTCCTTAAACAAGGTGGTCGCGTTGTAATATGTGACTTGCCTTCTAGTCCTGGTAAAGATGTAGCCAAGCAATTTGGTGAGAATGCTGCATTTGCACCTCTCGATGTGACATCCGAAGAAGATGTAAACAATGCATTACAGTTAACTCGTGACAAGTTCGGTCGGCTCGATGTACTAGTCAATTGTGCAGGAATTGCCACTGCAGTTAGAACTTATAATTTCAAAAAGAATCAACCGTTTGATCTGAAACAGTTCCAGAGAACTATTGAGGTCAATCTAATAGGCACATTTAACGTGATCCGGTTAGCAGCTGGTATGATTGGAAAGAACGCGCCAGATGCAGACGGTCAAAGAGGCGTTATAATCAATACAGCAAGTGTGGCTGCTTTCGATGGACAAATCGGTCAAGCGGCATACTCTGCATCAAAAGCCGGCGTTGTTGGTATGACGTTACCCATTGCGAGAGACTTTTCTAAAGCAGGCATCAGAGTCGTTACTATAGCGCCTGGTCTGTTCCGCACGCCCATGATGGAACAACTCCCCGAACCGGCCATTGCGCAACTGGAAGCGTCAATACCATTTCCATCGCGGCTCGGTCATCCTAGTGAATTCGCTCTGCTCGTTCAAAGTATCATACAGAACCCGATGCTCAATGGTGAAACTATACGTCTAGACGGCTCGTTAAGAATGCAACCTTAGTTTCTTAAATAATAGTCGTGGATGAAATAGAATGGGTTCAGTACCTCTTTGTTTGAAATACAATGAATGTAAGGTATATAATTGTAATGTAGAAATATATTGGGTTTTATAAAAAAA</w:t>
      </w:r>
    </w:p>
    <w:p w14:paraId="0FF58B18" w14:textId="77777777" w:rsidR="00B539F6" w:rsidRPr="000C42B6" w:rsidRDefault="00B539F6" w:rsidP="00B539F6">
      <w:pPr>
        <w:rPr>
          <w:rFonts w:ascii="Times New Roman" w:hAnsi="Times New Roman" w:cs="Times New Roman"/>
          <w:sz w:val="18"/>
          <w:szCs w:val="18"/>
        </w:rPr>
      </w:pPr>
    </w:p>
    <w:p w14:paraId="59E5DA2E" w14:textId="77777777" w:rsidR="00B539F6" w:rsidRPr="000C42B6" w:rsidRDefault="00B539F6" w:rsidP="00B539F6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HAD2</w:t>
      </w:r>
    </w:p>
    <w:p w14:paraId="61EFF4F8" w14:textId="77777777" w:rsidR="00B539F6" w:rsidRPr="000C42B6" w:rsidRDefault="00B539F6" w:rsidP="00B539F6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ACAGTTTTCATTTTACTATAAAATTACGCATGTATTGGTATTGCAACAATTTCTCAAAATTTCAAGTCAATAGATCGACTACTTATCGAGTTTTGCAACCACAAACGTACCGAGAGAGGCCGAATTTTTATATTATATACATGTAAGATTACTTAACTATTTATATACATATTATACTAATATGTATTAACATTTAAAGAGGAAACCATCTTTGAGCACCATCTAATCTTATAACTTCACCGTTTAGCATAGGATTCTCAATTACACTTGTAACTAAATGCGCAAATTCTTCGGGCTTGCCTAATCTTGAAGGAAATGGTATCATACGTTTAAGAAAATCTAACACTTTCTCCGGTAAATCCGACAATAATAATGGAGTTTCAAATAGTCCTGGCGCAATAGTGACTACTCTAATGCCCTGCGGTGCTAAATCCCTCGCTATGGGTAAAGTCATACCAACAATGGCGGCTGTTGAAGCCGCGTAAGCTGCCTGTCCTATGTCTGCTTCAAATGCGAATGTCGAAGCTGTGTTGACAATAACACCTCTCTGTCCATCGACGTTAGGTTCATTTTTGCCTATCACACCTGCAGCTAATCGTATTGCGTTAAATGTACCTATTGTGTTAACATTTACACATTTGATAAAATGATCCAAATTACATGGTTTGTCTTTATTAAAATTGTACGTCTGGTATGCCTGAGCAGATCCTGCACAATTGACGAGTGTGTCAAGGCGACCAAACTTATCACTAGCTAAGTTTATTGCTTTATTTACGTCTTCTTCAGATGTGATACATCCGGAACTAGCAATCACATTTTCACCAAGTCGTTTCGCCACTTCCTCCGCCCTTGTACCCTGAATATCTAAGATCACAACCTTTCCACCGCTCTTCACTAACCTCTCAACGGTCGCTTTGCCAAGACCTGATGCACCACCAGTCACCAAACTAACCATACCCTTTAACATTGTTGTATTTCTTAGAAATTCTGTGTGAAAATTATATTTTTTATATAGTAACTAAAGTAAGCGGTAAATTTGTTTTTACAGATTATAA</w:t>
      </w:r>
    </w:p>
    <w:p w14:paraId="4D95BB44" w14:textId="77777777" w:rsidR="00B539F6" w:rsidRPr="000C42B6" w:rsidRDefault="00B539F6" w:rsidP="00B539F6">
      <w:pPr>
        <w:rPr>
          <w:rFonts w:ascii="Times New Roman" w:hAnsi="Times New Roman" w:cs="Times New Roman"/>
          <w:sz w:val="18"/>
          <w:szCs w:val="18"/>
        </w:rPr>
      </w:pPr>
    </w:p>
    <w:p w14:paraId="043DEC22" w14:textId="77777777" w:rsidR="00B539F6" w:rsidRPr="000C42B6" w:rsidRDefault="00B539F6" w:rsidP="00B539F6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HAD3</w:t>
      </w:r>
    </w:p>
    <w:p w14:paraId="56989251" w14:textId="77777777" w:rsidR="00B539F6" w:rsidRPr="000C42B6" w:rsidRDefault="00B539F6" w:rsidP="00B539F6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TTTTTTTAATTTAGAAAATATAGTTTATTTATTGCACATCTTAAAAACATACATAATTAGTGTGTAAAAAGTCACAATATAATACGCTTAAAAACTTCAAAACATAACTTCATGAAGTTGTAAAACTTTCCAAGTAAATCACAGTCTTATTTCTTGTCATATTTGTAGAAACCTTCGCCTGTCTTCACGCCGAGTTTGCCTTCGGACACCAATTTATTCAACAGCGGTATTGGGTTGAACAGCGGTTCTTGGGGATATTTCTTGTGCCAACCGTCCAAGATGAACTTGTTGGTGTCCAAACCCACATAATCGGCGAGCTCTAAGGGTCCCATGGGATAGCCTGCTCCTAATTTCATAGCGATGTCGATATCGCGAGCTGACGCGTCACCTCTCTCAAACAATCTAATAGCCTCTGCTATATATGGTACCAGCAGTCTGTTGACCACGAAGCCGGGTGTATCCTTGCATGTAATGCAGGTCTTG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GACGGCCTTGCCCCATTCCATCATGGCTTTGTAGGTCGCTTCCGATGTCTGATCGCCGCGAACCACTTCGAGGAGACGCATCACTGGCACGGGGTTGAAAAAGTGCAGGCCACCAAATTTATCTTTTCTGTTGACAACTGAAGAGATCTCATTGATTGATAGAGATGATGTGTTGGACGCGAAAATAGTGTGGTTCGGAGCAACCCCATCCAGTTGCTTGAAAAGTTTATGTTTCACTTCAATGTTCTCAACAATGGCTTCCACAACTAAATCTGCATTTTTAGACGCGACCCCAGGGTCAGTAGAAGTTTTGATTCTACCAAGAGACTCGGTAACAAATTTCTCGCCTTCCTGAGGATTATCCTTGTATAATTTCTTAGCTACACGACCAAGGTTCGTGCCAATTGATTTCTGCGCTTTCGCTAGTACATCTGAACTGACGTCTACAAGAGTCACATTTTGACCAGCTTGAGCAGACACCTGGGCGATACCAGAACCCATAAGGCCTCCTCCGATTATAGTTACATTCTTAATTGCACTTTGAACAGCAGCAGAACTAGAAAAGTTTCTAGCGATAACTCCAAATTGAATCATTTTTATTGCACTTTTGCTTACCTACATAAAATTCTTAATTAAAACTTGTTTTTTTTTTTTAATTTACAATAAAATAATTGATATATTATGTGTGTAAGACGTTTTATTCTATAAAAAAAAGTTAAAACATTTAATTCCAAAGTTCAATCTACTGCCCAAAATTAAAGTGGC</w:t>
      </w:r>
    </w:p>
    <w:p w14:paraId="36320F95" w14:textId="77777777" w:rsidR="00187EC7" w:rsidRPr="000C42B6" w:rsidRDefault="00187EC7" w:rsidP="00B539F6">
      <w:pPr>
        <w:rPr>
          <w:rFonts w:ascii="Times New Roman" w:hAnsi="Times New Roman" w:cs="Times New Roman"/>
          <w:sz w:val="18"/>
          <w:szCs w:val="18"/>
        </w:rPr>
      </w:pPr>
    </w:p>
    <w:p w14:paraId="398C9F05" w14:textId="77777777" w:rsidR="00B539F6" w:rsidRPr="000C42B6" w:rsidRDefault="006D0376" w:rsidP="00CB3AA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KAT:</w:t>
      </w:r>
    </w:p>
    <w:p w14:paraId="62BD5F20" w14:textId="77777777" w:rsidR="006D0376" w:rsidRPr="000C42B6" w:rsidRDefault="006D0376" w:rsidP="006D0376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KAT1</w:t>
      </w:r>
    </w:p>
    <w:p w14:paraId="15F74670" w14:textId="77777777" w:rsidR="006D0376" w:rsidRPr="000C42B6" w:rsidRDefault="006D0376" w:rsidP="006D0376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TTTTTATTTGCTCGAGACGTATTTATTATCATCACCCTGTTCAATAATGCTGAGAATCATTATGAAAATGTAATATTTCACATGACTGTGTATAAACCTATAAATATTTTTTGTTATTTACAAATAGGTATAATAAGTGTTTGTAAGCATGGCATTAACGTGCAAAGGAATATTCATAATTGGCGCGAAACGGACGCCATTTTGTAATATCGGTGGTCCGCTGCGAGAGTCGGCAGCATCGCACGCTTTTGCCGCCGCGGCGCAGCACGCGATACGTTCGGCGAATCTAGACGCGAACTTGATCGATAACACGGTGATCGGGAATGCACACTTTCTGAGCCAATGCGACGGCGGTAAAACTGCGAGGTACTGCGGCCTCTACTCCGGAGTGCCCTTAGACAGGCCGGCGTTGGCGGTCAACAACACTTGCGGAACTGGTCTCCAAGCAATAGTCACTAGTTCTTTGGATATATTGACAGGAATGGCAAAGATATCACTTTCTGGCGGCACAGAAATTATGTCTACCCTACCATTCCTAGTCAGAAATGCCAGGTTCGGCACAACTTTGGGCACGGCTTACAAACTGGAGGATCACATCCAGAAGCAATTTCTGGATTCCTATACAGGGTTGACGTTGCAACAGATAGCCGATAGAGTGGCGAAGATATATGGATTTAAAAGAGAAGAATTAGATGCCTACGCTTTTGATAGCTATTTGAAAATGAAAGCAGCACAAGAAGCAAAGGTATTCGAAGATGAATTGACGAAATTCACAGTGAATCTTAAAAAGAAATATGTCCTTATTGAGAAAGACGAGATAGCCAATATAAATATTAGCGCTGAAGAATTAGGACGTGCACAACCTTATGACAATGAGTCAGTGATAACGACGGGAAATTCCGGTCTCCCAGCGGACGGCGCTGCCGCTTTGCTCCTGGCATCAGAAGAAGCAGTCGCCAGACACGACATCAAGCCTTTAGTCAGAGTGGTGGGATGGGCTTGCGTAGGTGTTGATCCAATTGAGACAGGACTGGGCGCCCTGGCAGCGATTAAGAAGTTGATGGTAGTGACCGGGAGGAGAGTGGACGATGTGGATATATTTGAGATAAACGAGACGTTCGCTTCGCAAGTTCTAGCAACCAGCAAAGAGCTGAAGGTGGACCCTGAGAGAATTAACATCAACGGCGGAGCTATATCCATTGGCCACCCGGTGGCAGCCACCGGCGCCAGGATGGCTACGCATTTAGTTTATCAGCTGAAACGAGGAAATTTGAAGAATGGAGTCGCGGCTTCAAGTTGCGGCGGAGGGCAAGGCATTGCGATCATGTTGGAGAATGTATAATATTTGTGTCTGCTGCGTACAGTGTGCAAATAGATGGCGTTGATTTTTGAA</w:t>
      </w:r>
    </w:p>
    <w:p w14:paraId="4A55FB2C" w14:textId="77777777" w:rsidR="006D0376" w:rsidRPr="000C42B6" w:rsidRDefault="006D0376" w:rsidP="006D0376">
      <w:pPr>
        <w:rPr>
          <w:rFonts w:ascii="Times New Roman" w:hAnsi="Times New Roman" w:cs="Times New Roman"/>
          <w:sz w:val="18"/>
          <w:szCs w:val="18"/>
        </w:rPr>
      </w:pPr>
    </w:p>
    <w:p w14:paraId="5F91A192" w14:textId="77777777" w:rsidR="00786883" w:rsidRPr="000C42B6" w:rsidRDefault="00786883" w:rsidP="006D037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FAR:</w:t>
      </w:r>
    </w:p>
    <w:p w14:paraId="70F04F07" w14:textId="77777777" w:rsidR="00786883" w:rsidRPr="000C42B6" w:rsidRDefault="00786883" w:rsidP="00786883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1</w:t>
      </w:r>
    </w:p>
    <w:p w14:paraId="4E14BC73" w14:textId="77777777" w:rsidR="00786883" w:rsidRPr="000C42B6" w:rsidRDefault="00786883" w:rsidP="00786883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TGTAACCATGTCATGAAGATAGTGACCTAAATTGTGAACCGCACCAGTGTTCAAAATCCACCAAAATAGACAGCCATAGAAGACACACTGCACCAGCTTGTCCAAAACCAAGATTCTACGATAATGCGCCCTAGCTTTCGGCAAGTCCTCGTCTTTTTCATTCAACAAATACTTCCGCCCGCCCACTATACACATTTTGAAGTATTCGTATTTATCAATGTTTTCTATTTCGTAATAGAACTCTGTCTTGTCCTCTTCCTTTATACGGGATCTGAGCATGACGAAGTTCTTATTGTCGAAGGTCCACTGCTTGGTGACGTAGTAACGGAGAGCCAGGTTTGCT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GTAGATGCGACGCTGGAGCTTCACAAGCATGGGCTTCTTCCCGAGGAGCCATAGAACAATATCGATGAATATAGCCGGCAACAAATGGAGCAATAAAACCTTAATATAATGTATAGTTTTAGAAGTAGTAATAGATCCTCCTAAGTTCCAGAGCATATCATTAAGCGGCATGTAAGCTCCTATCTTCTTTCCCGTTTCTACCAATTCCCCCATTGTCATGGTATTCAAGTTTCCCGCGCAACAATTATATATAGGCACGTCATCTGTTGGCTCTAAATCCTTAGTCCCTCGAATCCAGGCGGCGGCTATTATGTTCTTGATGGCTATGTCCACGGGTATATAGTCGGCTATTAGGTCCGGATCCGAATATATACTACGCATAATACCTTTTCCACAAGCCACTAGAATACCAACCGGTCCATTAAAATTCTCGATCCATCCCGCGAAAGGATCGGTATAGCTAGAGATCACAATAGAAGGTCTTATGATGACGACAGGTAACTTCCCTTTCTGCTCGTACGCGACGTGTTCAGCTAATTGCTTGCTAAACGTGTAAGTGTTAGGTATCTCGCCTAAATATTTTGGTGTGAGCGTCCGTATGATATGTTCGTTTACATTCTCGCATACAGATATTGTGTCTCTCCAATCGGCGTGGGCGGGATACATTACTTCTTCTATTACCTCTCTGTTTGTGTTCGAATATGATGTCGACACGTGAATCAGTGCAGATAAATTACTGACTTCGTGCGCCAAATCTATAACGTCTTTAGTGCCTTTGAGATTAAGTTTCACGGCAAATGTCAATGGATCATCAAACCTTACACTAGCGGCCACGTGAAATATAATGTTCACTTTATTGACGATTGTGTCTCGATCTTTTTGAGATAACCCTAATCCAGCCTCCATGACATCACCAGACATAACGAACACCTTCGACTGGTAAACTCCTGGCTTCATTTTCCTTAATCGGTCAAAACATGCTGAAGAATATAATTCGGTCAATCTCTCCTCCGATTTGACACCCTTCTTGCTTCTCAGCAATAAATAAATTCTGTCCAGTTCTGTGCAAGAATATAACAATTTCTCGATAAGCACCTTTCCCATGAAACCTGATCCTCCAGTGATCAAAATAGTTTTCCCTTTATAATATTCCGGAATCGTGGGCACCTTACTCAAATCTCTTTCTTCCAAAAAACCCATTGTTGTAACAAAAATCAAAAACTCAAATAAAAAAACCTAAAACTTTATTAAATCAAAACTTAACGACTTTAATTAAAATCTCTACAAAACTGCCCGTTCATGGGCACAGAATAAAAACAAAACTTTAAAATTCACTTCTATTGTTTCAAGTTTAAAAAAAAATGTAAACGGTAGACACTTTCCTGTACGTATTTATATGTGGAAATTTGTGGAAAAAAATAATGAAATTTCGTTGGTCGGTGCGGTGCGTCTGCGTCGC</w:t>
      </w:r>
    </w:p>
    <w:p w14:paraId="0C8E59D4" w14:textId="77777777" w:rsidR="00786883" w:rsidRPr="000C42B6" w:rsidRDefault="00786883" w:rsidP="00786883">
      <w:pPr>
        <w:rPr>
          <w:rFonts w:ascii="Times New Roman" w:hAnsi="Times New Roman" w:cs="Times New Roman"/>
          <w:sz w:val="18"/>
          <w:szCs w:val="18"/>
        </w:rPr>
      </w:pPr>
    </w:p>
    <w:p w14:paraId="4C18C985" w14:textId="77777777" w:rsidR="00786883" w:rsidRPr="000C42B6" w:rsidRDefault="00786883" w:rsidP="00786883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2</w:t>
      </w:r>
    </w:p>
    <w:p w14:paraId="6DF7D34C" w14:textId="77777777" w:rsidR="00786883" w:rsidRPr="000C42B6" w:rsidRDefault="00786883" w:rsidP="00786883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TTTTTTTTTATTTTTTTATTAATAATTCAGTGCAGAGTGCGTGACTTTTTAAAGTTTAAATATTAATATAATATCTAACTTAACGTTTTTAAGAAGGATTTTAATTAGAAAAAAAATGTCACCAGAGAAGCACTAACAATAAATAAAACGAAAACTGAAACTCGAAAACAAAATGGCGGCCACCAAACTCAGTACAGTCGGAAACAAAATTTCCAACAAAGAATCTTTGGAAAACAATAAAAACAAACAGAATAGTTTAACGACAGATAAAATTGTTTATGCGAACAACAAGATTGGCTTGAACGATATTTGTGCCGACTGTACTAATATTGATAAAATTTACGGCGTCGACGAAAATATGAACAAAACATTGAGGTTGTCCGAGATTCAGCAGTTCTATCGCGGGAAGAACATACTTATTACTGGAGCCACTGGCTTTCTTGGCAAGATCCTGATGGAGAAACTGCTCAGATGCTGTCCTGGTGTTGACAATCTGTACCTGATCGTTAGACCGAAGCGTGGGAAAGATATCTATTCGAGGGTGGAAGAGATATTTGATGATCCTGTGTTCGATCGTCTCAAAGAAGTGATGCCAAAGTTTAGACACAAAATCGAAGTCATCCCTGGTGACTGCGAAGCAGAGGGATTGGGACTTTCGGCGAGCGATAGACAAATTATAATTGAGAAGGTGAACATAATATTCCATTCAGCTGCGACGGTGAAATTCGACGAGCATCTCCGAGCAGCTCTGGTGACCAACGTCAGAGCGCCCCTGCACCTGCTGAAGATGGCCAGAGAAATGAAAGGTCTCAATGTTTTAATGCATGTATCGACGGCATATTCGAACTCCCACCTTTCTTATGTTGAAGAAAAATTCTATCCTTGCGACGCGGACTTCGATCAATTGCAGAATATAGTTGAAAAGCTCACCGATAGAGAAATTGATGAGTTATTACCTAAAGTATTAGGATCATGGCCAAATACATATACGTTCACGAAAGCGTTAGCGGAGAAGGAATTAAGGGAGAATGCTGGCAACACACCTTTGGGCATCTTCAGACCAGCTATAGTAACTTCAACAGCCAAAGAGCCATTGAAATGTTGGTTGGACAACATGTACGGGCCTACCGGAGTGGCCGTAGGCAGTGCAACTGGTATCCTAAGAGTAATGCGTTGCGACGAATCCGTGACGGCAGACATAGTCCCCGTGGACTACGTGGTCAATTGTCTGATGGTAGCTGCAGCTAACGTTTACAAAGCTTATAAACAAAGCCCACAACCTCGGGAACCACTAATATATAATTATGTGAGTTCAGTTGAGAACAGAATCACTTGGGGTGATTTTGTGTCACAAAATATGGCCAGG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TGACAAACATCCATTTTCTAATGCTGTTTGGTATGTGTCCGTGACCCTCAGTCGATCACCAATATTGATTCAAATCTACATATTCTTCCTGCATCTGATACCTGCTGTATTGATGGATGGATTAGCTGTTTGCATCGGAAGGAAGCCTAAAATGTTGAAAGTGTACCGTAAAATTCACAAATTTTCATCGGTACTCTCTTACTTCTGCACGCGAGAGATTACATTCTGTAATCAACGAACGAGAGAGCTATGGGACAACACTTCTGAATTGGATAAACAGCTATTCCCGTTCAGCATGCAAGAAATAGATTGGTCGGAGTTCTTCGAGCATTACTTAGTTGGTCTCAGGCGGTATCTGTTCAAGGAGAGCGACGAAACGCTGCCGGCGGCCAGGATCAAATGGAAAAGATTATATTATCTGCATCAGATAGTAAAAATGGCTTTCTTCGTCCTGGTCTTCTATTGCTTATGGTCAGTTTTAAGTGATCTATGGCGAC</w:t>
      </w:r>
    </w:p>
    <w:p w14:paraId="5771FE99" w14:textId="77777777" w:rsidR="00786883" w:rsidRPr="000C42B6" w:rsidRDefault="00786883" w:rsidP="00786883">
      <w:pPr>
        <w:rPr>
          <w:rFonts w:ascii="Times New Roman" w:hAnsi="Times New Roman" w:cs="Times New Roman"/>
          <w:sz w:val="18"/>
          <w:szCs w:val="18"/>
        </w:rPr>
      </w:pPr>
    </w:p>
    <w:p w14:paraId="4B411450" w14:textId="77777777" w:rsidR="00D9479B" w:rsidRPr="000C42B6" w:rsidRDefault="00D9479B" w:rsidP="00D9479B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3</w:t>
      </w:r>
    </w:p>
    <w:p w14:paraId="1AB52E03" w14:textId="77777777" w:rsidR="00786883" w:rsidRPr="000C42B6" w:rsidRDefault="00D9479B" w:rsidP="00D9479B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CACGAGTGATCTTATAAGGGTTCCTTTTTTATTTGGAAGTACGGAACCCTAAAAAGATCTAATTGGGTAAATCAGATCTTTCGAAGTAGCGTCTAACCAAGTATTTCCTCAATAAAAAAACCAAATTATCGAAATCGGTACTTATTTGTCGAAGTTACGCCTATTTTAACCTATTATGTTATACACAATATACCTCCTATTGATTTGAGAAAAAGTTTACATAGAAAAATCTCATTATACTTAAATCATATTAAACGGACGGTTTACACGACTAAAATTGATAACAAAAATCACTTTTAACTTATCGAATAGTAAATTCTTAATTAATTAAGTAGGTACATTAATTTAGATTTAAGTCCATTAATCATAATTAAGTTTGAATTTCCCCAAAATCAACTATATTTAATACTTAATTATCCCAAAACCAATCTGAAAATGGTCTTCAAAAAGAAATATAACAGGTTTAGGAGAAGAGCAAAGGTGGTTAATTTCAATATTAGATGCATGTAATATAATCTGTTCCACTTCTTTCTGGCTTCAGGAAGCGTTGTTAAATCATCTTTCAAAAGATACACACGAAGACCAACTATGAATGTTTCAGCTAAATAATCCCAGGACATGTCAGCAATATTGAACGGAAACACGGTCTTGTCAGCGTCAGAGAGGGAGTTCCACATCGTCATGACGCCGTCGTCATTAAAGCGCCAATCTTGCGTCGAAAAGTAGAATAATGTATTCGCTAGCTTCATCACTTTATAGTAAAAATGGAGCATTCTTTTATTGCCTGTAAGAGCTGCGTAAGTGTCGATGAGCAACGCAGGAAGGTAATGCAGGAAGAAATTGTAGAAGAGGAACATGTAGTAATTGCTCGTTGGATTCAAGCCGTAGTACCAGACAGCTTTCGTGGTTGGCTTGTCGATGCCGTGCTTGTGGTTGATCTCGATGAAGCGACTCCACGTGACCGGGTTCCGTGCGCCCGACACGAAGTTGTAGATGGGTATGTTCGACGTTTGGTTCTCCTTGAAATGTTTGGCCGTGTACCACGCGGAGGCCAGAATGGCATTCACCACCAGGTCTACTGGCACCATGTCGGCTACTTTGTTGACGTTCATGTACATTGTACGAAGAACCCCTGTTCCGATGCCAATCATGAGACCCGTGGGACCATACACGCTATCCGTCCAACCGCGTACGGGTTCTTCGTACGTTGATATCACTATGGAAGGTCTTACGATACATATGGGCAAACCCTCGCCATACTTCCTCACGGCTTCTTCAGCAACCGCTTTCGTGAAGCAATACGTGTTGGGATGCTTGCCAAGCAGTTTTGGTGTGATGCTGTCCAGCAAGCTTTCGTCGATCCTCGCCACTGCTTCCAATGCGTCTACGGTCATCGGTGGTTCATAGAATTTCTCCTCGATGTACTTGACGTGAGTGTTCGAGAAAGCCGTTGAGACGTGCGTGATGGCTTTCAGGTTGCGACATTCTTTGGCCAACTGGAGTACTTCCCTCGTGCCGTGGACGTTTATACCGACTGCCACTGGCAATTTCTCGTCAAACTTCACTGTGGCTGCTGAGTTTATTATTACAGTCACCCTGCTGGCAAGCGTTTTGCGATCTTCGTCACTAATGCCCAAGCCGGGTAACTCCATATCACCAGCAATCGCAACCACTTTATGTATACCCTTCGGATTTTCATCGTGTGCTCTGTGAAATAGAAATTCGTCCAGCAATTCGTGAAGGCGAACTTGAGCATCCTTCCCTTTCTTATTCCTTATTAACACGTATATAGTGTCGACATCTGTACACGAACGAAGCAACTTCTCGATTAACACTTTACCCAAAAACCCAGTACCGCCAGTCAAAAACACACACTGGTCCTTAAAGAACTGCTGTATTTCAGTTTTGGACCCTTTACCCTTGGTAAGTCTCTGTTTCGCCTCCTCCTTGGCATCAGATCTGTCTTCCTCCGCGTAGTAGTTGTCCAAGTTGTTCGCCGACACGAACTCGTGGTCTTCGGAGAAGTTCAGGATCGGTGCTGATGGATTCATCGCTTCGTTTTCCACGTCAGCTATACGTACAGAAGTTTCCAAATCATGTAAATTTTCCTGCAACTCCTTGCTCAAGCTCCGAATGTGCTCCAATTCCTTCAGCTGCTGTTCCGAAGGCTCCCCATAAATGTCCACTTCTATCTTTTCCCCTTTGCTTTGAGCTGATACCCACCTCTCCATTTTGTCACGCGTCAGCGTATACTGTCTCAATGGACATTCTTCTAATGAGTGATTCATTGTCCTTTTGGGAAGAAAGATACGCAAACTATTTCAACAAGTTCTTA</w:t>
      </w:r>
    </w:p>
    <w:p w14:paraId="33B2E09D" w14:textId="77777777" w:rsidR="00D9479B" w:rsidRPr="000C42B6" w:rsidRDefault="00D9479B" w:rsidP="00D9479B">
      <w:pPr>
        <w:rPr>
          <w:rFonts w:ascii="Times New Roman" w:hAnsi="Times New Roman" w:cs="Times New Roman"/>
          <w:sz w:val="18"/>
          <w:szCs w:val="18"/>
        </w:rPr>
      </w:pPr>
    </w:p>
    <w:p w14:paraId="705FB15D" w14:textId="77777777" w:rsidR="00FF035E" w:rsidRPr="000C42B6" w:rsidRDefault="00FF035E" w:rsidP="00FF03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4</w:t>
      </w:r>
    </w:p>
    <w:p w14:paraId="22241DD2" w14:textId="77777777" w:rsidR="00D9479B" w:rsidRPr="000C42B6" w:rsidRDefault="00FF035E" w:rsidP="00FF035E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TTACTTCGGTAGGCCTTCGAGAGAGGTTCGGCAGCTCGAAAAGCTGTGCAACGAACATCGCTCCACATCGCTTGCTACAAATAAAACAACAAGTTCGCCATGGCGTCTACTAAATCAGTGAGGGACTTTTACAAAGGAAGAAACATTCTTATCACCGGTGGTACAGGATTTATGGGAAAGGTTTTGATTGAAAAACTTCTCTACTCAATACCTGACATCGGCAATATTTACATTCTCATTAGGCCCAAGAAAGGAAAATCTATCAACCAAAGACTTGAAGATATGCAACGGCTCCCGTTATTTGATCGAATTAAAAACGAACGACCTAGTACATTACAAAAAATGAAACCTTTGCAAGGAGATGTTTTATTTGAAGATTTGGGATTGTCCAATCTAGATATAGAAAAGTTATTGAACGAGGTATCGGTGATCTTTCATTTTGCTGCAACTTTAAG</w:t>
      </w:r>
    </w:p>
    <w:p w14:paraId="5E98BD74" w14:textId="77777777" w:rsidR="00FF035E" w:rsidRPr="000C42B6" w:rsidRDefault="00FF035E" w:rsidP="00FF035E">
      <w:pPr>
        <w:rPr>
          <w:rFonts w:ascii="Times New Roman" w:hAnsi="Times New Roman" w:cs="Times New Roman"/>
          <w:sz w:val="18"/>
          <w:szCs w:val="18"/>
        </w:rPr>
      </w:pPr>
    </w:p>
    <w:p w14:paraId="24A905E0" w14:textId="77777777" w:rsidR="00213D2F" w:rsidRPr="000C42B6" w:rsidRDefault="00213D2F" w:rsidP="00213D2F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5</w:t>
      </w:r>
    </w:p>
    <w:p w14:paraId="03532A16" w14:textId="77777777" w:rsidR="00FF035E" w:rsidRPr="000C42B6" w:rsidRDefault="00213D2F" w:rsidP="00213D2F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GTTTCCACCACATGCCTGCCTGCGTCAATCAGCTCCTTCCAAGTGACACGTACTTCGTCTGATGAAGTCAAATTCATTACATCGTTTCGACAACTATTCTCCAGATAGTCCCAAGCGATGGTCATGAGCGCGTTCACGACGTAGTCAACAGGGACGAAGTCTGCGTTGGCCTGGTCGTTACCGTACATGGTGCGGATCACGCCTTTACCTGCGCCAATTAGGAGTCCTACTGGTCCGTTGATATTGTCTGCCCAGCCTTTTACAGGATCATTCATTATTGGAACAACAACAGACGGCCTCACAATCACCGCAGGTATGGAGTCCATGGCTTGCTCGACCAGTGATTCGGACAGCGCCTTACTATACGCATATGTATTTGGATAAACGCCTAAATATTTAGGTGTTAAAATATTAATAGTGGCGTCGTCAACAGTTTCGACCATGTTGATTACTTTCTCAGGATCTGATGGCGGTGGATACAGTTCTTCTTCCAGCATCTTCTCTTCTGGATGACAGTACGCCGTTGATACGTGAATGAAGAGCTCGAGCTGATTGCATTGCTTAGCGAGCTCCAGCATATATTTAGTACCCCTTGTGTTGAGTAGCACAGCGGTTTTGATGCCTTCGTCAAATCTAACAGTCGCAGCAGAATGCACGATGATATTTGCAGTCTGACATATAGCTCTGTCACTCTCACTCAATCCGAGGTCTCTTTCGCTCATATCCCCTGACACTGGAGTCACCAGTGAAAGAACTTCATCTTTGCTTCGAGACGTTATCAAGGAGCTGAATAACGGATTATTGAAGATCTCTTCAACCCTTTGTTTTGCCGTTCTACCCTTCTTTTCTCTGATAATTAATATTATACCGCCTATTTTTGGACATAACCTCTCTTTTGCCCACGATTTCGTCCGCGTAAAACTCGTTTATCGTTATTCCCTTAGGAACTATCAAATTTTCAGGGAT</w:t>
      </w:r>
    </w:p>
    <w:p w14:paraId="28823AF3" w14:textId="77777777" w:rsidR="00213D2F" w:rsidRPr="000C42B6" w:rsidRDefault="00213D2F" w:rsidP="00213D2F">
      <w:pPr>
        <w:rPr>
          <w:rFonts w:ascii="Times New Roman" w:hAnsi="Times New Roman" w:cs="Times New Roman"/>
          <w:sz w:val="18"/>
          <w:szCs w:val="18"/>
        </w:rPr>
      </w:pPr>
    </w:p>
    <w:p w14:paraId="271C5585" w14:textId="77777777" w:rsidR="00213D2F" w:rsidRPr="000C42B6" w:rsidRDefault="00213D2F" w:rsidP="00213D2F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r w:rsidR="006465F2" w:rsidRPr="000C42B6">
        <w:rPr>
          <w:rFonts w:ascii="Times New Roman" w:hAnsi="Times New Roman" w:cs="Times New Roman"/>
          <w:sz w:val="18"/>
          <w:szCs w:val="18"/>
        </w:rPr>
        <w:t>SinsFAR6</w:t>
      </w:r>
    </w:p>
    <w:p w14:paraId="0509A69D" w14:textId="77777777" w:rsidR="00213D2F" w:rsidRPr="000C42B6" w:rsidRDefault="00213D2F" w:rsidP="00213D2F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TGCGTTTATTTACCCCCTTTACCTATTATATATTCAAAGATAACTGATAATAATCAAAGACTCCGACGCGCGACTGGAGCTTACTCTCTAAGTTCTAGAGTAAACTCCAATCGCGCGTCGGAGCTGAGACACACATTTTTTTTTTTAAATACAAAACTTGCGTTTTATGTTAGAAACAAATAAACTAAGCAATTATCGCTTTGAGAAATTACGCTCATTGGAATATTGTATTGTATTGAGATTTGGCTCAAAATAATATCAATGTAAAAATATATAATGTCATATAAAAATATAAAATATAACGAGAAAAATTGCCAAAAACTTATTTTAAAACATTTCATATGTAAACTTGTTTGCTTATTAAATGCCTTTGGATTGACTAAGAGCAATACTACTACTTAACTATATATTTATATAATAATATTGAGCTGAACTGAAATAAACAAAATCATTCAAATTTATTTATTTTATTTAAGTTCATTAAATTGATTACAATTGGGGCCGTTTAAATTACAATATAAACAATCTCCTTTTACAAAAAAAAATATCGAATATGTTCATTCAATTGTGTAAGAATATTACCAATATTATAGACTTGAGCAATCTGCTCAAATTAATAAAATTAGTTACTGGTTATGTTATTAGGATCTCCATTTGAGATGGCGCTTAGCGCCTTGAGCGCAAAGCGGTATGTAGTCTGGCCAGTGGATTTCAGAGACAGTGTATTTGAATTGTTCACGATCTTCAGGCGAGAGTGTGGAAGCAAGTTTGCGAGCCTCACGCGTCCTCATTGTCCACGTGTTTGTCGTGAAATACTCTGTATTATCTCTTATATCATAGAGTCGAGCTAGTAACTTCTCATGCTTAGGTGGTTTTCCTCTAACGCGTAGAATTAAATCGCCTATCTTGCTAGGTAGTGCATTTCTTATAAAGAAGTTCAATTCATTGTAATATTTATTTGTAGTGTACTTTGGTACTGGATACCTGGGATGTCCAAGTCTGACTGATTCGGCAACGAACAAATCAATGATTTCGCCGAAGGTGATAGGGTTTGTATCGCTGCTTGTACAATTGTATACAGCCACTTCATTTGGTTTTCGTCCTTTAGCAGCTGCGACAATTGTGAGGTTAGTGATGTAGTCCACTGGAATGATGTCGAAAGTGAATCTGGGTTCACATAGTAGGCT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TGTATGAGCCTTCAGAAATCGCAACAAGTAAAGCGGTCATACCGAACCAGTTGTCTACCCAACCAACCATAGGCTCATCAATCATTGCCGTTACACATGATGGTCTAACAATGACTGCGGGTACGTGAGCACGGTTTTCTGCTACTACTGCTTCAGCTATCGCTTTCGTAAACGTGTACGTGTTCGGTCGATTACATAAAGATTTCATGTCCGGCCTCTTATCAAAACCGAATTTCTCCGCAAGTTGATAAGCTTCTGCGAGAGGCCTGGGAGAGGGGTAGACTTTTTCATCGATGATAGGTCTATCGATATTCGAGAAGGCTGTTGATACATGCACGAATGATTCAATTTTCTTCATACGTTTTGATAATTCCAGAACTTTTCTAGTACCCTCGACATTGATGTTCAACGCCACTTTTAAAGGTTCATCAAATCTTACTGTTGCAGCTGAATGGATCACCACTGAGACCTTGTCTGTTAACGTTTTCTCGTCTTCAGGTTTAATGCCAAGATTAGGTAAAGTTATGTCACCCGAAATTGGAATTATTTTCTTTAATGCCTCCGGTTTTTCCTTCTTTAATCTCGTAAAGATTATATGATGACTAAGTTGGTTTACTCTTTCTTCGATGCTTGATCCTTTTTTCTCTCTTGCTAAAATGTATATTTTTTCTATATCCTTGCAACTATATAAAAGTTTTTCTATGAAAGCCTTTCCAAGAAATCCAGTTCCACCGGTGATGAAAACAGACTTTCCGGCGTAAAATTCTGCGACCGATTGGTATTTGTTTTCATTTTTCACAGTTTTAACATCGACAGACGTTTGGCCCTCTCTTTTGGGAGCAGACGTAGAGGAGTAAGATAATGCTGTCTGCAATTTTTCCTTTCTATTCATTAACACTCCATTGGGGTCCCGGAGTATTACAAATTGTCGAATTTTACAAAACATTTTTTCCTTTTAAATACTTTTCACTCACAATCACAATATATATATATATACCTATATATATATATATAATCACAAAATATAATATATATATATATATATCTTAACCAGCCAACCAGCTCTAAGCTAATGAGATTTTTATAAAGGCTTACAATTATTTAATATTATGTACATACATGAAACGAATAAAATGTACCATATAATAGTGATGACGTATTAGTACATAAAACTGTCTGAAACTCGTACTTTGATGTTAATTAGG</w:t>
      </w:r>
    </w:p>
    <w:p w14:paraId="5E497999" w14:textId="77777777" w:rsidR="006465F2" w:rsidRPr="000C42B6" w:rsidRDefault="006465F2" w:rsidP="00213D2F">
      <w:pPr>
        <w:rPr>
          <w:rFonts w:ascii="Times New Roman" w:hAnsi="Times New Roman" w:cs="Times New Roman"/>
          <w:sz w:val="18"/>
          <w:szCs w:val="18"/>
        </w:rPr>
      </w:pPr>
    </w:p>
    <w:p w14:paraId="43CAD4FF" w14:textId="77777777" w:rsidR="004E153A" w:rsidRPr="000C42B6" w:rsidRDefault="004E153A" w:rsidP="004E153A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7</w:t>
      </w:r>
    </w:p>
    <w:p w14:paraId="575A227C" w14:textId="77777777" w:rsidR="006465F2" w:rsidRPr="000C42B6" w:rsidRDefault="004E153A" w:rsidP="004E153A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TTATTTTCATTAGTTGAAAGACGTGTTCAATTCAATTGTTAGATACTCGTATTCGATATTTGTTCATAACACGGTGCTGCTATGTCTTCCGAAGGTTACTCAGAAAGCGAACTGGACGCCATGCCGGACCGGATAGCTGGTACCTTCTCAGGGCTGAAGCTTCTCATCACCGGAGGGACGGGGTTTATGGGCAAGGTGCTCGTGGAAAAACTCTTGAGAAAATGTCCCGATATCGATCACATCAATCTTCTAGTTCGAGCGAAGAAAGGAAAGAATCCCAAACAGAGATTGGAAGAAATGTTTAACGGTGAATTATTCGAGAAACTTCGCGAAATGCGCGGAGGCGTAGAGCCTTTGTTAGCGAAGGTGTCCATAGTTTCCGGTGACGTGATGGAACCTGATCTAGCCATCAGCAATGATGACAGACAGAGAATAATCGATGAAGTGGATATTATCATACATGCTGCAGCTACTATCAGATTTGACGAGGAATTAAAGAAAGCTGTGCTCCTGAACGTTCGTGGCACAAAACTTATGGTGGAATTGGCCAAAAAGTGCAAGAAACTAAAGTTATTCATCCACATTTCGACCGCTTACTGCCATCTTCATGAGAAACTTCTAGAAGAGAAGCCGTATCCTCCTCCAGCTGATCCCCACCAAGTCATCCAGGCTGTGGAGTGGATGGACGAGGACACAGTCGCTGCTCTCACACCAAAACTTCTGAATACATTGCCCAATTCATATGCGTTCACCAAAGCGCTGGGCGAGGCGTTAGCTGTGGAGGCCATGGAACACATACCGGTCATGATTCTTAGACCTTCCATTGTGATCCCTATTTGGCAAGACCCTCTGCCCGGATGGACAGATAACATTAATGGTCCTACAGGATTACTCATTGGAGCAGGCAAAGGCGTGATTCGCACTATGTATTGTAAAAGCGATAGTTACGCGGACTTTTTACCGGTGGACGTCTTCATCAATGGCATCATGATAGCTGTATGGAATTATATTACATATGGCGACAAAGCGAGGAATGTGTTGAATTTCACATCGTCAGCGGAGATCAAAGTAACTTGGTCGGAAATGATTGATGCTGGACGCGAGATCATCATGAACAGGGTGCCTTTGAATGGAGTTGTCTGGTACCCGGGCGGTTCGATGAAACACTCCCGGCTCTACCACAACATATGCGCTCTCTTCTTCCACTGGATACCTGCTATTTTAATCGACATTCTGCTCTTTTGTCTCGGCTATAAACCTGTACTAATGCGAGTCCAACGTCGCATAAGCAAAGGTTTCGACGTATTCGAGTATTACACGAACAATCAGTGGGATTTCAAATCGGATCACGCTCAGACTGTGCGCCAGCGCCTCAATCCGAAGGAAAGGAGGGATTATAAAGTAGATGCTGTCGGACTTGACATATCGAATTATTTCGAGGACTGCATAAGGGCGGCTCGCGTATACATTCTGAAAGAATATGATGATACACTACCAGCTGCTAGAAGACATATGAAAGTCATGTGGTGGGTAGATCTCATCACTCGTTGCCTATTCTGGGGTCTTCTCATTTACTGGGCGTACGGATGGATGTCCTCTCTCTGGAGTTTTGCGACTGATTCGAGCGAAACGCTAAGCGTTACGG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GCTATCTGACCGCCATATTAGTGTAAGCTTGGTGAATAACAAAATAGCGGATGGGAGTTTGGGGGGTATTTCTCTCTCTGTCTTTCTTTCTCTCTCTCTTTCTCTCTCTCTTGTTTTGAACTATTTAATAGCTATCCTTATCTTTTCTTTTAACTTTGGTTGTAACCGAAGAATATTTATCTTATTGGTTACAATAATCCAATAGTTTGGATAATATATGGATACATTTTAAGTGAATATAAAAGTTCCCATCATAATCCCGTTCTTGCCGCCAAAATTTTATTCAAGAAATGTATTCTAATATTATATTTAGCGTTGTTAACCGTGGTACTTAAAATAAAGTATAGTGCATAAAATACAGTATTTCACGTAAAATACTGTATATTATGTA</w:t>
      </w:r>
    </w:p>
    <w:p w14:paraId="37E9E5CF" w14:textId="77777777" w:rsidR="004E153A" w:rsidRPr="000C42B6" w:rsidRDefault="004E153A" w:rsidP="004E153A">
      <w:pPr>
        <w:rPr>
          <w:rFonts w:ascii="Times New Roman" w:hAnsi="Times New Roman" w:cs="Times New Roman"/>
          <w:sz w:val="18"/>
          <w:szCs w:val="18"/>
        </w:rPr>
      </w:pPr>
    </w:p>
    <w:p w14:paraId="23220C38" w14:textId="77777777" w:rsidR="004E153A" w:rsidRPr="000C42B6" w:rsidRDefault="004E153A" w:rsidP="004E153A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8</w:t>
      </w:r>
    </w:p>
    <w:p w14:paraId="6C3B87E6" w14:textId="77777777" w:rsidR="004E153A" w:rsidRPr="000C42B6" w:rsidRDefault="004E153A" w:rsidP="004E153A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AAATGGCTACCGTATAACGTGATTGCAAATTGATTTTTTTTACAAGAAAAAACGCCGTTCAAACCCTTCTAACACATTGAATACGCGACAAATATTATCTAATCAATATTTATTTATAAATTTAAACTAAAGCGTTATGATTGAAAATAAATTCAGTTAAAAACCTAACCTGTATCTGTGCCGATGTTAAATCTTTTTTTTTTTATTCCAAATTCGTTTCGATTACAGTTTCATTTTTATTAACAAATGAAGTTGAAGTTGTGTTCGTTTTTTGAATTTGATTGTGGATTGAAATACAACAGCCGACACTGACATATGAAATTCAGCAGCCATGTTGAATAAAACGCACGCGGTTAAACTCAACTGATACAAAAAGACCTGAAATCTGTACAAGAACAAAAAAAAAAACAAAGCAATTTTCCAACGAAAACCTGAATTCAAAAATCAATTATTATTTTTTTTTGGGGGAGAAAATCACGCACATTTGTGATCGTGTTCATTAATTAAGTAAAAGAAACATTGATGCATTCAGCAAACACGTTTGCTAGAAGTTTCTGAATTCGGTTTCGGCGGGAAAGTTCGCTTCAGATCCCGAGATGGCGTCATGTCTCGCTGGCGGCCATTTTGGCGCCGGACAGGAATATACGCCGGTGGCTGAATTTTACGCAGACAAATCGGTTTTTGTTACTGGTGGCACTGGATTTATGGGGAAGGTGCTTGTCGAGAAACTACTGAGGAGTTGTCCCAAAATAAAAAACATCTATCTATTGATGAGACCGAAGAGAGGACAAGATGTGGCGTCTCGTCTCCACGAACTCACACAATCACCTCTGTTCGAGACGTTGCGGAAAGAAAGGCCTCAAGAACTGAACAAAATAGTTCCAATAGTTGGCGACATTACTGAACCACAGCTGGGTATTAGTCCGGCAGATCAGGCCATGCTCTGTCAGAAGATATCTGTCGTGTTCCATTCGGCTGCGACCGTGAAGTTCGACGAGAAGCTGAAGTTGTCGGTCACCATCAACATGCTGGGCACTCAGCAGCTCGTGCAGCTTTGCCATCGCATGATGGGATTGGAGGCACTGGTGCACGTGTCGACGGCGTATTGCAATTGCGAAAGGGAACGCGTGGAGGAGACGGTGTACGCGCCGCCGGCGCACCCCGAGCACGTGGTCACCCTGGTGCAGACCTTGCCTGACGACTTGGTCGACAGGATCACTCCCGATTTAGTTGGTGACAGGCCTAATACTTATACATTCACAAAGGCCCTAGCGGAGGATATGCTCATAAAGGAGTGCGGCAATCTACCGGTCGCGATTGTGCGGCCATCTATCGTGCTCTCGTCACTTCGAGAGCCGGTCAAAGGATGGGTGGACAATTGGAACGGCCCCAACGGCATCATAGCCGCCGTGGGCAAGGGAATATTCCGCACCATGCTGGGTACCGGCACGCGCATCGCGGACCTGGTGCCCGTAGACACGGTCATCAATCTAATGATCGTGTGCGCGTGGAGAACGCATTTGAGAAGGGGCGATGGTGTAGTTGTATACAATTGCTGTACCGGTCAACAAAACCCCATCACGTGGCAGCGTTTCGTCAGAACCAGCTTTAAATACATGCGAAAACATCCATTTAGTGAAGTGGTGTGGTACCCCGGCGGCGATATTACTAGCAATCGTCTCAAACACAGCACGTTGACGCTGCTGGAGCACCGCGTGCCGGCCGTCGTCATGGATATGGTGGCGCGGGCCACGGGGAATAAACCTATGATGATGAGAGTTCAAAACAAGTTAGAGAAAGCCGCGGCCTGCTTAGAATACTTCACCACCCGCCAATGGGCGTTCTCGGACGACAACGTGCAAGCGTTATGCGCCGCCCTGTCGCCGGAGGACCGCGCCATCTTCGACTTCGACGTTAGCAACATCGACTGGGACGCGTACATCGAGTCCTACGTGCTTGGCATCAGGAGGTTCCTGTTCAAAGAGAGTCCAGAAACGCTGCCCAAGTCCAGGAAGTTGCTTCGTAGGTTACACATAGTTCACGTTCTAACTCAACTGGTGGCCGTGTTCTTCCTATGGAGATTTTTATTCTCCCGTTCCACTGCTCTTCGTAATATATGGCGGCGCATTGTAGAGTTATTAACGGGTGCAGCGCGCCTATTAGCCATAGCCTGATGATAGAAAAAAAAAAGAAAACAAACCTCGTTGACAACGCCCCGTTGAACAGATTAGCAACGCTTCTGTATTCGCTATTATAAAGAACCTAATTTTGACATTTATTTCTTTCGTTGTGACATGTGTTTCAAAATGGCGGTCTCCTCATACGAGACTCGATTTGTGTACGCGTTGGAAGTTAAGAATCGAACAAAACGTTTTTTTTTTCATCGATGGTTAGTTAATGTATAGGTGAAAATTGACTAAATACAAACGTATAAGTCTCAAAGTTGATTTTGAAACTTAACG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TACACAATCTAAAATTGATATTGACACCAATCGCGTTTATTGTTAAGTAACACAACGGAAAATAAATTAAACTTTAATATTAAAGAATACATAATACGTTTAGGAAATATTGTTTTTTCCTCTTCAATAGTCCAAGCCATTTGTAAGGGGCTGTTAAATATTTTTGCTTCCTTCAAAAAAAAAAAAAGAAATGGCGTCGTGCGTTCTTAAAAATCGGTCGGCCATTTTATAATGTCCAGTTGTCAAAATAAGGTTATTTTTAATGGCGCACGATTTCATTTTTTTTTTCCACTTCCCAAGTGCTAGGCTTTTAATATAGTTCCGTTACTGTTAAAATACCTTATAAATTATGTAATGTGTAATAAATAAATGGTAATTCCAAAATAATTTTGTACCAATATTACTACAGCTCAATAAATATTAACCGATATATAGGAAAAAAAAA</w:t>
      </w:r>
    </w:p>
    <w:p w14:paraId="42D96E4D" w14:textId="77777777" w:rsidR="00F94C0B" w:rsidRPr="000C42B6" w:rsidRDefault="00F94C0B" w:rsidP="004E153A">
      <w:pPr>
        <w:rPr>
          <w:rFonts w:ascii="Times New Roman" w:hAnsi="Times New Roman" w:cs="Times New Roman"/>
          <w:sz w:val="18"/>
          <w:szCs w:val="18"/>
        </w:rPr>
      </w:pPr>
    </w:p>
    <w:p w14:paraId="2A69619B" w14:textId="77777777" w:rsidR="00EB5800" w:rsidRPr="000C42B6" w:rsidRDefault="00EB5800" w:rsidP="00EB5800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9</w:t>
      </w:r>
    </w:p>
    <w:p w14:paraId="27D244C9" w14:textId="77777777" w:rsidR="00F94C0B" w:rsidRPr="000C42B6" w:rsidRDefault="00EB5800" w:rsidP="00EB5800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AATTTTATTTATAAAAAAAAAAATTAAAAATTTTAAAAAATTAAACTAATCACAGACCAGAGTAATCTAAAGAAAATTATAAATAAAATCGTAGAACAGATGTAGTGAATTAATTTTAATTTAAAATGCTTTCTAAGACCAGCCGGTACTGTCTCTATGTCGTCTTTGAGCAAATAAACTCTGACTCCTCTGACATAATTGTAAAAGTAGTCACTCCAGTCGACGCATGCTATGTCGAAGTTGAATATTTGTTTGTCTGCGTCGCATAAATCTTTGTACAGATTCGTTGTGTTGCTATTCGTGAATTTCCATTCCCTTAGTGCGAAGTAGGCCATCACTTCGGAGAATTTGTCGATTTTCGTGTAAGCTTTCCTTAACATAGGTTTCTTGCCAATTAACACGGCGACTCCGTCAACCAAGTAAGCTGGTATCCAATGCAGCAGGAAACAGTATAAGCTGTAAACGAACTTGGAGGGCGTCAGATAGAACAGGTAATACCAAACGGCCTGCATCGTGGGCACTTCGAAGCCGTACGTTTCATTGAACTTCATGAATCTCTCCCAAGTCAGAGGTCTTTGCTCCGAGGAAACGTAATTATAAACCGGCGGAGGCATGTCCGGTGGGGGTGCGTCCTCGTAATTCCCCTGATAGTCTCTAGCTGTCTTCCAGGCTGCGGCTATGCAGCCATTCACCACCATGTCTCCTGGCACCAGGTCTGCGATGGCTTTGGGGCTGCAGTGAAGCACGTGTAGGAGGCCCACGGCGGCGCCTACAACGACGCCTGTTGGTCCGTATACATTGTCGATCCAACCCGCGAAAGGTTCTTCGGCAGTGGCGATCACTATAGCGGGTCTAAACACAGCTACAGGTAGTCCCTTTGCATAATTGCGGACCAAGTTCTCCGCAGCAGATTTTGTGAAAGCATATGTATTTGGAAAGTCTCCGATGAGTCCGGGTGTAATATTGTTCAGAATTTTCTCATCCAAAGTTTCAACTAAGTCGATTAATTTTTCTCCGGGCACAGCGCTATCATAGAACTTCTCCTCGATAACATTCAGCGTACAATTACTATAAGCAGTCGATATATGAACCAAAGCTTTCAATTTAGTGCAAGCTCGTGCCAACAGAAGCATTTCTCTTGTTCCGCGCACGTTGATCTCTACCGCCGTTTTTAAAGCTTCGTCGAATCTTACGGTTGCTGCTCCGTGGAAGATGATTTCCACTTCGTTGATAACTCTCTTTCTGTCTTCGCCGCTGATACCGAGACCAATTTGTCCGACGTCACCTTCTATGACGCCGATTTTCTTCAAAAAATCCGGTCGTTCTTTCTTTAATTTACTGTATAACACATCATCGAACTGTTCTTGCAATCTTTTTGCCGTATCTTTATTTTTCTTTGGTCTTGCCAGAAGATAAACTTTCTTTAGGTCTGGACATGATCTCAATAATTTTTCCACAATCAATTTTCCTAGGAATCCGGTGCCTCCGGTAAGAAGCACCGTCGTGCCAGTATAGAACTTCTGTATTTGCGATTCACCGATTATCTGCTTTTCTTCGTCCAAATCTGTATACGGGATGTCGGTTTCCTGTCTCATGATCTTCACGTCACAGTCCACCGTGGTTCCGTCTACCGTCATTTCGTTCCGTATTCCGAAGTTTTACCAACGAAAAAATAATTAACAAAATTGGAATCGAATCAACACTCCCGGGGCATTAATTTGGAAAGTCACTATATTTATTTATCGCGAACAAGGACTAGACTTCTCTTTCGCCTAAGAACGTGTTAATAGCACGAGTGAACAAGAACCACTGAGCAATA</w:t>
      </w:r>
    </w:p>
    <w:p w14:paraId="48A5A5D1" w14:textId="77777777" w:rsidR="00E970CB" w:rsidRPr="000C42B6" w:rsidRDefault="00E970CB" w:rsidP="00EB5800">
      <w:pPr>
        <w:rPr>
          <w:rFonts w:ascii="Times New Roman" w:hAnsi="Times New Roman" w:cs="Times New Roman"/>
          <w:sz w:val="18"/>
          <w:szCs w:val="18"/>
        </w:rPr>
      </w:pPr>
    </w:p>
    <w:p w14:paraId="15D711C1" w14:textId="77777777" w:rsidR="00E970CB" w:rsidRPr="000C42B6" w:rsidRDefault="00E970CB" w:rsidP="00E970CB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10</w:t>
      </w:r>
    </w:p>
    <w:p w14:paraId="76D0CFE2" w14:textId="77777777" w:rsidR="00E970CB" w:rsidRPr="000C42B6" w:rsidRDefault="00E970CB" w:rsidP="00E970CB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ATAACTCAAAATTTTATTAAAATAAATGCTTACATAATAACCATAAGTACAACATACAATATTCACCAAAATAAAAAGCAATTTTTGCTTAATACTAAAATTCTTTTATTTGTTCAGGCTTATGCGAGGAACTGAAAATCGACGAAGAATATTTGAAAAATATCCACATCATTAAACCTATGAAAAGAACACGGAATATCAGGTCCACTGCTTTCATTATTTTCATATGTCTCTTTGCTGCGGGTATAGTGTCATCGGGTTCCTTTAGGATGTATACTCTAGCAGCGCGTACGCAGTCCTCGAAGTAATCTGATATGTTCACACCGTCAGCATCGACTTTATAGTCTTCCTTTTCTCTTGTGTTCAGGCGCGTACGCACCATTTGGCCTATTTCTGATTTGAAATCCCATTGATTGTT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TGTAGTATTCGAATACATCGAAACCTTTGCTTATGCGGCGATGGACGCGCAACAACACAGGTTCATAACGAAGTATGATAAGAAGTGTGTCGATCAAAATGGCGGGAATCCAATGGAACAAAACGGCGCATATGTTGTGCGCAAGACGAGAATGCTTCATTGAACCACCTGGATACCATACAACTCCATTAAGAGGCACTCTGTTAAGTATGATCTCTCTACCCGTATCAATCAGCTCCGACCACGTCACCTTGACCTCGGCTGAGCTGGTGAAGTTGAAGATCGTAGATTTCTTGTCGCCATAACTTAGGTAATTCCAAACGACCACCATAATACCATTGATGAATACGTCTACGGGTAGATAGTCGGCGTAGCTGTCGCTGCGACAATACATTGTGCGAAGTACCCCTTTGCCAGCGCCTATTAGCAGACCAGTGGGCCCATTTATGTTATCCGTCCATCCTGGCAACGGTTCCCGCCATATTGGGATTACAATTGAAGGTCTGAGGATCATGACGGGGATGTGCTCCATGGCTTCCACTGCTAGAGCCTCGCCCAGGGCTTTCGTGAATGCATATGAATTAGGTAGCTTGTTCAATAGTTTAGGCGCGATGCTTTCAACAGCTGCGTCGTCCAGGAGCTCAACTGTGGCAAGGACGCGGTGAGGGTCTGCAGGTGGTGGATACGCCTTCTCTTCCAGAAGCTTTTCGTGCAGGTGACAGTATGCCGTTGATATGTGGACGACCAGCTTCAATTTCTTGCATTGCTTGGCCAAATTCAGTATCAGTTTCGTTCCTCGCACATTCAGTAATACGGCTTTCTTCAAAACTTCATCGAATCTGATAGTGGCAGCAGCATGAACTATGATATTCACGTTGTCCATGATATACTGGCGACTGCTGGGCGTCAGGCCAAGGTCTGGCTCAATCACATCACCTTCCACTGGCTTTATTTTCTCCAGTAGACGGGATACCCCTCCTCGCATTGTCGCCACTTTTGCGAACAGCGGTCCGTTGAAAATATCTTCAAGGCGCTCTCTTGGACTCTTGCCTTTCTTGTTTCTCACTAAGAGTATTATCTCTTTTATTCCAGGGCATTTTCTTAGTAGTTTTTCGACGAGCACTTTCCCCATAAAGCCGGTGCCTCCAGTGATCATCACCGTTTGTCCTGTGAAAGTTTCCGCGATGCGATCTGGTAGTTCGAAATCCATCTCTGAAGTCTTTTCCGTCGACATTTTGAAAGTACTTCTTTATAAAAAGTACTGTCAATGAAAATTACACTTATATTGTCACGGTAACGAACACAGAAACAAAAGCAGTTATCAAAAGTCACGGACTACTATCGTGGTAGTTTTGTGTGCAGCTACTTTTCTATAACCCCCGCCA</w:t>
      </w:r>
    </w:p>
    <w:p w14:paraId="43C408D6" w14:textId="77777777" w:rsidR="00E970CB" w:rsidRPr="000C42B6" w:rsidRDefault="00E970CB" w:rsidP="00E970CB">
      <w:pPr>
        <w:rPr>
          <w:rFonts w:ascii="Times New Roman" w:hAnsi="Times New Roman" w:cs="Times New Roman"/>
          <w:sz w:val="18"/>
          <w:szCs w:val="18"/>
        </w:rPr>
      </w:pPr>
    </w:p>
    <w:p w14:paraId="5293DDC5" w14:textId="77777777" w:rsidR="00E970CB" w:rsidRPr="000C42B6" w:rsidRDefault="00E970CB" w:rsidP="00E970CB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11</w:t>
      </w:r>
    </w:p>
    <w:p w14:paraId="0DAFBB37" w14:textId="77777777" w:rsidR="00E970CB" w:rsidRPr="000C42B6" w:rsidRDefault="00E970CB" w:rsidP="00E970CB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TTTATTATACATTATCGGATACTAAGATCGAATACTAGCCATTCTATATTGTGACTCCGCAGAGTTGAGTCGTGTGCAATAATTTACTTTATTTTTTCGAAATTAATAAAGTGACAGTTGAATTATTAATGCATTAAAGAGTTTTATTTCAGTTTTTAATTTGAAAGTGTGTTTCGAGTTACGACGGCTATTTAGGGTTAATTTCGATTAGAAATTAATGAAAATGGCGCTATCTATGAGCGTACCAGAGTACTACGCCGGGAAGACAATCTTCATAACCGGCTCGACTGGTTTCATGGGGAAAGTGTTGGTGGAGAAGCTCCTCAGATGCTGTCCAGATCTGAGCAAGATTTATATGCTGATGAGACCGAAGAAAGGGCAGAGTTGCAAGGAGAGATTAAACGATTTCGTCAATTGTCGGGTGTTCGGTCGTATCCAGAAAGAGTATCCCCATACGTTGAACAAGTTGAAGCTCATTCAAGGCGACATATTGGCTGAAGATATGGGACTCTCCAATGATGACCGCGAGGAACTGCAGAGGGAAGTTCAGATCGTGTTCCATTGTGCTGCTTGTGTGAGGTTTGACATGGGTCTGCGTGACGCGTTAAACCTGAACACAGTGGGCACAAAAAGAGTGCTCAAACTGGTCGAAGACATGAAGAATATAGAGGTGTTTCTCCACGTGTCGACAGCGTACTGCCGCTGCGAGCTGCAACAGCTGGAGGAGAAGCTGTACCCGTCCAAGCACCGCCCCCAGCACATAATGGAATGCTGCAGCTGGATGGATGATGATCTGCTCACACATATGGAGCCTAAATTGATCGAACCGCAGCCGAATACTTATGCGTACACCAAGTCTTTGACTGAAGACTTGGTGTCACAACACGAGGGCAAATTCCCGATAGCGATCGCGCGGCCATCTATCGTAACGGCGGCTCACAAAGAACCAATGCCAGGTTGGGTGGATAACCTCAACGGGCCAACGGGATTGTTGGTCGGTGCTGGAAAAGGTGTGATACGAACAATGCTTTGCAATGAGAATCTCAAAGCTGACGTGGTTCCTGTAGACTTGGCAGTGAATGGCTGCATACTGTTGGCTTACTCGACAGGAATGGAAAAGCCAAAAGAGATTCAAGTGTGCAATCTGACGGAGTCTGGACAGAATCCCATCACTTGGGGCAAAGCACTTGATATGGGTCGCGTCCACGTGCAAGAATTCCCATTCTCCACCTGTCTCTGGTACCCTGGCGGCTCCCCCAAGAGCTCCAGAGTGCTGCATCAGATCGCTCTAATCTTCACGCACTTGCTGCCTGCTTACTTCATAGATCTTCTACTCTATTTGCTGGGGAAGAAAACTTTTATGGTGAAAGTGCAAAAACGCATCAGCTACGGTCTAGAAGTGCTGCAGTATTACACAACAAAGGAGTGGTACT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AAGAACGACAATTATCTTGCGCTACGCAAGAAAATAACGAAAGAAGATGACGAAATCTTTTACACTGATATTAAGGTGGTGGATTGGAGCATGTACATCAGGGACTACATAAAGGGCGCACGCGAGTACTGCTGCAAGGAAGATCCTTCCACGCTGCCGCAAGCCAGGAAGCTGCATACACTATTGTACTACGTAGACAGAGCGGTCCAGTTTATCATCTATTCGCTATGCGCATATTTTCTATATTTCTATATTAAGTTATTCATTAGTTTCCTCAGCTAATTAATATATGTATGACTATGTGTAACATAAATATATAATCTGTATTGTACGTCAATTGGTAATATACCATATTCTTAATAGGTATGTCGATATGTTTATGTAAGATGTTGAATTTAAGGGCACCGATCGGCCAATAGATGGCGTTCATTTTTGAAA</w:t>
      </w:r>
    </w:p>
    <w:p w14:paraId="29ADEEFE" w14:textId="77777777" w:rsidR="00E970CB" w:rsidRPr="000C42B6" w:rsidRDefault="00E970CB" w:rsidP="00E970CB">
      <w:pPr>
        <w:rPr>
          <w:rFonts w:ascii="Times New Roman" w:hAnsi="Times New Roman" w:cs="Times New Roman"/>
          <w:sz w:val="18"/>
          <w:szCs w:val="18"/>
        </w:rPr>
      </w:pPr>
    </w:p>
    <w:p w14:paraId="10B66117" w14:textId="77777777" w:rsidR="00724868" w:rsidRPr="000C42B6" w:rsidRDefault="00724868" w:rsidP="00724868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12</w:t>
      </w:r>
    </w:p>
    <w:p w14:paraId="3FB76887" w14:textId="77777777" w:rsidR="00434E5E" w:rsidRPr="000C42B6" w:rsidRDefault="00724868" w:rsidP="00724868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TTGTTTTTTATGTACTTAGGGCTAAGGAAAGGAAGTCAAAAAAAATGTACTGTAATTATATAAAACAATGGATTTTTTGGTTATTAACTTTAGAAGACATACATAATGGTCTGTGATACATAATACATACATAATTATATTCTTTCTGACTTCTACTGAGGTAATTAAAATCGAAATAGATAGTTTATCATTGAAATGTCATAAAACTATGTTTTGTGTTGCTATATGCATAAATATTCACGTAAGGACGGAATATAGTATATTTTAAATGTCAACGCCATCTATTGACACATCGGTGCACATCTCGTCGATCGATCATCGTCGAACTTGAAGCTGTTGTTCCCAGTTTTCATCGTGTTTAAAACATGATGAAAGTCTTTTCCGAAAGGACCGAATGCTGTTGGACTTGAGAAGGCGTTGTAAAGCGTCACCGAACGATTGGGGCGAGCGCTTATGGCGCTCAAGACGAGATTTTAGTGCTACTGGCCTAAGGGTACCACCTCGGAAAGGCCCGGGGTCGGCTTAAATCTCCCGCGCACCACACAGGGCTCGCGTGGTGGAGTATGAGCGTATGTTCTCATGCCCAGCTGTGAGTGAATAATAAGTATACCTAAAATATTTATGTACAAAATGGAACAGATTGGAAAGTTAAATCTTTAGTTTCTGTAGCGCTGAGGGCGTGAGGCGAGCGAACAGCGCGCTGAACAGGGACAGCAACAGCCTCAGGGTTCCGTAGACGAACTTGCGCGCGAACTTGTTCTGCAGCACCACACGTAGCAATAATATACTCGAGATCAATTTCACGGCATTGTGTAGAATGTACATTCTGTGGACGTGACGCTTTGCAGCTTCCAGATCTTGATCTTTCTCTTTGAGTAAATATTTTCTGGTCCCTCGGACGAAGTTGTAGCAATGTTCGTCCCACTCAATAGTGTTGGGATCCAGGTTGTATATAGCGGCGTCCTGCGGCGAGAGGCGCGCGCGCAGCTTGCGCACGCGCTCGTTCTTGAACTGCCACTCGCGCAGAGAGAAGAACGTCAACACGTCGTTCATGGCGCTCAACTTCTGGCTCGCTATTATCAAACTCAATCTTTTCTTAATGCGCAGGAGTCGGGCGACGTACTCGGCGAGGTGCAGCGGGGCAGTTTGCAGCAGGAATTCGTACGTTTTCAACACATATCTATTCTCAAATGTAGTCCCCGAAGGGTACCACAGCGGAGCGTCCATGGGGTACTCCCTCATCGCCCGCCAGAGCGTCGTCTCGAAGCGATGCCACGTTATGGGATTCTCGCCCGTAGAGCAGTTGTATACGACAGCTTCTAATGGTCTGTCAGTAGCAATTTCCCAGGCGACGGCAATGAGCGTGTCTATAGCGATGTCGACCGGCAGCAGGTCAGCTCGAGCGGACTCGCGGCAGCAGAACACATGGAGCATTCCTTTGCCAGCTCCGACGACCACCCCGCTGGGACCGTTCAGATTTTCCACCCAGCCGGGGAACGGGTAGCGAAGTGATGACACCACTATGGTAGGCCTGAAGATAGCGACAGGATATCCGCGTCCAGGATACCGATTCACTGCAGACTCGGCCATTGCCTTTGTATACGTGTATGTATTAGGTTTAGGTGCTATGTACTTAGGTGTGATGAGTTTTAATAGATCGGCGGGGGCAGCGTCCGCCAGTGCCAGGAGCTGCGCCATGTCTGTCGGTGCTGGGTAGACGCGTTCTTCGACAACGTCCTGGTCCGCGTTGCTGTATGCAGTCGACACGTGGACAAACGCCTCAATGTGCGGTAGTTTGTCGCACATTTCCAAGAGTGCGACAACCGAACGCAGGTTCATGTCCACAGCTTTCTTCAGCTCCTCGTCGAACTTGAGGGTCGCCGCGGCATGGAACACCACTGACACTTCCTGCAACAGCTGCAAAGCACCAGAGTTCAGCCCGAGGCCAGGCTGCTCCACGTCGCCCGCAATCGTTACTATCTTGTCCAGCTGTTTTGGATTATTCTGACGTATAACATCGAAGACCTGCGACTGTTTGAGTTGCAGCAGCCGGACTTCAGGCGAGGAGTTCTTCTTCGGTCGCATCAGCAAGAACAGGCGGCCGACGTCGGGGCATGTCGCTAGTATACGCTCCACTAGCACCTTGCCCATAAACCCAGTGCCTCCCGTGATGAGTATGGACCGTCCGGCGTAGAACTGTGGGATTTGCGGCCCGGAGCTCATTACTCTTGCTACCATTGTGGTTGCTTTAAAACTTTTACATTGTTTTATTAATTTTTGCCCATACAAATTCCATCTCAATACTTAATTTTATACCCATGATTTTACATGTATAGTGCTTATATACTCGCCTAAGCATTTCTACAATACCTACCTACGTCATATTGAATACCTGAACGAAAAT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GTACATATATATTGTATACAATTTAGTTAGTGGGAAAATT</w:t>
      </w:r>
    </w:p>
    <w:p w14:paraId="7A31CD38" w14:textId="77777777" w:rsidR="00724868" w:rsidRPr="000C42B6" w:rsidRDefault="00724868" w:rsidP="00724868">
      <w:pPr>
        <w:rPr>
          <w:rFonts w:ascii="Times New Roman" w:hAnsi="Times New Roman" w:cs="Times New Roman"/>
          <w:sz w:val="18"/>
          <w:szCs w:val="18"/>
        </w:rPr>
      </w:pPr>
    </w:p>
    <w:p w14:paraId="639AD6CD" w14:textId="77777777" w:rsidR="00724868" w:rsidRPr="000C42B6" w:rsidRDefault="00724868" w:rsidP="00724868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FAR13</w:t>
      </w:r>
    </w:p>
    <w:p w14:paraId="462F613F" w14:textId="77777777" w:rsidR="00724868" w:rsidRPr="000C42B6" w:rsidRDefault="00724868" w:rsidP="00724868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GGGCCCCAAAAAAAAAGGGAAAGGGAACCCCCCCCCCCCCCCCTCCGACTCGTGGCAAATATTTGCCCTTGAAACAGATATTTGCACGGTGTGGGAATCGAGCCCGAGACCTCTGTGTTAATATATAGCCGCGCCACTGCGCCGCCGAGGGGTCGTCAAATATGAATAGAGACATTTTGTCTGCGTGTGTCATTGGCTCACGTCCTAATGACAGGTTTAAAGCATAAAAAAAATTACATTTTAAATATTTTTTTCATATATCAAGTTGTATAATGAAATTTTAACTATCGCGTTTATGTGCATTTCAACGTTTATATCTTAAAAAATATTAATTTAATAAAAGACTACTTTGTAAGTATACACATCACTCAAGTGATGCATTAAGCATCGATATGCTAATATTGATCGATTGCGTTGATTTCAAATATAATATGTTGTTACATTAACATTTATATATAACATATAACAATACAGTTTTACTAAATGTCTGGTGAAGTATTAATTTTTTTCGACTATAAGTCAACTTTACAGGACATTGACGGAGTCATTATAATTAATGGATTGAACTTGGCTCGATTTCAATCCATTAATTATAATGATTCTGTCAACGTCCTGTAAAGTTGATAACCACACATGGATCTGTTTTATATGATTATCAACTTTACAGATTTTACTTGATTGAAAACAGCGGAATTTAAGTCGAAATAAATAAATGGTTTACTACAATCATATTTCGCGAAATGATGTTTTATCAATATAGGTAAAAAAACCAACGCCATCTCATCTATTAACATATCGGTGCTTAAATAATTATGTTTAATTAAAAAAAGCATTAGGCGCCATACTGGAGTCCCAATCATCCAGTTTAAAATATTTTTTAAAGAAGATATATAACATTCGTTTTTGCTTCTTGTAAAATTGCATTTTTGTAGATGAGTTATTTATACAAAATCATTGATATTTTTGCATTTATAAATAAATACTAATAATTTACATATAAAGCCATCAATTAGGAACTAGTTATAAAGAAGCGTTTTGTGCGCGCGCCCAAGAGGCTGCATTTCGGGATCTCTTACAAAATTGTATGAATATCTATCTGTGCAATGAATTTTATTATCAACCGCCTAGCGTCCGTGGCTCGGACGCGCGCACGATACGCTTGTTATAACTTCTCCTTAACAGTTGATTGTTACTGCATTTTCCATTTGGGGTCTTAAAGCCATAGTATGAGATTATATTTTCTTTAACTCTGCAGAACGCGCAACCCCTGAAGTCTTTCTTCATGTACTTTTCAGCAAAAAAAAAAAAAACATTTTTATACAATAATTGACATTTTCTCGCTAAAACGCTCCTAATTGTCATGGCGGCTTGTGTGACGTCACATGTTAATACATTCATACAAAACGCTTCGTAAACTTGTAAGTACGGGCGTGGTACACGCCGTGACGTCACGCCCTCTCAATTAGCGTTTCGACATCACGTGACTTTAATTCATATTTTATGTTTTTATTTTAATAAAATTAATATATTTTTAACTTCTAATTTATAAATCAAGTTGATTTTCTGCATATTAGCAACTAAATCTATAATTTGAAATCAAAATTTTAATTTTATCTTTTTACTGGAAACTAGCCTATTATTTTAATTATTTTTAATATTTTACGCATTATTGGTACTTTATCGTCGATATGATGTATTTGAGTAATGAATAAAGACACATTTTGAATATATCGCACACTCAAACATAAAGCGACTGAAATTTAAAAACATATTGTAATAAGTTCTTTAGCCGCAGGTTGCGACGGCATGCTGGTCGGAACAAATTATGCGTGACACGAAATGCGTTACTTAAACTCTGTCTCTCTCCCTCTACACTCACTGCTTGTTGCCTCTTGTGTAGTTTTCATAAAGAAATAATTAATCTAACCGCCATCTAGTCACTTTTTTTATGAACAACGCCATAAGATTGTCAAGTAAAAAAAAGTTTAGTTGTAACCTGCCTTATTGATATTGCACGTAGTTTAGTGTATGACCACTAGATGGCGTATATACGATATACGAACCACATTAAGTTACTTTATAATGACAACAGATGGCACTAATTGTAATATCAAAATATCTTCACCAACATTTATAATTAATATTTGTCAAATAGCGTAAGAAACTTCGTTCATAGCGGGTGTCCCGCGACACCACACGGCTTGTTTATTATTATAGATACCAACATTAACAAATGTAATAAAAATTTACATCTGAAGTCTAATTAACGCAGTGACTACATTTTGACGCAGCCGTTTATATGGCTGCGTATAGAGATATCAATATATTGGGAATATCACAACGATAAAATTACAAGATAAATATTGCTATGATCATTACATGAAATAATGTTCCCTGATACTTTCTGCTTTAGTGTATGTACGAGTACTATTTCTGTGTTTTGTTTTTGTATCCATTTTGATTTATCTTCAAAATATACGTAAGGAATACTTATTTCTTGTTTTATTGTTATGTAAAAATTACTTAAACTCAAACTCAAATTATTTAAACTGAAACTCTTGAGTTTTTGCACTCGCGCTTGAGATAAGAGTCGCTTGAGATACGAAATTATCTTTAATATCTCAACTCCCCTTTGTGCGTTTTAATATTTTTATTTTAACTTATACGGAATATAAATGAAATCTGTTCCTGAAATAAAGTCTAAAGAAAATTATGTATTGACATAATATGCATCTACATCGTAAGTTGAAGGTTCATCGACTTGAGACAAACATTATTGTATAGAAAATTTGACGGTTTAAAAATTGTCCGTTTATAATTTTTTATAGATAACGTCGTATTTTAAAAAGTTAAATAAATAAATGTACAAATATGTGCGA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TCAAAAATTAGGGACCGTACGCGTTTGTATGAACTGAAATGTTCAAGGTCCAAGGTCAAAACCCCATGCTCAGGGAAGCGCCTTAAGTTTTGATAGTCTTGAATTAATTACAAACATGTCAAACTTATTTATATCGCCTCTTTTTTTTATCAGGGGATAAAAACAATGTCTATAGGAAACTATATAATATATATATAACAGGTGTTATCCATACACTTTGAGCCATGCTCAGTCCAGTCAGACGAGCGAATGTATACCACACGAGAGCCAACATTAGCGTTTGCCAAATTATATGGACGACCAGGAGAATGGAGTCCTTGCTTCTAGCGGCGGCTAACGTTTTCTCCTTTTCCTTGTTGAGATATCTACGGACTCCTAAATGTAAGTTCACGAAGTAATCCTTCCAATTCAACGTAGATATGTCGATATAAAACAACTGTTTGTCTATCTTGTTAAGTTTAGCGGCCAACTCTATCGTATTCGTGTTGTGGAAACGCCATTCGTTGAATATGAACTTTTCCAAAAGATTCAAAGACGACCAAACATTTTTGTGAAGACGGAACAGAATAGGCCTTCCGCCGGTAATCCTTAATAATTGATCGAGTAGAAATCCAGGGAAGAAGTGGACAAATATGGCCGATAGGCGAAACAGCCACAGCGACGGCACGAATTTTAGATGTGGGTACCACACAGCACTTTTTAAGGGGTATTTATGTAAAATTTCATTGATTTCAGATTCTATCAACTCCCATTTGAACGGTCTCTGCGTAGAAGATGAACAGTGGTAAACTGTCAGACCAGATTTCTCCTTGGCAGCGTACCATCCAGCGACTAATAGTTCGTTCACGACCACATCGACTGGTATGTAATCCGCGATATTTTCTTTAGCCAATGGCAGACGACGGACCACACCTTTAGACGCACCCATGAGAAAACCTTGGGGTCCAACTTTGGAACACGTCCATCCTGGTACTGGCTCTTTCCATGCAGCCACAATCATAGTGGGTCGGACGATGGTACATGGGAACAAGTTAGCACAATTAGCGACTTCATGTTCGGCCAAGTGTTTCGTGAATGTATACGTGTTTGGATGGTCTTTCAGTATCTTTTTCTCAATATTGTCCAAGCCTTCATCAGATAAACTATTGACAAGGGAAATGACTCTTTCCACGTCTTCCGGGGCCTCGTAAACTTTCTCGTGAGCTTCGTTCAAGTATGAATTCACGTAAGCCGACGATACGTGAATTAATACCTTTAAATTCTTGATCTGTTTACAAAGCTCAGTAATACGCCTCGTTCCGAGAACGTTAATTTTCACCGTGGGCCGCAAGTTTTCTTGGAAGTCCAGCGTCGCAGCCGAATGTATGACCACATTGATATTCTCAATTAGTACTTGTCTATCCTGTGCACTAAGACCTAGATTCTCTTCGCCGACGTCGCCCGATACGGGGATTATTTTTTTGAAAATATCCACAGATTGTGTCTCTAGGAGTTTTTCGAATACAGGATGTACTTGTATTTCCTCAACTCTCTGCGATATCTCTTTGCCTTTCTTAGGTCTCATGAGCAAATACACATTGCCTACATTCGGTATTGTGCGCAATATCTTCTCTATAAGACATAGGCCCACGAAACCGGTGCCGCCGGTCATGAAGAGATTCTTGCCGGTGTAAAATGCACGCACTTGCGACTCGTCAGCCATTTTTTTTATGGAGATTCAATTCTGAGTTGTGGGAAAAAAATCTTGAGTAAATAAAACACGTTAAAACACTGTTAAACAAAAATAATGAAGATTTCCAACAAATACATTTAATAACAACAACACACGAACATCCCGCACGGAGGCGTGG</w:t>
      </w:r>
    </w:p>
    <w:p w14:paraId="22B28182" w14:textId="77777777" w:rsidR="00A36111" w:rsidRPr="000C42B6" w:rsidRDefault="00A36111" w:rsidP="0072486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51F26FA" w14:textId="77777777" w:rsidR="00A36111" w:rsidRPr="000C42B6" w:rsidRDefault="00624053" w:rsidP="0072486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AD:</w:t>
      </w:r>
    </w:p>
    <w:p w14:paraId="07271AFE" w14:textId="77777777" w:rsidR="00624053" w:rsidRPr="000C42B6" w:rsidRDefault="00624053" w:rsidP="00624053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D1</w:t>
      </w:r>
    </w:p>
    <w:p w14:paraId="02433168" w14:textId="77777777" w:rsidR="00624053" w:rsidRPr="000C42B6" w:rsidRDefault="00624053" w:rsidP="00624053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TGTACCGCGTCGCGTCGGAAAGGACGGCCGCCCGCGCCGCTTGGTGCCATTGTGGTTTTATTCGCACAACACTAGACATCTTAAATTGTTTAATTTCATTTGTACTGGTTTTTATGTGAAATAAATTTTAAAATTAATTACCAAATAATGTCCGTACCGGAGTACTTTTTGTTGGAAGATGGGGATCGCCTACCTCGAATTGGTTTTGGCACTTGGCAGGCATCCGACGAAGTTCTGGAAAAGGCAGTGGATACTGCACTGGCGTGTGGATACAGACATTTCGACAGTGCGCAAGCTTATGAAAACGAGGCCGCCTTAGGCCGCGCGCTCCAGCGCTGGATAGGAGGCGATGCGGCTAAAAGGAAAGAGCTATTCGTTGTTACAAAACTGCCTCCTGGAGGTAATCATCCAGAACTAGTTGAAGAATATTTCGAGACGTCCCTAAGAGATTTAGGTCTGGATTACTTAGATCTCTATCTGATACATGTGCCGTTCGCCTTCGAACACATTCCTGGCGATCTACATCCGAAAAACTCTGATGGCACTATGAAGATGGATACCAGTACAGACCTCGTTGCTGTTTGGAAGGCCGTGCTAAAATTAAAGGAATCGGGCCGTGTGCGACACGTTGGAGTGTCGAATATGAATGAAGAACAAATTTCTCGTCTCTGCAAAGTGTCAAAACCGGAGTGTCTTCAGATAGAAGTGCACGCGTTATGTCAGCAGGTCCCATTGATCGCCACAGCGAACAAATTTAACATACCGGTAGTTGCATATTCGCCTTTGGGTTCCAAGGCTCTCGCTGACGCTTTAGCTGCTAAAACTGGACGCGAATATCCTGATTTGTTGCAACTGCCCACCGTGCAGCGTATCGCCGAGGCGCACGGACGTACTCCTGCGCAGATACTACTTCGACAACTATTGCAACGCGGTGTCGCTGCCATTCCGAAAAGCACG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ATCCTGAACGCATCAAGCAGAATATATCAGTATGGGACTTTCAGCTCAGCGATGGGGAGATGGCTGAACTAGCTGCACTCGATCGCGGGGAACGCGGACGCATCTGTGACTTTTCTTTCTTCATGGGAATTGAGAAACATCCCGAGTTCCCTTTTAAAAAATAAACATTGTTTCATTATTAAAGAACATAAAAAATAACTCTTATATTTGTGCAAAATTTATAAATAAAATATGTTCTTGAATGTGATACCAACAAAAAAA</w:t>
      </w:r>
    </w:p>
    <w:p w14:paraId="66CB1FEC" w14:textId="77777777" w:rsidR="00624053" w:rsidRPr="000C42B6" w:rsidRDefault="00624053" w:rsidP="00624053">
      <w:pPr>
        <w:rPr>
          <w:rFonts w:ascii="Times New Roman" w:hAnsi="Times New Roman" w:cs="Times New Roman"/>
          <w:sz w:val="18"/>
          <w:szCs w:val="18"/>
        </w:rPr>
      </w:pPr>
    </w:p>
    <w:p w14:paraId="199482F8" w14:textId="77777777" w:rsidR="00624053" w:rsidRPr="000C42B6" w:rsidRDefault="00624053" w:rsidP="00624053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D2</w:t>
      </w:r>
    </w:p>
    <w:p w14:paraId="71713397" w14:textId="77777777" w:rsidR="00624053" w:rsidRPr="000C42B6" w:rsidRDefault="00624053" w:rsidP="00624053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TATATATGTATATATATATATACTTATCGCTTCCACCGATTACTTGTTGCGAAATGACTCAGTTCAAATGTAATAAAGTAACGAGGATAAAAATAATAATTTTTTATCGTTACCGGTGGCTTAAACATATTGTCATTTTAAAACACTTATTGTAAAGGCGTGTCTGAACGGGCCATATTTTTATACTGTAATATATGGCCGCTATAGTGTTGCCAATAATGATAGCAAGAATATAATACAATATAATAGAAGTATATTTAGTACTACTTTTTTCCGCGGCTTCGTCCGCGTATAAGGGCTTGTTTACCGGAGTGAAGCGCTGAGGGCATCCTAATGCGTACACCTCCTTAGCACACCTAATAGCAAAAGTTCCATCTTAATTAATTTATCTATTGCGGTGATAAAGTCACATTATCTATTACACTATCTATTTCTTACTAACCCGTAGGAATCCTTTCATTTCCCAGGATAAAAATTATCCTAAATGTTAATCCTGAATATAATATTTTTTTTTAATTAAATTCAATGTACAGACAATCGACGGTTTTGTAGTATTATTATACACGAATAAAACTTTTGAACCTTTTAAATAATGCGACATATAAACTAAAGTACTTTAAGATTATTTCTATTAAGATTATCAATGACATTCGACTGTTCTTTAAGACAATTTCTACTTTATTTATCAATTACATTGCCTGTGCCCTTTAAGAAAACACTCCTTGGCCTAATATTTCATATGCTTTTTGGACATTATTGGTGATGTCCTCAGCGGGTCTATTTGTGGTCACCAGCCATGTGCTCCCACTTTCTCCTTGCTTGTACGCTTCTACCAAACCACGAGCTGCTGATTCTGAACTTTGAACAGGTAGTTTCGATAATGCTGCAAAGAAATCCTCATCCGTTTCCTTGTCAATTCCTCCGAATTTTGTTCTAGTTAGTAAAGCAGTATCTGTAGCTCCAAAACAAATACTCAAAACACGAACTCCTGAACGGGAGTAATGCGGTTCCTTCCCAAGGCAATTGCTGAACTGTTGAACAGCACTCTTTGTACCGCTGTAAACTGACAAACTGCTGAACTGCTTTAAAGCGACTATTGACGAAATGTTTATTATAGTACCACCTTTCCCGCCACGATCTCTACGCATTAATTCATAAGCTTTAAGCGAACTCGTTATCAGTGCTGTCACATTCACAGCGATCATCTTCAAATAGACATTCGGACTATCGTTCATAATGCCGGCATTGTTGACAACAACATCTATATATCCCGTCTCTTTTAGTACTTGCTCATAGGCTGTGTTTAAATCGTCAGTAGTTACATCGCATTTTATGAATTTGGATCTGTTCGCCCCATATTTAGCATTCATTTCGGTTTCGAAAGCTTTACCGGTATTTACGTCTATATCCAATATTGCTACATGCTTAGCTCCTTCGTTTAAAAAAAATCGAACTATATCGGCTCCAATTCCAGTCGCACCTCCGGTAACCAGCACCACTTTATCTTTCACTTCATACATTTTGACTTAAGAAATATGGAAAGTAGCAACTTATAATGCTATATACGTAATTTTATATACGTATAAGAAGTCACCTTATTTGTTGTAGCTATTAAGACAAATAATTATATGATCTAAAATATAGCTATGGTAACTATACCATACTCATATTAACGCACTTTTACAAGAGGCATGGTTCGTGCAGCGGTCAGATATGAAATAATCATTATAATACTAGCTTGCGTT</w:t>
      </w:r>
    </w:p>
    <w:p w14:paraId="1ED51D58" w14:textId="77777777" w:rsidR="00624053" w:rsidRPr="000C42B6" w:rsidRDefault="00624053" w:rsidP="00624053">
      <w:pPr>
        <w:rPr>
          <w:rFonts w:ascii="Times New Roman" w:hAnsi="Times New Roman" w:cs="Times New Roman"/>
          <w:sz w:val="18"/>
          <w:szCs w:val="18"/>
        </w:rPr>
      </w:pPr>
    </w:p>
    <w:p w14:paraId="70D38B9D" w14:textId="77777777" w:rsidR="00954839" w:rsidRPr="000C42B6" w:rsidRDefault="00954839" w:rsidP="0095483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D3</w:t>
      </w:r>
    </w:p>
    <w:p w14:paraId="7E9FED48" w14:textId="77777777" w:rsidR="00624053" w:rsidRPr="000C42B6" w:rsidRDefault="00954839" w:rsidP="0095483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AGCGCCTAGTGGAACGCAGCATATATAATCTCTATTACGTTTTAGTGGCAAGGTGGCAAGTGAACAATAAACATGAAAACTAAGTACAATAAGTGCCAACTTTGAGCTTGACGTTTTCATAGTTTTCTATTCTATGAATTTACCCCGGTACCCCTTGTCCCACGGTCAAGGTCGCGCGCTAAAGTAATTTCAAGGTCTTATCGTTGTTGTTGCTACGTGCTAGTTCTCGCTTTATTATCGCTGTATTTTGTTACATCACAGCACAGACTGTATTATTATTAAATATTTGTGTAAATTCAATAGATTCTCGTTTACTTTAGTTGTTAGAAGTCGGTTCGGTTGTACAGAAGCGTCTTAAGAATTTGATTAACATGTCGACGGCTGGTAAAGTGATAAATTGTCGCGCGGCTGTCGCCTGGGAAGCCGGGAAACCGTTGTCTATTGAAGAAATTGAGGTAGACCCGCCCAAAGCGGGTGAAGTACGCGTTAAAATCATCGCAACCGGTGTCTGCCATACAGACGCATACACACTATCCGGCAAGGACCCAGAGGGAGTATTCCCCGTCATACTTGGACATGAGGGTGGCGGGATCGTCGAAAGCGTCGGAGAAGGCGTTACCTCTGTCAAGCCCGGTGACCACGTCATTCCTTTGTATATCCCACAATGCAACACCTGCAAATTCTGCCTGAATCCAAAGACCAACCTTTGCCAGAAAGTCCGCGTGACTCAAGGCCAGGGCGTCATGCCCGACGGC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CTAAAAGGTTCCGTTGCAAAGGAAAGGAGCTTTACCATTTCATGGGATGTTCCACATTTAGTGAGTACACAGTAGTTTTAGAAATATCTCTTTGCAAGGTCGCAGATGCTGCTCCATTGGATAAAGTATGTTTGCTGGGATGTGGTGTTCCGACAGGATATGGAGCTGCTTTGAATACGGCTAAAGTGGAACCAGGTTCCAACTGCGCCATATTTGGTCTGGGTGCAGTAGGACTAGCTGTAGCTTTGGGCTGTAAAGTGGCTGGAGCTAAACGCATTATCGGAGTGGACATCAACCCTGACAAGTTTGAGGTGGCTAAGAAATTTGGTGTGAACGAATTTGTCAACCCTAAGGAGTATGATAAGCCAATTCAGCAGGTTCTCATTGATTTAACTGATGGGGGTTTGGATTATACATTTGAGTGCATCGGTAATGTGAATACTATGCGTGCAGCTTTGGAAGCTTGTCATAAGGGCTGGGGTGTATCCGTTATCATTGGTGTGGCCGCTGCTGGTGAGGAGATCAGTACTCGTCCATTCCAGCTTGTCACTGGTCGCACATGGAAGGGAACAGCTTTTGGTGGTTACAAGAGCCGTGAGAGCGTCCCTAAACTTGTAGATGAATATCTGAGTAAGAAGCTGCTTTTGGATGAATTTGTAACGCACCATGTGCCTTTGACGGAGATCAACGAAGCTTTCCATTTGATGCACACTGGAAAATCGATTCGAGCTGTTGTTGATTTGTAAATGTCTAAGTCTGAAGTTGTATTGTTAAGCATTTATTCTTCTATGTTATAATTACAATTTGTAATTATTGTACTTTGCATTATATACAACACTTTCAAAATCGTTTTTTATGATTCAATATCCCTTTGAATGAGATAATACATAGTAATAATAATGGGATTCTATATATGAATCGGTTAATTAAGAAAGGGAACAAGTCAGCATTTTTCACAAATGGCAATTTTCACAAAATATGCTTTTTTGGGCAAGATTTACGATATAATTATGAAACGGAATATGTCGGACCATCCGTCTAAAAGTTATAAGGCACCAAGGTTTTTCAACTAGATAAGAAGAGGAACAAGTCACATGACATGTTCCCTTTCTTACTTAACCAAAATTTAGCTGGTTGGGTAACTTTTTTTTACAAGTTTTTAATTTGACATTTAAACAGCTGTTATTTTTAGGTTACTTTTTCACATTTTGTCGCGGTATAGCTGGATATTTTCTAACTTTAATTTTAGTTTCTAAATTTAAGTTTTACAAGAATACTTTAAGTTAAAATGTCGGAAAACGAATACGAGGATGTAGAAGATATAGCGAGAAAAAGGAAAGGTGTAAGAAATGAAACTAAATCGGAAAGAATCAAACGCAGTCGTATTAAAGGCCTACCATATGAAAATTACAAAGGAGCATCGGTTTCCGGTAGAAGACCTGGTGAGTCTTGTCTTTGTTCATTGAAATGTTTCGAAAAGATTGACGAAGAGTCACGAACACAAACCTTTGCTCTTTTACATGATCTCAGTACTAAAAACGAGCAGGACATACTTTTGTACGGTCTCATTGAAGTCGTACCAATCAAACAAAAAAGACCACGGACTAGCGATCCTCAAAAAGTGAAACCTAAACAGGCTTCCTACAAGTTTCATGTAAAAGTTGGCGATTCCAAAGTACGTGTTTGTAAAAAGGCATTTATGAGCATCTACTCTATCAAAAATCATGCCTTATTTCGATTGCAGCATTTAAATTTAAAAGGGACAATTCCCACTGATCAAAGAGGGAAACAAAGTAATCAGAGAATAATATCTGGTGATGTTATTCATGAAATTAAAGAACACATCTTAAGCTTTCCTGTTAAGCAATCGCATTATGATTCCAAGGAGTATCTTTATTTGGCAGCAGATTTAAACATCAAAGCGATGTATAAGCTTTATAAGGAAAAATTTCCAGCATCAACAGTGAAATTATCCTTTTATTATAAAGTTTTTAAAGATCATTTCAACTTGCACTTTGGAAGACCCCAAGTTGATGTCTGCTGTGAATGTGAAAGGCTGAATATAAGGATAAAGTCACCAGACCTAAATGCAACAGCTGTTATGACTACAAAAGCTGAGCTGGCAGTACACAAAAGAAGAGCGAAGAAATTTTATGCCAGTATTAA</w:t>
      </w:r>
    </w:p>
    <w:p w14:paraId="585EEF0C" w14:textId="77777777" w:rsidR="00954839" w:rsidRPr="000C42B6" w:rsidRDefault="00954839" w:rsidP="00954839">
      <w:pPr>
        <w:rPr>
          <w:rFonts w:ascii="Times New Roman" w:hAnsi="Times New Roman" w:cs="Times New Roman"/>
          <w:sz w:val="18"/>
          <w:szCs w:val="18"/>
        </w:rPr>
      </w:pPr>
    </w:p>
    <w:p w14:paraId="4D057DFE" w14:textId="77777777" w:rsidR="00954839" w:rsidRPr="000C42B6" w:rsidRDefault="00954839" w:rsidP="00954839">
      <w:pPr>
        <w:rPr>
          <w:rFonts w:ascii="Times New Roman" w:hAnsi="Times New Roman" w:cs="Times New Roman"/>
          <w:sz w:val="18"/>
          <w:szCs w:val="18"/>
        </w:rPr>
      </w:pPr>
      <w:bookmarkStart w:id="12" w:name="OLE_LINK9"/>
      <w:r w:rsidRPr="000C42B6">
        <w:rPr>
          <w:rFonts w:ascii="Times New Roman" w:hAnsi="Times New Roman" w:cs="Times New Roman"/>
          <w:sz w:val="18"/>
          <w:szCs w:val="18"/>
        </w:rPr>
        <w:t>&gt;SinsAD4</w:t>
      </w:r>
    </w:p>
    <w:p w14:paraId="66BF62EC" w14:textId="77777777" w:rsidR="00954839" w:rsidRPr="000C42B6" w:rsidRDefault="00954839" w:rsidP="0095483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AATTTATGACAACACAAATCTTTAAATTCAAGCTATTTTTATGATATCCAATAAAGTGACAACTAAACATAATGATAAGTGAAAAATACGAGTAGTGGGGGGAGGTCAATGTTCATCATTGGTTGATATATTATATTGATATTAGGTATATACATAACACAAAACATTTGCAGTATCTACCTTTAAAGTGAAGAGTTTCCCGCACCACGGGCAAAAGTACTTCGTGTCGTGATCTGGATGCACCTTGTGTTTGTCATTTTAAGGAGGTAGATATCATTTCTATTTTAAAGCAATGTTGTTTAAGTATTTATATACAACAACTCGTTTCTATTCTGGCTCAGTTGGTAAAGTACGAGCACAAAAATATGTTCTTACAAAATATTTTCAAGGTGAACCCAAGAAAAGCGATTTTAAAATAGTTGAAGAAGAACTTCCGGAATTAAAAGATGGAGAAATATTGACAGAAGCACAATACCTTAGCGTCGATCCATACATGCGTGCTTATATGATAGGATATAAATTACCGACGGATATGATTGGAGGACAAATTGCCAAGATTATAGCCAGTCGTAACAAAAACTTTCCAGTCGGTAAATATGTTACTGCATCATTTGGTTGGCGCACTCACACTGTGTGTAATCCAGAAGAACCTCCCAGTTTAGGCTTTCTGCCTCTGACTCTTGTACCTGAAGT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TAAACCGCATCCAGTTTCTCTGGCGTTAGGAGTGCTTGGTATGCCGGGCAATACGGCGTATTTTGGATTGAAAGAGATATGCAGACCTAAAGCAGGAGAAACCATTGCTATAACAGGTGCAGCAGGTGCTGTTGGCTCTCACGTTGGTCAAATTGCTAAAATATTGGGGTGCCGAGTCATAGGATTTGCTGGAACAGATGAGAAGTGTCAGTATTTAAAAGAAATAGGCTTTGATCATGCTTTTAACTATAAAACAGCTGATATTAGAGCAGCTCTCAAGGAAGGTGCACCTAAACGCGTGGATTGTTATTTCGATAATGTGGGTGGAGAAATAAGTTCGACCATTATTAATTTTATGAATAAAAATGGACGAGTGGCTGTTTGTGGATCCATATCTTCGTACAACGATAATATGTTACCAAAAGCAACTATTTTACAACCTGCCTTAGTGTTCAAAGAACTTCAAATAGAAGGATTTTTAGTTAACCGCTGGATTGATCGCTGGGAGGAAGGCGTCAATGCAAATTTAAATTGGCTACATGAAGGAAAGCTACAATATAAAGAAAAAATATATCATGGCTTCGATAACATGGTTGAGGCTTTAGTTGGCATTTTAAGAGGAGAAAACACTGGTAAAGCAGTTGTTAAAGTAAAATAGATTTTTGATAAAATAAACGCATAATAAATATGTCAAAAAAAA</w:t>
      </w:r>
    </w:p>
    <w:bookmarkEnd w:id="12"/>
    <w:p w14:paraId="5742D5EB" w14:textId="77777777" w:rsidR="00954839" w:rsidRPr="000C42B6" w:rsidRDefault="00954839" w:rsidP="00954839">
      <w:pPr>
        <w:rPr>
          <w:rFonts w:ascii="Times New Roman" w:hAnsi="Times New Roman" w:cs="Times New Roman"/>
          <w:sz w:val="18"/>
          <w:szCs w:val="18"/>
        </w:rPr>
      </w:pPr>
    </w:p>
    <w:p w14:paraId="3A157E93" w14:textId="77777777" w:rsidR="00954839" w:rsidRPr="000C42B6" w:rsidRDefault="00954839" w:rsidP="0095483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D5</w:t>
      </w:r>
    </w:p>
    <w:p w14:paraId="65A59DF3" w14:textId="77777777" w:rsidR="00954839" w:rsidRPr="000C42B6" w:rsidRDefault="00954839" w:rsidP="00954839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TTGAACGTCGCATAAGACGAATCTAGTCGCACCGGCCCCACTAAGAACACATTAAAACAAAATGGCCCAAGGACTGAAAAACAAAGTCGTCGTCATCACTGGTGGAGCCGTCGGCATCGGTCTCGAGATCGCCGACAAATTCCTGCAGAACTTCGCGAAGGTGGCCGTTCTTCTAGACATCAACGAGGTCCAAGGCGCTGAAGCTGTCAAGACCCTAACCAGCAAACACGGCAGCGGAAAAGCAGTATTCTACAAAGCTGACGTCACTTCAGATTTGGACAAAATCTACAATACTGTAGTAGGCACATACAAGAACGTAGATGTCCTTGTCAACAACGCCGGCATACTCGACGATACTAAAGACAAGTTAACTATCGATATCAACGTCACAGCTCTCATCCTGTGGTCCATGAAGTACTGGGAGCACATGAGGAAGGATAAGGGTGGCAACGGCGGCACCATCATCAACTTGGCTTCGATTTACGGCTTCAGGGTCGACCAGTATCTGCCAATTTACCAGGCTTCGAAGTTCGCAGTTTTCGGCTTCACCAAATCTCTGGGACACGTTTACAATTACAACAGAACCGGTGTGAAGGTAGTAGCAATTTGCCCCGGATTTACCGAGACGAAGTTGACAGCGTCTCCGAAAACGTGGCCCGATCAGCAACTACAGGCAGACTTCACCAAGTTCGTGGCGCAACAAGCTTGGCAAAAGGTCGACGCTGTCGGCAACGCCGCTGTAGAGATTTATGGAAAGCCCAGCGGTACCGCCTGGCTGATCGAAGGTGCCAAACCCATCGTCGAGGTCTGAATTGGTGAGGTAATGTTTCAGAAAGTATTTGTATATAATTGTTGAAGCGGACTGTCTGATTAAAAAAAAAATCTTGTGCCATGACTTGTAATTTGTATTACAAGTCGATATAGTAAACTATTGTACTTTGTTGAAACCGATGGAAACAATTGTCAAATAATTAATATTGAATTATTATTAACTTTACATTCCGTCTCCAGAAACAGTAGTAAGTGTGGTTACCAAATATTACAGGAAAGTCCATTTATGTATGGAATGAATGTAATTAATTATAAAGACTTGAATTTTTCTAATAATTTTTTTTACTCTATATTGAGGCTTTAATGTTTCTTTTAATTACATAATGTTTTTATATAAAATGTAATAGCATTTAATGTATATTTTTTGTATTCACCTA</w:t>
      </w:r>
    </w:p>
    <w:p w14:paraId="1DA9573C" w14:textId="77777777" w:rsidR="00042E58" w:rsidRPr="000C42B6" w:rsidRDefault="00042E58" w:rsidP="00954839">
      <w:pPr>
        <w:rPr>
          <w:rFonts w:ascii="Times New Roman" w:hAnsi="Times New Roman" w:cs="Times New Roman"/>
          <w:sz w:val="18"/>
          <w:szCs w:val="18"/>
        </w:rPr>
      </w:pPr>
    </w:p>
    <w:p w14:paraId="0484581E" w14:textId="77777777" w:rsidR="00042E58" w:rsidRPr="000C42B6" w:rsidRDefault="00042E58" w:rsidP="0095483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AR:</w:t>
      </w:r>
    </w:p>
    <w:p w14:paraId="643516AB" w14:textId="77777777" w:rsidR="00042E58" w:rsidRPr="000C42B6" w:rsidRDefault="00042E58" w:rsidP="00042E58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R1</w:t>
      </w:r>
    </w:p>
    <w:p w14:paraId="63B3788F" w14:textId="77777777" w:rsidR="00042E58" w:rsidRPr="000C42B6" w:rsidRDefault="00042E58" w:rsidP="00042E58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AAGGCTTTAGCGTCGAGCAGTCAGGTTTCAACTCTTGGACAAGATGGCACGATTCACAGCACCTCTGCTCTTATTAGCATTTTTTAATGCGGCAATGGCGGAAATAGCACCGACCATACAAATGAATGATGGTAACAGAATTCCAATCATTGCACTGGGAACTTATGGCTCAAGCCAAGACATAGCGAGGATGCGCCAAGCTATAAATTGGGCCGTAGAAACTGGGTATAGGCATATAGATACGGCTTCTTTGTATGGGAATGAAATAGAAATCGGTCAAGGAATAGCTGATGTCATTAGGAAAGGTCTTGTGAAGAGAGAAGATTTGTTTGTCACGACAAAGTTGTGGAATGATAGACATGCTCGTAACCAAGTGGTGCCGGCTCTACGGGAGTCCTTGAGAAAATTGGGTCTGGATTACGTGGATTTATATCTTATTCATTTCCCTGATGCTCAAAAGGCTGATGGCTCACCCGATAACATTGATTACCTAGAAACTTGGCAAGGTATGGAAGAAGCTAAAAGGCTCGGTTTGGCCAAATCGATTGGAGTCTCCAACTTTAATATTCAACAAATTGATAGACTGCTTGCTAACAGTCAGATTAAGCCAGCTGTCAATCAAATTGAGGTCCATTCCACTAAAACCCAAGTGCCTCTTGTCACCCATTGTCAGAATCTTGGCAT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GTAGTAACAGCATATAGTCCTTTCGGTCATTTAGTCTCGAGGGGCAATCCTAATGCTCCTCCACCCAGGATTGACGACCCGACCCTCGTGCGCATTGCCAACAAGTATGGAAAATCTACCACTCAAGTGGCGCTTCGGTATCTGATCGATCGTGGATTAATACCATT</w:t>
      </w:r>
    </w:p>
    <w:p w14:paraId="7724E900" w14:textId="77777777" w:rsidR="00042E58" w:rsidRPr="000C42B6" w:rsidRDefault="00042E58" w:rsidP="00042E58">
      <w:pPr>
        <w:rPr>
          <w:rFonts w:ascii="Times New Roman" w:hAnsi="Times New Roman" w:cs="Times New Roman"/>
          <w:sz w:val="18"/>
          <w:szCs w:val="18"/>
        </w:rPr>
      </w:pPr>
    </w:p>
    <w:p w14:paraId="5E0BAA25" w14:textId="77777777" w:rsidR="00D628A5" w:rsidRPr="000C42B6" w:rsidRDefault="00D628A5" w:rsidP="00D628A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bookmarkStart w:id="13" w:name="_Hlk11606161"/>
      <w:r w:rsidRPr="000C42B6">
        <w:rPr>
          <w:rFonts w:ascii="Times New Roman" w:hAnsi="Times New Roman" w:cs="Times New Roman"/>
          <w:sz w:val="18"/>
          <w:szCs w:val="18"/>
        </w:rPr>
        <w:t>SinsAR</w:t>
      </w:r>
      <w:bookmarkEnd w:id="13"/>
      <w:r w:rsidRPr="000C42B6">
        <w:rPr>
          <w:rFonts w:ascii="Times New Roman" w:hAnsi="Times New Roman" w:cs="Times New Roman"/>
          <w:sz w:val="18"/>
          <w:szCs w:val="18"/>
        </w:rPr>
        <w:t>2</w:t>
      </w:r>
    </w:p>
    <w:p w14:paraId="008B451B" w14:textId="77777777" w:rsidR="00042E58" w:rsidRPr="000C42B6" w:rsidRDefault="00D628A5" w:rsidP="00D628A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TTTATCTATGCTCCAATGATTTTATTGTTACATATTTAATTCTTCTCAAATGGATAGTGAGGCGAATCTATCCATTGTTTCACGGGGATGGTACGATAGTTCCTGTCGTAACTCCTCAGGGTTTGCTTCTCGTCACCGGTCAGCTCGAAGTCGAAGATGTCGATGTTCTGCTCGATGCGGGACCTGGTGATCGATTTCGGTATCGGTATCGCGCCAAGTTCAACAAGATATCTTAAAGTTATCTGCGGCACGGTCTTGTTGTACTTGGTGGCAATGGCCACCAGCGCCGGCTCGTCGACCCTTGGCGGCGGCGCGTCCGGCGTCGCCTTGCTGGGAAACAGCGACCCGAATGGCGTGTAGGCGGTGACGGCGATGCCCTGCTCCTTGCAGTAAGCCAGCAGCGCCGGCTGCTGGAGGTTCAGGTTTATCTCAACTTGCAGCATAGCCGGTTTGACAGAGGTCTGTGATATCAGTCGCTCGATCTGCTGCTGGTTGAAGTTGCAGATCCCAATGGATTTGGCGAGACCCTGATCCTTAGCCTCCACCATGCCTTGCCATGTCTCCACGTAATCCGTGTTGTCTAGACTGCCGTTGGCATAGAAACCAATGGGCCAATGGATGAGATACAGGTCCACGTAGTCCAGGCTCAGTTGCTTGAGAGACTCCTTCAACGTCGGCACTACAGCGTCTTTAGCGTGGCGTGTGTTCCATAGCTTAGTAGTAATGAATACATCTTCCCTTTTCACAACTCCTTCGCTTATTTTCTTGTTCACTGCGCGTCCCACCTGATCCTCGGTAGAATAGATATGTGCAGTATCAATGTGCCTGTAACCCGCGTCGATGGCCCACTCCACTGCTTTCTCTACTTCATCGCCAACTGGATCAACTAGACCTCCTTCCTTAGAGAAGCCAAGCCAGGTTCCAATACCCAAAGTGGGTATTTCTCTTCCGTCGTTTAACTTCACTAGAGGCACCACGCTGGAACTGCGCACCTCATTAGCAAGCAACGCTATCGCCATTACCAAACAATATTTTAACGAATTCATTTCGCTTTTTTTATTTCTATGAAATATGAATATAATTAAACAAAACACCGCCAGCGCCAAAGATTGGCGTCTTTGCA</w:t>
      </w:r>
    </w:p>
    <w:p w14:paraId="79E6D35A" w14:textId="77777777" w:rsidR="00D628A5" w:rsidRPr="000C42B6" w:rsidRDefault="00D628A5" w:rsidP="00D628A5">
      <w:pPr>
        <w:rPr>
          <w:rFonts w:ascii="Times New Roman" w:hAnsi="Times New Roman" w:cs="Times New Roman"/>
          <w:sz w:val="18"/>
          <w:szCs w:val="18"/>
        </w:rPr>
      </w:pPr>
    </w:p>
    <w:p w14:paraId="27472CE4" w14:textId="77777777" w:rsidR="00D628A5" w:rsidRPr="000C42B6" w:rsidRDefault="00D628A5" w:rsidP="00D628A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R3</w:t>
      </w:r>
    </w:p>
    <w:p w14:paraId="7091FC52" w14:textId="77777777" w:rsidR="00D628A5" w:rsidRPr="000C42B6" w:rsidRDefault="00D628A5" w:rsidP="00D628A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ACTTACGTTTAAACTTGTTTTATGGGGTGCGGTCAACCCGGGCGAAGCCGGGACGAGCCGCTAGTAATAATATATAGATATTATTATAGATATGACCTGAAATTGAACAGCCATCCACCTAGAATAGTCGGTGCCACGTCTAAAAATAAGTAATTTTTTAATAAATGAAGATATTTATAAAACGTATATTAATCTTCTTTGCTATGTTCAATGATGTATTTGATTTCTGCTTCTGTTAAATTCTTTTTCTCGAATGGAAATTCTGGATGATTGTACCATTTAGCTGGGGTTCTGAGTCTATAATTTTTGTTAAAACCTGATAATTCGGCTACTTCATCAGCAGTAAGACTGAAGTCAAAAATATTAATATTTTGTTCTATACGATTTTTATTAGTAGACCGGGGTATAGGAACTAACTGGCGATCAATCAAATATCGAAGTAGTATTTGGGGCACAGTCTTATTATATTTGCCGGCTAAGCTTTGTAAGGTTGGATGGTCGACGCGTGGAGGCGGAGCATCACTCTTGCGGCCAAGTATAGCTCCAAACGGACTATAAGCCATTACAACAACACCATGATTGCGGCACCATTCAATTAGTTCCTTTTGGGTTATCGTAGGGTTTACCTCAATCTGCAAAACTGCAGGCTTTATTTTCGAATTATTCCAGAGTCTTTCCAATTGTGTTAAATTGAAATTGGATACACCTATAGACTTCGCCAGATTCAATTCTTTGGCGTCTTCCATTCCTTTCCATGTTTCAAGATAATCTGTTGAACTAATACTGCCATCTTTCTTGTATGCCATTGGATAATGTACTAAATATAAATCAACATAGTCCGTCTGCAAGTTCTCCAAAGATTTCCTTAAGGCTGGTATCACTTCATCTCTTTCGTGCGCATCATTCCATAATTTGGTAGTAATGTACACTTGTTGTCGTTCGACGCTATTGTCCCTTAGGTAGTTGTGTACTCCCAAGCCTACTTCGTCCTCAGTAAGGTACAGAGCTGCGGTGTCTATATGCTTATATCCGCCCTCCGAAGCCCATTGTACCGCGCGCGCCAACGAGTGGTTCACTGGCAAGATCCGTGTTCCATCAGCTAAGTGTCCCAAGCTAGTGCCCAATGCGACTGCAGGTATTTCGTTACCATCGATCAATTTGTATGTCACTACTTCTGCTCCATTAACCAATCCATTGGTGTATGACAGAAACAATAGAAAATGAGTCAAGCAAGTAGTCGCGTCCATATCTCGCGATATACTACAACAGACTACATACATATGTACTAGTACATGCGAGATATATTGTAAGTATGATTGAGATGGTAGATCATTATACAAATACAGTGTGTGTTACGCCTGACATGATAAATCAATTTTATAATAAGTATAAGTGC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AACTAAACAAGATTTATCTTAGTCTTATTTGCGATAATAATAATGTGGAAAAAAGTGCATATACCTAAAGTTTTATTTACGGGTAAAAAGATATGTTAAAAAAATTGATATATTTTCTTCGTTTTATAAATACCAGGGTTTCTTAATCTTATATCCCCATGTATGTAGGTAGCCCTACTGAATTTACAAAAGACTGTTTACGTAACCCTTTATCAGCCGAAAATATAACTATGTATAGAAAAAAATAAGGTTTTCTCTTTATCAATAACACAGAACATAGGTACAGATTACTGGATAAATAAAATAATATAGGTATTATTCATGTGAGGGATGAGTTTGTG</w:t>
      </w:r>
    </w:p>
    <w:p w14:paraId="2B89B94C" w14:textId="77777777" w:rsidR="00D628A5" w:rsidRPr="000C42B6" w:rsidRDefault="00D628A5" w:rsidP="00D628A5">
      <w:pPr>
        <w:rPr>
          <w:rFonts w:ascii="Times New Roman" w:hAnsi="Times New Roman" w:cs="Times New Roman"/>
          <w:sz w:val="18"/>
          <w:szCs w:val="18"/>
        </w:rPr>
      </w:pPr>
    </w:p>
    <w:p w14:paraId="5D96547A" w14:textId="77777777" w:rsidR="00D628A5" w:rsidRPr="000C42B6" w:rsidRDefault="00D628A5" w:rsidP="00D628A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R4</w:t>
      </w:r>
    </w:p>
    <w:p w14:paraId="6B33AB2D" w14:textId="77777777" w:rsidR="00D628A5" w:rsidRPr="000C42B6" w:rsidRDefault="00D628A5" w:rsidP="00D628A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TTGTAATTAATTCTATACGTACCGCGGTATCGACAACATGGCTCTACTTTGGTTTGTGTTAACTATATTTATTGCAAACACTATGTGTGCTGATGAAATTGATGGAAAAGCACCAATAATTCTGCTGAACGACGGTAACGCTATACCTGCCATCGGAATAGGCACATTTTTGGGCTTTGATGAGAACGGACAAAAAGATCCGGCTGAAAATGAAGTTGAGAACGCCGTCAAATGGGCCCTAAACGCAGGATATCGAATGATAGACACGGCCGCGGCTTATCGCAACGAGGACCTTGTGGGACTTGGTATCAGACAGTCAGGAGTTCCGAGAGATAATGTTTTCATTGTAACTAAGTTAGCATCGACTGAACAGAGGCGTGTCATCCCAGCTTTGAGAGACTCCCTTGCAAGGCTGAACACATCATACGTTGATTTATATTTGATACATAATCCTGTAGCTTTTACGCCAGACCACAGCGCGTACGACATAATAGACTATTTGGACACGTGGAAAAGTATGGAAGAAGCCAAGGAATTGGGTCTCGCGAAGTCAATAGGCATATCCAATTTCAATATAAGCCAAATCGAAAGACTCCTGGCCAACTGCAAAGTGAAGCCGTCAGTTTTACAGGTGGAAGTAAATTTAAATCTAGCTCAAAATAATCTCCTGGAATTTTGCAAAAGGAATGATATAGTTGTAATGGCTTATTCACCCTTTGGATCGTTGTTCGACAAAACGGATGTCCCTCCTCCCCCTCGAGCTGACGACTCCACGTTAGTTGCATTCGCTCAAAAATATAAGAAAACTACACCTCAGATTGTATTGAAATATTTGGTACAAAGAGGATTGGTACCAATTCCTAAGTCCGTGCACAAAGAAAGAATTGAAGAAAATATAGATATATTTGATTTCGAGTTGACCCCCGAGGAAATGAAAACTCTCGGTAAATTCAACAAAAATTACCGTGTCGTATGGCCGAATTTTTGGCAAGACCATCCTTATTACCCATTCGAGAGGAAAGATGTCCCCGACCCAGATCCTTTCAAAGGAAAGAAACAAGGAAATTAAAAGCGGTGATGGAGATTAATTGTACTCACGTTTGTGGCATTTATATCAATGATTACATTTCATGCTAAAAACAATAAGGCCGCCTTTTTTCACCATGCTTTTTCATAAGTATTATATTATGTTATTTTTATTTTATGTAAGGTGTGAAATAAAGTATAATATTATTATTATTTTGTTCGCAT</w:t>
      </w:r>
    </w:p>
    <w:p w14:paraId="383ADBE7" w14:textId="77777777" w:rsidR="00D628A5" w:rsidRPr="000C42B6" w:rsidRDefault="00D628A5" w:rsidP="00D628A5">
      <w:pPr>
        <w:rPr>
          <w:rFonts w:ascii="Times New Roman" w:hAnsi="Times New Roman" w:cs="Times New Roman"/>
          <w:sz w:val="18"/>
          <w:szCs w:val="18"/>
        </w:rPr>
      </w:pPr>
    </w:p>
    <w:p w14:paraId="4512FED1" w14:textId="77777777" w:rsidR="003D770A" w:rsidRPr="000C42B6" w:rsidRDefault="003D770A" w:rsidP="003D770A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R5</w:t>
      </w:r>
    </w:p>
    <w:p w14:paraId="04C65FDC" w14:textId="77777777" w:rsidR="00D628A5" w:rsidRPr="000C42B6" w:rsidRDefault="003D770A" w:rsidP="003D770A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GACAGCCATATAAGCTACAGCGTCAAGAAATTGACATTATTTTGTTAGTAGGTACATAATGTTATGCACGTGTAACATTATTTGCACGTGTATGTAATGTACTTATTCATGTTATAAATACATTATTCATGTTATAAAGCTTATACAGGCTTTTATAATATGGCTCTTGAACTGGTTAGTGTGTGGTAGTCGTTCGAACGAACAACATGGCTTCACTCATGATATTATCGGTCTTCGGTTTCGGATTCAATGTGGTGATGGCTACTCAAGCACCAACTGTAGTGTTAAACGATGGAAATAAAATACCAATGGTTGCTTTAGGAACTGGTCGAGGGACAGCAAAAGAGTCCGAATCGGTCGATGAAGTGCGCAAAGCAGTCTTTTGGGCAATCGAAGCTGGGTACAGACACATAGACACGGCTGCTATATATGATGATGAGCCACAGGTGGGCCAAGGAATAGCAGATGCCATCGCTAAAGGCATCGTGAAGAGGGAGGAACTGTTTGTCACTACTAAGTTATGGAACGACAGACATGCCCGTGAAAGAGTTATTCCTAGCTTGAAAGAATCGCTAGCCAGATTAGCTTTGGATTACGTCGACTTATATTTGATTCATTTCCCGATAGCCACAAAGGCTGATGGTTCTCGAGACGATATTGATTACCTTGAAACGTGGCAGGGTATGGAGGAGGCAAAGGAATTGGGGCTCGCAAAATCTATAGGAGTGTCCAACTTTAATTGCACACAAATCGATAGGCTCATAGCTAACAGTAAAATCAAGCCTGCTGTTAATCAGATAGAGGTAAACCCAACGTTAACACAAGAACCATTAGTTTCCCATTGTCAAAAGTTGGGTGTGGTTGTTATGGCATACAGCCCGTTCGGTTTCATGGTGACTAGGAAGCACGACCATACTCCTCCACCCCGAGCTGATGATCCTAATTTAGTCAAGATTGCTGAAAAGTATGGAAAGACGACTGGACAGATAGTTTTGCGGTATTTGATTGACAGAGAATTGATTCCTGTACCAAAATCGACGAACAAAGAGCGAATTGCACAGAACATTGCTTTATTTGAATTCCAACTCACAGCCGATGAA</w:t>
      </w:r>
      <w:r w:rsidRPr="000C42B6">
        <w:rPr>
          <w:rFonts w:ascii="Times New Roman" w:hAnsi="Times New Roman" w:cs="Times New Roman"/>
          <w:sz w:val="18"/>
          <w:szCs w:val="18"/>
        </w:rPr>
        <w:lastRenderedPageBreak/>
        <w:t>ATCGCTAGTATCAATAAATTCAATAAAGACATTAGAGTGATCAATCCTAAAGGCTGGAAGGACTATCCCAACTATCCATTTGAACGAGAGTAAATTGATATTGTAATAAATCAATAAAGTCTGCAGTATTATTAAAAAAAAA</w:t>
      </w:r>
    </w:p>
    <w:p w14:paraId="49583CC9" w14:textId="77777777" w:rsidR="003D770A" w:rsidRPr="000C42B6" w:rsidRDefault="003D770A" w:rsidP="003D770A">
      <w:pPr>
        <w:rPr>
          <w:rFonts w:ascii="Times New Roman" w:hAnsi="Times New Roman" w:cs="Times New Roman"/>
          <w:sz w:val="18"/>
          <w:szCs w:val="18"/>
        </w:rPr>
      </w:pPr>
    </w:p>
    <w:p w14:paraId="5920B7E5" w14:textId="77777777" w:rsidR="003D770A" w:rsidRPr="000C42B6" w:rsidRDefault="003D770A" w:rsidP="003D770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C42B6">
        <w:rPr>
          <w:rFonts w:ascii="Times New Roman" w:hAnsi="Times New Roman" w:cs="Times New Roman"/>
          <w:b/>
          <w:bCs/>
          <w:sz w:val="18"/>
          <w:szCs w:val="18"/>
        </w:rPr>
        <w:t>ATF:</w:t>
      </w:r>
    </w:p>
    <w:p w14:paraId="573BB3F7" w14:textId="77777777" w:rsidR="003D770A" w:rsidRPr="000C42B6" w:rsidRDefault="003D770A" w:rsidP="003D770A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SinsATF1</w:t>
      </w:r>
    </w:p>
    <w:p w14:paraId="2873FA86" w14:textId="77777777" w:rsidR="003D770A" w:rsidRPr="000C42B6" w:rsidRDefault="003D770A" w:rsidP="003D770A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TTTAAACTTTTATGATTTATTGATTTTTCAGTCTACAAAATATAACATTTTTTAAATGTCTATATGTCTGTTTTCAATATTTACAAGAGGTATAAAACTATTACTGAATTATTTTAATAACAATCCTATGTGAAATACATCACAATCAAATAAATGTATACTGTTTTACAGCAAATAAATATTTTATTTTAAAGGCACTGCAGTAAATATATAGATATAGACAAAACTTGAGATGTGATTGAAATAAGTCATTATAATATTATCAAGTCCAATAAAAATAATGTTTATTTGTTTTCACTTACAATTTTTCAATCATGATAGATGATGCTCCCCCACCACCATTACAGATTGAAGCTACACCTTTTTCTCCTTTCTTCAGAGCATGACACAAATGTACTACAATTCGAGCACCAGACATGCCAATAGGATGACCTAGACTTACTGCACCTCCATGTACATTTACTTTAGACGGATCCAACTCTAAAAGTTTCAAATTAGCAAGAGCTACAACACTGAACGCTTCATTAATTTCCCATAGAGCTACATCATCTTTCTTTACACCTGTTTTTTCTAATAATTTAGGAATTGCTACCGCAGGTGCTATAGGAAAATCTATTGGATCACATTCTCCATCAGCATAACCTATGACACGAGCTATAGGTTTCACATTCAATCTTTCTGCTGCATCTGGAGTCATCAATACTAATGCAGCGGCACCATCATTCAGAGTTGAGGCATTCCCTGCAGTTACCGTTCCATTTTCTCTTTGAAATACTGTTGCCAATTTGCCAAATTTTTCAAAATTAACTTTTTTATATTCCTCATCTTCGGCAAAGATTTGGGGTGGAGCTCCTCGCTTTTGTGGCACAGATACAGGGACAATTTCATCTGCGAATACTTTAGATTCGCTGGCTGCGGCACTTCTCTTATAACTAGAAATAGCATATTCATCTTGTTGTTGTCTTGTGATGTTCAATTTCTTTGCTGTGTTCTCAGCACAGTTGCCCATATGAAATTTATTATATACATCAGTGAGACCATCAAATACAATTCCATCAACTAACTGCATACCCCCATATGTAGTTTCACCTCTCTTCAAATAGAATGGCACATTTGACATTGATTCGATGCCCCCAGCTAGTATTACATCTTGAGTTCCCGTCTGAAGCCCTTGTGATGCCAGCATTATAGATTTCATGCCAGAAGAGCAGACTTTATTTACGGTTGTGCATATTGTACTTTTTGGAAGACCTGCAAATATAACTGCCTGCCGTGCCGGAGCTTGTCCTAAATTTGCAGAGCATACATTCCCTATGTAGACCTCCTTAACTTCTTCCTTTGGAATGCCTGCTCTTTCTACAGCTGCTTTAACTGCTACACCGCCCAGCTCGGTCGCCGAAAGACTCGCCAAGCTGCCCCTGAAGGATCCAATAGGAGTCCTCACTGCTGAAGCTATCACAACCTCGTTAAGAGAAACTTTCGACGAAAAGGCCGCCATGGCTTTAAAAAACTTATTTACAGGTTGCATTTTTATGCTAATTATTCTACTTCCTTTTAAGAAAATCATGATTTATGTATTTTATTCCAGAGTACACCCTTATACAAGACACTGTTCAACGCTTCGTTCTTTGTTGAACAAATATAATACTTTATCGCTTTAAATTAGAAAAAGTATGTATAACAAATAACAAACTTATCTTGAGATACAATAGTAACAATTCTTGTAGTATAATAAACTTTAACTCATTGCAATAAAGTTGAAAATAAGAATAGAT</w:t>
      </w:r>
    </w:p>
    <w:p w14:paraId="045EC0D3" w14:textId="77777777" w:rsidR="003D770A" w:rsidRPr="000C42B6" w:rsidRDefault="003D770A" w:rsidP="003D770A">
      <w:pPr>
        <w:rPr>
          <w:rFonts w:ascii="Times New Roman" w:hAnsi="Times New Roman" w:cs="Times New Roman"/>
          <w:sz w:val="18"/>
          <w:szCs w:val="18"/>
        </w:rPr>
      </w:pPr>
    </w:p>
    <w:p w14:paraId="4217FF79" w14:textId="77777777" w:rsidR="007F6F35" w:rsidRPr="000C42B6" w:rsidRDefault="007F6F35" w:rsidP="007F6F3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&gt;</w:t>
      </w:r>
      <w:bookmarkStart w:id="14" w:name="_Hlk11609202"/>
      <w:r w:rsidRPr="000C42B6">
        <w:rPr>
          <w:rFonts w:ascii="Times New Roman" w:hAnsi="Times New Roman" w:cs="Times New Roman"/>
          <w:sz w:val="18"/>
          <w:szCs w:val="18"/>
        </w:rPr>
        <w:t>SinsATF</w:t>
      </w:r>
      <w:bookmarkEnd w:id="14"/>
      <w:r w:rsidRPr="000C42B6">
        <w:rPr>
          <w:rFonts w:ascii="Times New Roman" w:hAnsi="Times New Roman" w:cs="Times New Roman"/>
          <w:sz w:val="18"/>
          <w:szCs w:val="18"/>
        </w:rPr>
        <w:t>2</w:t>
      </w:r>
    </w:p>
    <w:p w14:paraId="2DB08DDD" w14:textId="2998998D" w:rsidR="007F6F35" w:rsidRDefault="007F6F35" w:rsidP="007F6F35">
      <w:pPr>
        <w:rPr>
          <w:rFonts w:ascii="Times New Roman" w:hAnsi="Times New Roman" w:cs="Times New Roman"/>
          <w:sz w:val="18"/>
          <w:szCs w:val="18"/>
        </w:rPr>
      </w:pPr>
      <w:r w:rsidRPr="000C42B6">
        <w:rPr>
          <w:rFonts w:ascii="Times New Roman" w:hAnsi="Times New Roman" w:cs="Times New Roman"/>
          <w:sz w:val="18"/>
          <w:szCs w:val="18"/>
        </w:rPr>
        <w:t>ATCATCTATCATGATTGAAAAATTAACACAAGACATAGTTGGACCGCCGGTTCTGACTTTCTATACAAAAGATCCATGTCCTCTATGTGACATTGTTATGGAAGAATTAGAACCATATAAAGATAGAATAATTATAGAAAAAGTTGATATAACTGAGAAAAATAATTTAAGGTGGTTAAGATTGTACAGACACGATATTCCAGTATTATTTCTCAGTGGACAATTCTTATGCATGCATAGACTGGATAAACTATTATTAGAAAGAAGATTACAAGCAATTGAAGAAAAAAAGTAGATAAATACATGTATTATTTATATAAATGATTACTTTCTTCCTCTGGTAATGGCAAATTAAACTTATTTTTAAAGAACATTCAAA</w:t>
      </w:r>
    </w:p>
    <w:p w14:paraId="5E4781E6" w14:textId="784F3FEC" w:rsidR="00477929" w:rsidRDefault="00477929" w:rsidP="007F6F35">
      <w:pPr>
        <w:rPr>
          <w:rFonts w:ascii="Times New Roman" w:hAnsi="Times New Roman" w:cs="Times New Roman"/>
          <w:sz w:val="18"/>
          <w:szCs w:val="18"/>
        </w:rPr>
      </w:pPr>
    </w:p>
    <w:p w14:paraId="2CB9CB18" w14:textId="083CCA01" w:rsidR="00477929" w:rsidRPr="00477929" w:rsidRDefault="00477929" w:rsidP="00477929">
      <w:pPr>
        <w:rPr>
          <w:rFonts w:ascii="Times New Roman" w:hAnsi="Times New Roman" w:cs="Times New Roman"/>
          <w:sz w:val="18"/>
          <w:szCs w:val="18"/>
        </w:rPr>
      </w:pPr>
      <w:r w:rsidRPr="00477929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Actin</w:t>
      </w:r>
    </w:p>
    <w:p w14:paraId="693F2702" w14:textId="0470D51C" w:rsidR="00DF397C" w:rsidRPr="000C42B6" w:rsidRDefault="00477929" w:rsidP="00A67C89">
      <w:pPr>
        <w:rPr>
          <w:rFonts w:ascii="Times New Roman" w:hAnsi="Times New Roman" w:cs="Times New Roman"/>
          <w:sz w:val="18"/>
          <w:szCs w:val="18"/>
        </w:rPr>
      </w:pPr>
      <w:r w:rsidRPr="00477929">
        <w:rPr>
          <w:rFonts w:ascii="Times New Roman" w:hAnsi="Times New Roman" w:cs="Times New Roman"/>
          <w:sz w:val="18"/>
          <w:szCs w:val="18"/>
        </w:rPr>
        <w:t>GACACTTGTTAGATGCACCGTGCAGTGATGCACTATAGATGCACTTAAATGGCAGTGCGGCACGAGACCGCTGCGCCCTCCTTGTACGGGGCGGCCCCGGTCCTCGTGCCGACCTATAATAGTGGTGCGCGTGCGA</w:t>
      </w:r>
      <w:r w:rsidRPr="00477929">
        <w:rPr>
          <w:rFonts w:ascii="Times New Roman" w:hAnsi="Times New Roman" w:cs="Times New Roman"/>
          <w:sz w:val="18"/>
          <w:szCs w:val="18"/>
        </w:rPr>
        <w:lastRenderedPageBreak/>
        <w:t>CGCTCGCTCACTACCGCGTCGCCTCTCACTGCGCATTCAATCTAATATCTGTACATCGGTGAGCGAGTGAACCAAACCTGTGAGCATGTGTGATGACGATGCGGGTGCGCTCGTGGTGGACAACGGTTCCGGCATGTGTAAAGCCGGGTTCGCCGGTGATGATGCACCTCGTGCCGTATTTCCTTCCATAGTGGGACGTCCACGACACCAAGGAGTGATGGTCGGTATGGGTCAAAAAGACTCTTATGTAGGAGACGAGGCTCAGAGTAAGAGGGGTATCCTTACGCTGAAGTACCCTATCGAACATGGAATCATCACCAACTGGGACGACATGGAAAAGATTTGGCATCATACTTTCTATAATGAGTTACGTGTTGCCCCGGAAGAACACCCAATTTTGTTGACAGAAGCTCCGCTCAATCCAAAAGCAAACCGTGAGAAGATGACGCAAATTATGTTCGAGACGTTCAACTGCCCCGCCATGTACGTCGCCATTCAAGCGGTGCTGTCGCTCTACGCATCCGGCCGCACCACCGGCATCGTGCTGGACTCCGGCGACGGCGTGTCACATACGGTGCCAATTTACGAGGGCTACGCGTTGCCGCACGCTATACTTCGACTTGACCTCGCAGGCCGGGATCTCACCGACTATCTCATGAAAATTCTTACAGAACGCGGTTATTCGTTCACGACCACGGCCGAACGAGAAATCGTACGCGATATTAAGGAGAAGCTCTGTTATGTGGCACTCGATTTCGAACAAGAGATGCAAACAGCGGCCGCGTCCACTTCGCTAGAGAAGTCTTACGAATTGCCCGATGGCCAGGTGATCACTATAGGCAACGAAAGGTTCCGCTGCCCTGAAGCCTTATTTCAGCCATCGTTTCTGGGCATGGAATCCTGCGGCATCCACGAGACCGTGTATAACTCGATCATGAAATGCGACGTCGATATCCGTAAGGATTTATATGCTAATACGGTGCTCTCGGGCGGCACTACCATGTACCCAGGTATCGCTGATCGTATGCAAAAAGAGATCACGGCGCTGGCTCCATCGACCATCAAAATTAAGATCATTGCACCCCCCGAAAGAAAGTATTCAGTGTGGATCGGTGGTTCTATCCTAGCGTCACTTTCAACTTTCCAGCAGATGTGGATTTCAAAGCAAGAATACGATGAATCGGGTCCCGGTATCGTACATCGCAAATGTTTCTGAGCAGCTTGCACTTTTGCTTCTTAATAGCTACATTGCTTCGCACGCGCATCTCGCTAGTACACCACCCATGTTAACATATTTTTTATACTTTGCATAGAACACTGTGCTTTGTTGCATCGTGTCCTGAGTTTTATTTAAGATCAATTGTTTCGAATACACTTTTTGTTATTAATAAAAAA</w:t>
      </w:r>
    </w:p>
    <w:sectPr w:rsidR="00DF397C" w:rsidRPr="000C42B6" w:rsidSect="00C56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1FE39" w14:textId="77777777" w:rsidR="00327A84" w:rsidRDefault="00327A84" w:rsidP="002A463D">
      <w:r>
        <w:separator/>
      </w:r>
    </w:p>
  </w:endnote>
  <w:endnote w:type="continuationSeparator" w:id="0">
    <w:p w14:paraId="00EEEAD7" w14:textId="77777777" w:rsidR="00327A84" w:rsidRDefault="00327A84" w:rsidP="002A4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081AD0" w14:textId="77777777" w:rsidR="00327A84" w:rsidRDefault="00327A84" w:rsidP="002A463D">
      <w:r>
        <w:separator/>
      </w:r>
    </w:p>
  </w:footnote>
  <w:footnote w:type="continuationSeparator" w:id="0">
    <w:p w14:paraId="5D51DA8A" w14:textId="77777777" w:rsidR="00327A84" w:rsidRDefault="00327A84" w:rsidP="002A4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415E"/>
    <w:rsid w:val="00034F46"/>
    <w:rsid w:val="00042E58"/>
    <w:rsid w:val="000A415E"/>
    <w:rsid w:val="000B3D23"/>
    <w:rsid w:val="000C42B6"/>
    <w:rsid w:val="000D6FDC"/>
    <w:rsid w:val="00187EC7"/>
    <w:rsid w:val="00213D2F"/>
    <w:rsid w:val="002232C2"/>
    <w:rsid w:val="002357DD"/>
    <w:rsid w:val="00250380"/>
    <w:rsid w:val="00270F15"/>
    <w:rsid w:val="002A463D"/>
    <w:rsid w:val="00327A84"/>
    <w:rsid w:val="00346C98"/>
    <w:rsid w:val="003B2647"/>
    <w:rsid w:val="003D770A"/>
    <w:rsid w:val="00434E5E"/>
    <w:rsid w:val="00477929"/>
    <w:rsid w:val="004E153A"/>
    <w:rsid w:val="00510076"/>
    <w:rsid w:val="00530990"/>
    <w:rsid w:val="00566DC9"/>
    <w:rsid w:val="00575D64"/>
    <w:rsid w:val="00583B7A"/>
    <w:rsid w:val="005A2C09"/>
    <w:rsid w:val="005C2824"/>
    <w:rsid w:val="00624053"/>
    <w:rsid w:val="006465F2"/>
    <w:rsid w:val="00662B66"/>
    <w:rsid w:val="00665B9B"/>
    <w:rsid w:val="006810F6"/>
    <w:rsid w:val="00691421"/>
    <w:rsid w:val="006D0376"/>
    <w:rsid w:val="006E79DE"/>
    <w:rsid w:val="006F18CC"/>
    <w:rsid w:val="006F4686"/>
    <w:rsid w:val="00703B83"/>
    <w:rsid w:val="00724868"/>
    <w:rsid w:val="00741BCF"/>
    <w:rsid w:val="00786883"/>
    <w:rsid w:val="00790D01"/>
    <w:rsid w:val="007F6F35"/>
    <w:rsid w:val="00863A6E"/>
    <w:rsid w:val="008F4335"/>
    <w:rsid w:val="009158C0"/>
    <w:rsid w:val="00920978"/>
    <w:rsid w:val="00922A4D"/>
    <w:rsid w:val="00934B69"/>
    <w:rsid w:val="00944D19"/>
    <w:rsid w:val="00951D23"/>
    <w:rsid w:val="00954839"/>
    <w:rsid w:val="00976B20"/>
    <w:rsid w:val="00981FB9"/>
    <w:rsid w:val="009872E7"/>
    <w:rsid w:val="00987366"/>
    <w:rsid w:val="00A11B8D"/>
    <w:rsid w:val="00A3317C"/>
    <w:rsid w:val="00A36111"/>
    <w:rsid w:val="00A67C89"/>
    <w:rsid w:val="00A847E4"/>
    <w:rsid w:val="00B156FC"/>
    <w:rsid w:val="00B539F6"/>
    <w:rsid w:val="00BC3440"/>
    <w:rsid w:val="00C038B7"/>
    <w:rsid w:val="00C4234A"/>
    <w:rsid w:val="00C51759"/>
    <w:rsid w:val="00C56CB7"/>
    <w:rsid w:val="00C910D9"/>
    <w:rsid w:val="00CA4DB1"/>
    <w:rsid w:val="00CB3AAB"/>
    <w:rsid w:val="00CD7A43"/>
    <w:rsid w:val="00D628A5"/>
    <w:rsid w:val="00D9479B"/>
    <w:rsid w:val="00D97D1F"/>
    <w:rsid w:val="00DF397C"/>
    <w:rsid w:val="00E3578E"/>
    <w:rsid w:val="00E44E4F"/>
    <w:rsid w:val="00E5297D"/>
    <w:rsid w:val="00E92951"/>
    <w:rsid w:val="00E970CB"/>
    <w:rsid w:val="00E97E2A"/>
    <w:rsid w:val="00EB5800"/>
    <w:rsid w:val="00EC544A"/>
    <w:rsid w:val="00ED497E"/>
    <w:rsid w:val="00F11712"/>
    <w:rsid w:val="00F568F2"/>
    <w:rsid w:val="00F807B7"/>
    <w:rsid w:val="00F94C0B"/>
    <w:rsid w:val="00FF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AE76C"/>
  <w15:docId w15:val="{6C5FFB9F-207B-46D2-9953-C6CBDB1DF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578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A4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46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4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463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10076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100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3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0</Pages>
  <Words>20486</Words>
  <Characters>116775</Characters>
  <Application>Microsoft Office Word</Application>
  <DocSecurity>0</DocSecurity>
  <Lines>973</Lines>
  <Paragraphs>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chao yang</dc:creator>
  <cp:lastModifiedBy>yang yuchao</cp:lastModifiedBy>
  <cp:revision>8</cp:revision>
  <dcterms:created xsi:type="dcterms:W3CDTF">2019-07-22T11:09:00Z</dcterms:created>
  <dcterms:modified xsi:type="dcterms:W3CDTF">2020-01-01T04:54:00Z</dcterms:modified>
</cp:coreProperties>
</file>